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C2DE7" w14:textId="16D08AAD" w:rsidR="009E3D89" w:rsidRPr="005B606D" w:rsidRDefault="000A35A5" w:rsidP="00855F03">
      <w:pPr>
        <w:jc w:val="center"/>
        <w:rPr>
          <w:b/>
          <w:bCs/>
          <w:color w:val="333333"/>
        </w:rPr>
      </w:pPr>
      <w:r w:rsidRPr="005B606D">
        <w:rPr>
          <w:b/>
          <w:bCs/>
          <w:color w:val="333333"/>
        </w:rPr>
        <w:t xml:space="preserve">Supplementary </w:t>
      </w:r>
      <w:r w:rsidR="002F56C6" w:rsidRPr="005B606D">
        <w:rPr>
          <w:b/>
          <w:bCs/>
          <w:color w:val="333333"/>
        </w:rPr>
        <w:t>Appendix</w:t>
      </w:r>
    </w:p>
    <w:p w14:paraId="3CC31057" w14:textId="77777777" w:rsidR="000A35A5" w:rsidRPr="005B606D" w:rsidRDefault="000A35A5" w:rsidP="0035046F">
      <w:pPr>
        <w:rPr>
          <w:b/>
          <w:bCs/>
          <w:color w:val="333333"/>
          <w:sz w:val="20"/>
          <w:szCs w:val="20"/>
        </w:rPr>
      </w:pPr>
    </w:p>
    <w:p w14:paraId="66C6D9DA" w14:textId="77777777" w:rsidR="0035046F" w:rsidRPr="005B606D" w:rsidRDefault="0035046F" w:rsidP="00DD7B52">
      <w:pPr>
        <w:rPr>
          <w:color w:val="000000" w:themeColor="text1"/>
          <w:sz w:val="20"/>
          <w:szCs w:val="20"/>
        </w:rPr>
      </w:pPr>
    </w:p>
    <w:p w14:paraId="6FAFAB1F" w14:textId="6E14141B" w:rsidR="000A35A5" w:rsidRPr="005B606D" w:rsidRDefault="0014540C" w:rsidP="000A35A5">
      <w:pPr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 xml:space="preserve">Supplementary </w:t>
      </w:r>
      <w:r w:rsidR="57CDA960" w:rsidRPr="57CDA960">
        <w:rPr>
          <w:b/>
          <w:bCs/>
          <w:color w:val="000000" w:themeColor="text1"/>
          <w:sz w:val="20"/>
          <w:szCs w:val="20"/>
        </w:rPr>
        <w:t xml:space="preserve">Table 1: </w:t>
      </w:r>
      <w:r w:rsidRPr="57CDA960">
        <w:rPr>
          <w:color w:val="000000" w:themeColor="text1"/>
          <w:sz w:val="20"/>
          <w:szCs w:val="20"/>
        </w:rPr>
        <w:t xml:space="preserve">ICD-9-CM Procedure and Diagnosis Codes Used to Define Central Nervous System Conditions, Pulmonary Conditions, and Non-Specific Signs of Infection Suggestive of </w:t>
      </w:r>
      <w:proofErr w:type="spellStart"/>
      <w:r w:rsidR="00D52174" w:rsidRPr="57CDA960">
        <w:rPr>
          <w:color w:val="000000" w:themeColor="text1"/>
          <w:sz w:val="20"/>
          <w:szCs w:val="20"/>
        </w:rPr>
        <w:t>Cryptococcosis</w:t>
      </w:r>
      <w:proofErr w:type="spellEnd"/>
    </w:p>
    <w:p w14:paraId="042F520E" w14:textId="266B9EE1" w:rsidR="000A35A5" w:rsidRPr="005B606D" w:rsidRDefault="000A35A5" w:rsidP="00DD7B52">
      <w:pPr>
        <w:rPr>
          <w:color w:val="000000" w:themeColor="text1"/>
          <w:sz w:val="20"/>
          <w:szCs w:val="20"/>
        </w:rPr>
      </w:pPr>
    </w:p>
    <w:p w14:paraId="09BAF5A2" w14:textId="3B83E417" w:rsidR="000A35A5" w:rsidRPr="005B606D" w:rsidRDefault="0014540C" w:rsidP="57CDA960">
      <w:pPr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upplementary</w:t>
      </w:r>
      <w:r w:rsidRPr="57CDA960">
        <w:rPr>
          <w:b/>
          <w:bCs/>
          <w:color w:val="000000" w:themeColor="text1"/>
          <w:sz w:val="20"/>
          <w:szCs w:val="20"/>
        </w:rPr>
        <w:t xml:space="preserve"> </w:t>
      </w:r>
      <w:r w:rsidR="57CDA960" w:rsidRPr="57CDA960">
        <w:rPr>
          <w:b/>
          <w:bCs/>
          <w:color w:val="000000" w:themeColor="text1"/>
          <w:sz w:val="20"/>
          <w:szCs w:val="20"/>
        </w:rPr>
        <w:t>Table 2.</w:t>
      </w:r>
      <w:r>
        <w:rPr>
          <w:color w:val="000000" w:themeColor="text1"/>
          <w:sz w:val="20"/>
          <w:szCs w:val="20"/>
        </w:rPr>
        <w:t xml:space="preserve"> </w:t>
      </w:r>
      <w:r w:rsidRPr="57CDA960">
        <w:rPr>
          <w:color w:val="000000" w:themeColor="text1"/>
          <w:sz w:val="20"/>
          <w:szCs w:val="20"/>
        </w:rPr>
        <w:t>Hierarchy-Based Definition of a Potential Missed Opportunity to Diagnose Cryptococcosis at the Individual Level (N=1,470 People)</w:t>
      </w:r>
      <w:r w:rsidR="57CDA960" w:rsidRPr="57CDA960">
        <w:rPr>
          <w:color w:val="000000" w:themeColor="text1"/>
          <w:sz w:val="20"/>
          <w:szCs w:val="20"/>
        </w:rPr>
        <w:t xml:space="preserve"> </w:t>
      </w:r>
    </w:p>
    <w:p w14:paraId="294DE65E" w14:textId="77777777" w:rsidR="000A35A5" w:rsidRPr="005B606D" w:rsidRDefault="000A35A5" w:rsidP="00DD7B52">
      <w:pPr>
        <w:rPr>
          <w:b/>
          <w:color w:val="000000" w:themeColor="text1"/>
          <w:sz w:val="20"/>
          <w:szCs w:val="20"/>
        </w:rPr>
      </w:pPr>
    </w:p>
    <w:p w14:paraId="19C9D59F" w14:textId="13543B2F" w:rsidR="57CDA960" w:rsidRDefault="0014540C" w:rsidP="57CDA960">
      <w:pPr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upplementary</w:t>
      </w:r>
      <w:r w:rsidRPr="57CDA960">
        <w:rPr>
          <w:b/>
          <w:bCs/>
          <w:color w:val="000000" w:themeColor="text1"/>
          <w:sz w:val="20"/>
          <w:szCs w:val="20"/>
        </w:rPr>
        <w:t xml:space="preserve"> </w:t>
      </w:r>
      <w:r w:rsidR="57CDA960" w:rsidRPr="57CDA960">
        <w:rPr>
          <w:b/>
          <w:bCs/>
          <w:color w:val="000000" w:themeColor="text1"/>
          <w:sz w:val="20"/>
          <w:szCs w:val="20"/>
        </w:rPr>
        <w:t xml:space="preserve">Table 3: </w:t>
      </w:r>
      <w:r w:rsidR="57CDA960" w:rsidRPr="57CDA960">
        <w:rPr>
          <w:color w:val="000000" w:themeColor="text1"/>
          <w:sz w:val="20"/>
          <w:szCs w:val="20"/>
        </w:rPr>
        <w:t xml:space="preserve">ICD-9-CM Diagnosis Codes Used to Create Additional Comorbidities Associated with </w:t>
      </w:r>
      <w:proofErr w:type="spellStart"/>
      <w:r w:rsidR="00D52174" w:rsidRPr="57CDA960">
        <w:rPr>
          <w:color w:val="000000" w:themeColor="text1"/>
          <w:sz w:val="20"/>
          <w:szCs w:val="20"/>
        </w:rPr>
        <w:t>Cryptococcosis</w:t>
      </w:r>
      <w:proofErr w:type="spellEnd"/>
    </w:p>
    <w:p w14:paraId="3238DA7A" w14:textId="4A224CE2" w:rsidR="000A35A5" w:rsidRPr="005B606D" w:rsidRDefault="000A35A5" w:rsidP="00DD7B52">
      <w:pPr>
        <w:rPr>
          <w:bCs/>
          <w:color w:val="000000" w:themeColor="text1"/>
          <w:sz w:val="20"/>
          <w:szCs w:val="20"/>
        </w:rPr>
      </w:pPr>
    </w:p>
    <w:p w14:paraId="20EC4B24" w14:textId="216F38CB" w:rsidR="000A35A5" w:rsidRPr="005B606D" w:rsidRDefault="0014540C" w:rsidP="57CDA960">
      <w:pPr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upplementary</w:t>
      </w:r>
      <w:r w:rsidRPr="57CDA960">
        <w:rPr>
          <w:b/>
          <w:bCs/>
          <w:color w:val="000000" w:themeColor="text1"/>
          <w:sz w:val="20"/>
          <w:szCs w:val="20"/>
        </w:rPr>
        <w:t xml:space="preserve"> </w:t>
      </w:r>
      <w:r w:rsidR="57CDA960" w:rsidRPr="57CDA960">
        <w:rPr>
          <w:b/>
          <w:bCs/>
          <w:color w:val="000000" w:themeColor="text1"/>
          <w:sz w:val="20"/>
          <w:szCs w:val="20"/>
        </w:rPr>
        <w:t xml:space="preserve">Table 4: </w:t>
      </w:r>
      <w:r w:rsidR="57CDA960" w:rsidRPr="57CDA960">
        <w:rPr>
          <w:color w:val="000000" w:themeColor="text1"/>
          <w:sz w:val="20"/>
          <w:szCs w:val="20"/>
        </w:rPr>
        <w:t xml:space="preserve">Univariate Analysis of Risk for Missed Diagnosis within 90 Days Prior to the </w:t>
      </w:r>
      <w:proofErr w:type="spellStart"/>
      <w:r w:rsidR="00D52174" w:rsidRPr="57CDA960">
        <w:rPr>
          <w:color w:val="000000" w:themeColor="text1"/>
          <w:sz w:val="20"/>
          <w:szCs w:val="20"/>
        </w:rPr>
        <w:t>Cryptococcosis</w:t>
      </w:r>
      <w:proofErr w:type="spellEnd"/>
      <w:r w:rsidR="57CDA960" w:rsidRPr="57CDA960">
        <w:rPr>
          <w:color w:val="000000" w:themeColor="text1"/>
          <w:sz w:val="20"/>
          <w:szCs w:val="20"/>
        </w:rPr>
        <w:t xml:space="preserve"> Admission by HIV Status</w:t>
      </w:r>
    </w:p>
    <w:p w14:paraId="6AAE72EB" w14:textId="6DE3129D" w:rsidR="000A35A5" w:rsidRPr="005B606D" w:rsidRDefault="000A35A5" w:rsidP="00DD7B52">
      <w:pPr>
        <w:rPr>
          <w:color w:val="000000" w:themeColor="text1"/>
          <w:sz w:val="20"/>
          <w:szCs w:val="20"/>
        </w:rPr>
      </w:pPr>
    </w:p>
    <w:p w14:paraId="3B4E0028" w14:textId="42E2787F" w:rsidR="00176CE0" w:rsidRPr="005B606D" w:rsidRDefault="0014540C" w:rsidP="57CDA960">
      <w:pPr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upplementary</w:t>
      </w:r>
      <w:r w:rsidRPr="57CDA960">
        <w:rPr>
          <w:b/>
          <w:bCs/>
          <w:color w:val="000000" w:themeColor="text1"/>
          <w:sz w:val="20"/>
          <w:szCs w:val="20"/>
        </w:rPr>
        <w:t xml:space="preserve"> </w:t>
      </w:r>
      <w:r w:rsidR="57CDA960" w:rsidRPr="57CDA960">
        <w:rPr>
          <w:b/>
          <w:bCs/>
          <w:color w:val="000000" w:themeColor="text1"/>
          <w:sz w:val="20"/>
          <w:szCs w:val="20"/>
        </w:rPr>
        <w:t xml:space="preserve">Table 5: </w:t>
      </w:r>
      <w:r w:rsidR="57CDA960" w:rsidRPr="57CDA960">
        <w:rPr>
          <w:color w:val="000000" w:themeColor="text1"/>
          <w:sz w:val="20"/>
          <w:szCs w:val="20"/>
        </w:rPr>
        <w:t xml:space="preserve">Univariate Analysis of Risk for Mortality within 90 Days </w:t>
      </w:r>
      <w:proofErr w:type="gramStart"/>
      <w:r w:rsidR="57CDA960" w:rsidRPr="57CDA960">
        <w:rPr>
          <w:color w:val="000000" w:themeColor="text1"/>
          <w:sz w:val="20"/>
          <w:szCs w:val="20"/>
        </w:rPr>
        <w:t>After</w:t>
      </w:r>
      <w:proofErr w:type="gramEnd"/>
      <w:r w:rsidR="57CDA960" w:rsidRPr="57CDA960">
        <w:rPr>
          <w:color w:val="000000" w:themeColor="text1"/>
          <w:sz w:val="20"/>
          <w:szCs w:val="20"/>
        </w:rPr>
        <w:t xml:space="preserve"> the </w:t>
      </w:r>
      <w:proofErr w:type="spellStart"/>
      <w:r w:rsidR="00D52174" w:rsidRPr="57CDA960">
        <w:rPr>
          <w:color w:val="000000" w:themeColor="text1"/>
          <w:sz w:val="20"/>
          <w:szCs w:val="20"/>
        </w:rPr>
        <w:t>Cryptococcosis</w:t>
      </w:r>
      <w:proofErr w:type="spellEnd"/>
      <w:r w:rsidR="57CDA960" w:rsidRPr="57CDA960">
        <w:rPr>
          <w:color w:val="000000" w:themeColor="text1"/>
          <w:sz w:val="20"/>
          <w:szCs w:val="20"/>
        </w:rPr>
        <w:t xml:space="preserve"> Admission by HIV Status. </w:t>
      </w:r>
    </w:p>
    <w:p w14:paraId="0DDDD93D" w14:textId="75A074B5" w:rsidR="00DD7B52" w:rsidRPr="005B606D" w:rsidRDefault="0092575B" w:rsidP="00DD7B52">
      <w:pPr>
        <w:rPr>
          <w:rFonts w:eastAsiaTheme="minorHAnsi"/>
          <w:sz w:val="20"/>
          <w:szCs w:val="20"/>
        </w:rPr>
      </w:pPr>
      <w:r w:rsidRPr="005B606D">
        <w:rPr>
          <w:rFonts w:eastAsia="Calibri"/>
          <w:sz w:val="20"/>
          <w:szCs w:val="20"/>
        </w:rPr>
        <w:br w:type="page"/>
      </w:r>
    </w:p>
    <w:tbl>
      <w:tblPr>
        <w:tblStyle w:val="TableGrid1"/>
        <w:tblpPr w:leftFromText="180" w:rightFromText="180" w:vertAnchor="text" w:horzAnchor="margin" w:tblpY="-509"/>
        <w:tblW w:w="8792" w:type="dxa"/>
        <w:tblLayout w:type="fixed"/>
        <w:tblLook w:val="04A0" w:firstRow="1" w:lastRow="0" w:firstColumn="1" w:lastColumn="0" w:noHBand="0" w:noVBand="1"/>
      </w:tblPr>
      <w:tblGrid>
        <w:gridCol w:w="3122"/>
        <w:gridCol w:w="2790"/>
        <w:gridCol w:w="2880"/>
      </w:tblGrid>
      <w:tr w:rsidR="008F5E65" w:rsidRPr="00005947" w14:paraId="28904281" w14:textId="77777777" w:rsidTr="00331CBA">
        <w:trPr>
          <w:trHeight w:val="320"/>
        </w:trPr>
        <w:tc>
          <w:tcPr>
            <w:tcW w:w="87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63AE168A" w14:textId="77777777" w:rsidR="008F5E65" w:rsidRPr="00005947" w:rsidRDefault="008F5E65" w:rsidP="00331CB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</w:t>
            </w: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>. ICD-9-CM Procedure and Diagnosis Codes Used to Define Central Nervous System Conditions, Pulmonary Conditions, and Non-Specific Signs of Infection Suggestive of Cryptococcosis</w:t>
            </w:r>
          </w:p>
          <w:p w14:paraId="28A3A226" w14:textId="77777777" w:rsidR="008F5E65" w:rsidRPr="00005947" w:rsidRDefault="008F5E65" w:rsidP="00331CBA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8F5E65" w:rsidRPr="00005947" w14:paraId="31921D59" w14:textId="77777777" w:rsidTr="00331CBA">
        <w:trPr>
          <w:trHeight w:val="320"/>
        </w:trPr>
        <w:tc>
          <w:tcPr>
            <w:tcW w:w="3122" w:type="dxa"/>
            <w:shd w:val="clear" w:color="auto" w:fill="FFFFFF" w:themeFill="background1"/>
          </w:tcPr>
          <w:p w14:paraId="41541944" w14:textId="77777777" w:rsidR="008F5E65" w:rsidRPr="00005947" w:rsidRDefault="008F5E65" w:rsidP="00331CB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790" w:type="dxa"/>
            <w:shd w:val="clear" w:color="auto" w:fill="FFFFFF" w:themeFill="background1"/>
            <w:noWrap/>
          </w:tcPr>
          <w:p w14:paraId="525A2DB4" w14:textId="77777777" w:rsidR="008F5E65" w:rsidRPr="00005947" w:rsidRDefault="008F5E65" w:rsidP="00331CB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ICD-9-CM Diagnosis Code</w:t>
            </w:r>
          </w:p>
        </w:tc>
        <w:tc>
          <w:tcPr>
            <w:tcW w:w="2880" w:type="dxa"/>
            <w:shd w:val="clear" w:color="auto" w:fill="FFFFFF" w:themeFill="background1"/>
          </w:tcPr>
          <w:p w14:paraId="689830B9" w14:textId="77777777" w:rsidR="008F5E65" w:rsidRPr="00005947" w:rsidRDefault="008F5E65" w:rsidP="00331CB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ICD-9-CM Procedure Code</w:t>
            </w:r>
          </w:p>
        </w:tc>
      </w:tr>
      <w:tr w:rsidR="008F5E65" w:rsidRPr="00005947" w14:paraId="4237FCEB" w14:textId="77777777" w:rsidTr="00331CBA">
        <w:trPr>
          <w:trHeight w:val="320"/>
        </w:trPr>
        <w:tc>
          <w:tcPr>
            <w:tcW w:w="8792" w:type="dxa"/>
            <w:gridSpan w:val="3"/>
            <w:shd w:val="clear" w:color="auto" w:fill="FFFFFF" w:themeFill="background1"/>
          </w:tcPr>
          <w:p w14:paraId="4D7CA7A3" w14:textId="77777777" w:rsidR="008F5E65" w:rsidRPr="00005947" w:rsidRDefault="008F5E65" w:rsidP="00331C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Central Nervous System</w:t>
            </w:r>
          </w:p>
        </w:tc>
      </w:tr>
      <w:tr w:rsidR="008F5E65" w:rsidRPr="00005947" w14:paraId="0C444A74" w14:textId="77777777" w:rsidTr="00331CBA">
        <w:trPr>
          <w:trHeight w:val="320"/>
        </w:trPr>
        <w:tc>
          <w:tcPr>
            <w:tcW w:w="3122" w:type="dxa"/>
            <w:shd w:val="clear" w:color="auto" w:fill="FFFFFF" w:themeFill="background1"/>
          </w:tcPr>
          <w:p w14:paraId="78EEA201" w14:textId="77777777" w:rsidR="008F5E65" w:rsidRPr="00005947" w:rsidRDefault="008F5E65" w:rsidP="00331CBA">
            <w:pPr>
              <w:rPr>
                <w:b/>
                <w:color w:val="000000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Lumbar Puncture</w:t>
            </w:r>
          </w:p>
        </w:tc>
        <w:tc>
          <w:tcPr>
            <w:tcW w:w="2790" w:type="dxa"/>
            <w:shd w:val="clear" w:color="auto" w:fill="FFFFFF" w:themeFill="background1"/>
            <w:noWrap/>
          </w:tcPr>
          <w:p w14:paraId="75C9EA02" w14:textId="77777777" w:rsidR="008F5E65" w:rsidRPr="00005947" w:rsidRDefault="008F5E65" w:rsidP="00331CBA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5E23536C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03.31</w:t>
            </w:r>
          </w:p>
        </w:tc>
      </w:tr>
      <w:tr w:rsidR="008F5E65" w:rsidRPr="00005947" w14:paraId="045F551A" w14:textId="77777777" w:rsidTr="00331CBA">
        <w:trPr>
          <w:trHeight w:val="320"/>
        </w:trPr>
        <w:tc>
          <w:tcPr>
            <w:tcW w:w="3122" w:type="dxa"/>
            <w:shd w:val="clear" w:color="auto" w:fill="FFFFFF" w:themeFill="background1"/>
          </w:tcPr>
          <w:p w14:paraId="32E8ED0D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Increased Intracranial Pressure</w:t>
            </w:r>
          </w:p>
        </w:tc>
        <w:tc>
          <w:tcPr>
            <w:tcW w:w="2790" w:type="dxa"/>
            <w:shd w:val="clear" w:color="auto" w:fill="FFFFFF" w:themeFill="background1"/>
            <w:noWrap/>
          </w:tcPr>
          <w:p w14:paraId="2CDAEC4F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sz w:val="20"/>
                <w:szCs w:val="20"/>
              </w:rPr>
              <w:t xml:space="preserve">331.3, </w:t>
            </w:r>
            <w:r w:rsidRPr="00005947">
              <w:rPr>
                <w:color w:val="000000" w:themeColor="text1"/>
                <w:sz w:val="20"/>
                <w:szCs w:val="20"/>
              </w:rPr>
              <w:t xml:space="preserve">331.4, </w:t>
            </w:r>
            <w:r w:rsidRPr="00005947">
              <w:rPr>
                <w:sz w:val="20"/>
                <w:szCs w:val="20"/>
              </w:rPr>
              <w:t>331.5</w:t>
            </w:r>
          </w:p>
        </w:tc>
        <w:tc>
          <w:tcPr>
            <w:tcW w:w="2880" w:type="dxa"/>
            <w:shd w:val="clear" w:color="auto" w:fill="FFFFFF" w:themeFill="background1"/>
          </w:tcPr>
          <w:p w14:paraId="65A84B58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88.91</w:t>
            </w:r>
          </w:p>
        </w:tc>
      </w:tr>
      <w:tr w:rsidR="008F5E65" w:rsidRPr="00005947" w14:paraId="30D40136" w14:textId="77777777" w:rsidTr="00331CBA">
        <w:trPr>
          <w:trHeight w:val="77"/>
        </w:trPr>
        <w:tc>
          <w:tcPr>
            <w:tcW w:w="3122" w:type="dxa"/>
            <w:shd w:val="clear" w:color="auto" w:fill="FFFFFF" w:themeFill="background1"/>
          </w:tcPr>
          <w:p w14:paraId="585069A9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Brain Infection</w:t>
            </w:r>
          </w:p>
        </w:tc>
        <w:tc>
          <w:tcPr>
            <w:tcW w:w="2790" w:type="dxa"/>
            <w:shd w:val="clear" w:color="auto" w:fill="FFFFFF" w:themeFill="background1"/>
            <w:noWrap/>
          </w:tcPr>
          <w:p w14:paraId="1FF26079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 xml:space="preserve">047.9, 320.7, 320.9, 321.4, 322.2, </w:t>
            </w:r>
            <w:r w:rsidRPr="00005947">
              <w:rPr>
                <w:sz w:val="20"/>
                <w:szCs w:val="20"/>
              </w:rPr>
              <w:t xml:space="preserve">322.9, 323.82, </w:t>
            </w:r>
            <w:r w:rsidRPr="00005947">
              <w:rPr>
                <w:color w:val="000000" w:themeColor="text1"/>
                <w:sz w:val="20"/>
                <w:szCs w:val="20"/>
              </w:rPr>
              <w:t>326, V12.42</w:t>
            </w:r>
          </w:p>
        </w:tc>
        <w:tc>
          <w:tcPr>
            <w:tcW w:w="2880" w:type="dxa"/>
            <w:shd w:val="clear" w:color="auto" w:fill="FFFFFF" w:themeFill="background1"/>
          </w:tcPr>
          <w:p w14:paraId="306BC0E6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88.93</w:t>
            </w:r>
          </w:p>
        </w:tc>
      </w:tr>
      <w:tr w:rsidR="008F5E65" w:rsidRPr="00005947" w14:paraId="0FE06D74" w14:textId="77777777" w:rsidTr="00331CBA">
        <w:trPr>
          <w:trHeight w:val="320"/>
        </w:trPr>
        <w:tc>
          <w:tcPr>
            <w:tcW w:w="3122" w:type="dxa"/>
            <w:shd w:val="clear" w:color="auto" w:fill="FFFFFF" w:themeFill="background1"/>
          </w:tcPr>
          <w:p w14:paraId="503F3D4C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Encephalopathy</w:t>
            </w:r>
          </w:p>
        </w:tc>
        <w:tc>
          <w:tcPr>
            <w:tcW w:w="2790" w:type="dxa"/>
            <w:shd w:val="clear" w:color="auto" w:fill="FFFFFF" w:themeFill="background1"/>
            <w:noWrap/>
          </w:tcPr>
          <w:p w14:paraId="251F6DCB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 xml:space="preserve">070.20, </w:t>
            </w:r>
            <w:r w:rsidRPr="00005947">
              <w:rPr>
                <w:sz w:val="20"/>
                <w:szCs w:val="20"/>
              </w:rPr>
              <w:t xml:space="preserve">070.21, </w:t>
            </w:r>
            <w:r w:rsidRPr="00005947">
              <w:rPr>
                <w:color w:val="000000" w:themeColor="text1"/>
                <w:sz w:val="20"/>
                <w:szCs w:val="20"/>
              </w:rPr>
              <w:t xml:space="preserve">070.22, 070.44, 070.71, </w:t>
            </w:r>
            <w:r w:rsidRPr="00005947">
              <w:rPr>
                <w:sz w:val="20"/>
                <w:szCs w:val="20"/>
              </w:rPr>
              <w:t xml:space="preserve">290.3, </w:t>
            </w:r>
            <w:r w:rsidRPr="00005947">
              <w:rPr>
                <w:color w:val="000000" w:themeColor="text1"/>
                <w:sz w:val="20"/>
                <w:szCs w:val="20"/>
              </w:rPr>
              <w:t xml:space="preserve">293.1, 298.9, 323.8, 323.81, 3348.30, 348.31, 348.39, 349.82, 572.2, 780.01, 780.09, 780.1, 780.97    </w:t>
            </w:r>
          </w:p>
        </w:tc>
        <w:tc>
          <w:tcPr>
            <w:tcW w:w="2880" w:type="dxa"/>
            <w:shd w:val="clear" w:color="auto" w:fill="FFFFFF" w:themeFill="background1"/>
          </w:tcPr>
          <w:p w14:paraId="41C3CEC7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02.22, 02.32, 02.34, 02.42, 02.43</w:t>
            </w:r>
          </w:p>
        </w:tc>
      </w:tr>
      <w:tr w:rsidR="008F5E65" w:rsidRPr="00005947" w14:paraId="4AD2089D" w14:textId="77777777" w:rsidTr="00331CBA">
        <w:trPr>
          <w:trHeight w:val="320"/>
        </w:trPr>
        <w:tc>
          <w:tcPr>
            <w:tcW w:w="3122" w:type="dxa"/>
          </w:tcPr>
          <w:p w14:paraId="2FD3C7B8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790" w:type="dxa"/>
            <w:noWrap/>
          </w:tcPr>
          <w:p w14:paraId="6AA1A9BE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 xml:space="preserve">307.81, 339.3, 346.10, </w:t>
            </w:r>
            <w:r w:rsidRPr="00005947">
              <w:rPr>
                <w:sz w:val="20"/>
                <w:szCs w:val="20"/>
              </w:rPr>
              <w:t xml:space="preserve">346.70, </w:t>
            </w:r>
            <w:r w:rsidRPr="00005947">
              <w:rPr>
                <w:color w:val="000000" w:themeColor="text1"/>
                <w:sz w:val="20"/>
                <w:szCs w:val="20"/>
              </w:rPr>
              <w:t xml:space="preserve">346.90, </w:t>
            </w:r>
            <w:r w:rsidRPr="00005947">
              <w:rPr>
                <w:sz w:val="20"/>
                <w:szCs w:val="20"/>
              </w:rPr>
              <w:t xml:space="preserve">346.91, </w:t>
            </w:r>
            <w:r w:rsidRPr="00005947">
              <w:rPr>
                <w:color w:val="000000" w:themeColor="text1"/>
                <w:sz w:val="20"/>
                <w:szCs w:val="20"/>
              </w:rPr>
              <w:t>784.0</w:t>
            </w:r>
          </w:p>
        </w:tc>
        <w:tc>
          <w:tcPr>
            <w:tcW w:w="2880" w:type="dxa"/>
          </w:tcPr>
          <w:p w14:paraId="56F9DE4D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01.12, 03.90</w:t>
            </w:r>
          </w:p>
        </w:tc>
      </w:tr>
      <w:tr w:rsidR="008F5E65" w:rsidRPr="00005947" w14:paraId="6FB66B79" w14:textId="77777777" w:rsidTr="00331CBA">
        <w:trPr>
          <w:trHeight w:val="320"/>
        </w:trPr>
        <w:tc>
          <w:tcPr>
            <w:tcW w:w="3122" w:type="dxa"/>
          </w:tcPr>
          <w:p w14:paraId="76A1444D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Focal Neurological Deficit</w:t>
            </w:r>
          </w:p>
        </w:tc>
        <w:tc>
          <w:tcPr>
            <w:tcW w:w="2790" w:type="dxa"/>
            <w:noWrap/>
          </w:tcPr>
          <w:p w14:paraId="23C632F0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 xml:space="preserve">368.8, 389.12, 389.9, 438.84, 780.2, 780.39, 780.4, 781.0, 781.2, 781.3, 784.3, 7845 </w:t>
            </w:r>
          </w:p>
        </w:tc>
        <w:tc>
          <w:tcPr>
            <w:tcW w:w="2880" w:type="dxa"/>
          </w:tcPr>
          <w:p w14:paraId="059CE97F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01.10, 01.13, 01.14, 01.28, 01.31 01.39, 01.59, 02.2, 03.09, 03.92</w:t>
            </w:r>
          </w:p>
        </w:tc>
      </w:tr>
      <w:tr w:rsidR="008F5E65" w:rsidRPr="00005947" w14:paraId="7E98C044" w14:textId="77777777" w:rsidTr="00331CBA">
        <w:trPr>
          <w:trHeight w:val="320"/>
        </w:trPr>
        <w:tc>
          <w:tcPr>
            <w:tcW w:w="3122" w:type="dxa"/>
          </w:tcPr>
          <w:p w14:paraId="444605F4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790" w:type="dxa"/>
            <w:noWrap/>
          </w:tcPr>
          <w:p w14:paraId="4D5F4B5D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sz w:val="20"/>
                <w:szCs w:val="20"/>
              </w:rPr>
              <w:t xml:space="preserve">435.8, 435.9, </w:t>
            </w:r>
            <w:r w:rsidRPr="00005947">
              <w:rPr>
                <w:color w:val="000000" w:themeColor="text1"/>
                <w:sz w:val="20"/>
                <w:szCs w:val="20"/>
              </w:rPr>
              <w:t>V12.54</w:t>
            </w:r>
          </w:p>
        </w:tc>
        <w:tc>
          <w:tcPr>
            <w:tcW w:w="2880" w:type="dxa"/>
          </w:tcPr>
          <w:p w14:paraId="5BDB13F0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01.51</w:t>
            </w:r>
          </w:p>
        </w:tc>
      </w:tr>
      <w:tr w:rsidR="008F5E65" w:rsidRPr="00005947" w14:paraId="7289E800" w14:textId="77777777" w:rsidTr="00331CBA">
        <w:trPr>
          <w:trHeight w:val="320"/>
        </w:trPr>
        <w:tc>
          <w:tcPr>
            <w:tcW w:w="3122" w:type="dxa"/>
          </w:tcPr>
          <w:p w14:paraId="4514E7FD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90" w:type="dxa"/>
            <w:noWrap/>
          </w:tcPr>
          <w:p w14:paraId="4E14B558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348.5, 348.89, 348.9, 348.1</w:t>
            </w:r>
          </w:p>
        </w:tc>
        <w:tc>
          <w:tcPr>
            <w:tcW w:w="2880" w:type="dxa"/>
          </w:tcPr>
          <w:p w14:paraId="0B7DC20B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F5E65" w:rsidRPr="00005947" w14:paraId="30D041EC" w14:textId="77777777" w:rsidTr="00331CBA">
        <w:trPr>
          <w:trHeight w:val="320"/>
        </w:trPr>
        <w:tc>
          <w:tcPr>
            <w:tcW w:w="8792" w:type="dxa"/>
            <w:gridSpan w:val="3"/>
          </w:tcPr>
          <w:p w14:paraId="2F963732" w14:textId="77777777" w:rsidR="008F5E65" w:rsidRPr="00005947" w:rsidRDefault="008F5E65" w:rsidP="00331C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Pulmonary</w:t>
            </w:r>
          </w:p>
        </w:tc>
      </w:tr>
      <w:tr w:rsidR="008F5E65" w:rsidRPr="00005947" w14:paraId="5D2DA962" w14:textId="77777777" w:rsidTr="00331CBA">
        <w:trPr>
          <w:trHeight w:val="320"/>
        </w:trPr>
        <w:tc>
          <w:tcPr>
            <w:tcW w:w="3122" w:type="dxa"/>
          </w:tcPr>
          <w:p w14:paraId="407DBC86" w14:textId="77777777" w:rsidR="008F5E65" w:rsidRPr="00005947" w:rsidRDefault="008F5E65" w:rsidP="00331CBA">
            <w:pPr>
              <w:rPr>
                <w:b/>
                <w:color w:val="000000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Pneumonia Not Otherwise Specified</w:t>
            </w:r>
          </w:p>
        </w:tc>
        <w:tc>
          <w:tcPr>
            <w:tcW w:w="2790" w:type="dxa"/>
            <w:noWrap/>
          </w:tcPr>
          <w:p w14:paraId="32B62697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 xml:space="preserve">483.8, 484.7, 485, 486, 490, 493.22, 494.0, 496, 516.36, 516.8-518.84, 714.81, 786.05, 786.09, 786.2, 793.1, 793.11, V12.61      </w:t>
            </w:r>
          </w:p>
        </w:tc>
        <w:tc>
          <w:tcPr>
            <w:tcW w:w="2880" w:type="dxa"/>
          </w:tcPr>
          <w:p w14:paraId="10F33464" w14:textId="77777777" w:rsidR="008F5E65" w:rsidRPr="00005947" w:rsidRDefault="008F5E65" w:rsidP="00331CBA">
            <w:pPr>
              <w:rPr>
                <w:color w:val="000000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>32.20, 32.29, 32.30, 32.49, 33.21-33.24, 33.26-33.28</w:t>
            </w:r>
          </w:p>
        </w:tc>
      </w:tr>
      <w:tr w:rsidR="008F5E65" w:rsidRPr="00005947" w14:paraId="2EB42627" w14:textId="77777777" w:rsidTr="00331CBA">
        <w:trPr>
          <w:trHeight w:val="320"/>
        </w:trPr>
        <w:tc>
          <w:tcPr>
            <w:tcW w:w="3122" w:type="dxa"/>
          </w:tcPr>
          <w:p w14:paraId="3BC7F243" w14:textId="77777777" w:rsidR="008F5E65" w:rsidRPr="00005947" w:rsidRDefault="008F5E65" w:rsidP="00331CBA">
            <w:pPr>
              <w:rPr>
                <w:b/>
                <w:color w:val="000000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Pleural Disease</w:t>
            </w:r>
          </w:p>
        </w:tc>
        <w:tc>
          <w:tcPr>
            <w:tcW w:w="2790" w:type="dxa"/>
            <w:noWrap/>
          </w:tcPr>
          <w:p w14:paraId="00A5D022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>511.9</w:t>
            </w:r>
          </w:p>
        </w:tc>
        <w:tc>
          <w:tcPr>
            <w:tcW w:w="2880" w:type="dxa"/>
          </w:tcPr>
          <w:p w14:paraId="742E4904" w14:textId="77777777" w:rsidR="008F5E65" w:rsidRPr="00005947" w:rsidRDefault="008F5E65" w:rsidP="00331CBA">
            <w:pPr>
              <w:rPr>
                <w:color w:val="000000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>34.04, 34.06, 34.91, 88.73</w:t>
            </w:r>
          </w:p>
        </w:tc>
      </w:tr>
      <w:tr w:rsidR="008F5E65" w:rsidRPr="00005947" w14:paraId="38BF9E2F" w14:textId="77777777" w:rsidTr="00331CBA">
        <w:trPr>
          <w:trHeight w:val="320"/>
        </w:trPr>
        <w:tc>
          <w:tcPr>
            <w:tcW w:w="3122" w:type="dxa"/>
          </w:tcPr>
          <w:p w14:paraId="50286362" w14:textId="77777777" w:rsidR="008F5E65" w:rsidRPr="00005947" w:rsidRDefault="008F5E65" w:rsidP="00331CBA">
            <w:pPr>
              <w:rPr>
                <w:b/>
                <w:color w:val="000000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Mediastinal Diagnosis</w:t>
            </w:r>
          </w:p>
        </w:tc>
        <w:tc>
          <w:tcPr>
            <w:tcW w:w="2790" w:type="dxa"/>
            <w:noWrap/>
          </w:tcPr>
          <w:p w14:paraId="38798FCD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A8E8636" w14:textId="77777777" w:rsidR="008F5E65" w:rsidRPr="00005947" w:rsidRDefault="008F5E65" w:rsidP="00331CBA">
            <w:pPr>
              <w:rPr>
                <w:color w:val="000000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>34.22</w:t>
            </w:r>
          </w:p>
        </w:tc>
      </w:tr>
      <w:tr w:rsidR="008F5E65" w:rsidRPr="00005947" w14:paraId="3E5F42F2" w14:textId="77777777" w:rsidTr="00331CBA">
        <w:trPr>
          <w:trHeight w:val="320"/>
        </w:trPr>
        <w:tc>
          <w:tcPr>
            <w:tcW w:w="3122" w:type="dxa"/>
          </w:tcPr>
          <w:p w14:paraId="2A243F60" w14:textId="77777777" w:rsidR="008F5E65" w:rsidRPr="00005947" w:rsidRDefault="008F5E65" w:rsidP="00331CBA">
            <w:pPr>
              <w:rPr>
                <w:b/>
                <w:color w:val="000000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90" w:type="dxa"/>
            <w:noWrap/>
          </w:tcPr>
          <w:p w14:paraId="4BA01898" w14:textId="77777777" w:rsidR="008F5E65" w:rsidRPr="00005947" w:rsidRDefault="008F5E65" w:rsidP="00331CBA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518.89, 786.52</w:t>
            </w:r>
          </w:p>
        </w:tc>
        <w:tc>
          <w:tcPr>
            <w:tcW w:w="2880" w:type="dxa"/>
          </w:tcPr>
          <w:p w14:paraId="57DC6D70" w14:textId="77777777" w:rsidR="008F5E65" w:rsidRPr="00005947" w:rsidRDefault="008F5E65" w:rsidP="00331CBA">
            <w:pPr>
              <w:rPr>
                <w:color w:val="000000"/>
                <w:sz w:val="20"/>
                <w:szCs w:val="20"/>
              </w:rPr>
            </w:pPr>
          </w:p>
        </w:tc>
      </w:tr>
      <w:tr w:rsidR="008F5E65" w:rsidRPr="00005947" w14:paraId="4F80E80C" w14:textId="77777777" w:rsidTr="00331CBA">
        <w:trPr>
          <w:trHeight w:val="320"/>
        </w:trPr>
        <w:tc>
          <w:tcPr>
            <w:tcW w:w="8792" w:type="dxa"/>
            <w:gridSpan w:val="3"/>
          </w:tcPr>
          <w:p w14:paraId="67980EE9" w14:textId="77777777" w:rsidR="008F5E65" w:rsidRPr="00005947" w:rsidRDefault="008F5E65" w:rsidP="00331CBA">
            <w:pPr>
              <w:jc w:val="center"/>
              <w:rPr>
                <w:color w:val="000000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Non-Specific Signs of Infection</w:t>
            </w:r>
          </w:p>
        </w:tc>
      </w:tr>
      <w:tr w:rsidR="008F5E65" w:rsidRPr="00005947" w14:paraId="3DA6D7B9" w14:textId="77777777" w:rsidTr="00331CBA">
        <w:trPr>
          <w:trHeight w:val="320"/>
        </w:trPr>
        <w:tc>
          <w:tcPr>
            <w:tcW w:w="3122" w:type="dxa"/>
          </w:tcPr>
          <w:p w14:paraId="1F52E150" w14:textId="77777777" w:rsidR="008F5E65" w:rsidRPr="00005947" w:rsidRDefault="008F5E65" w:rsidP="00331CBA">
            <w:pPr>
              <w:rPr>
                <w:b/>
                <w:color w:val="000000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>Signs and Symptoms of Infection</w:t>
            </w:r>
          </w:p>
        </w:tc>
        <w:tc>
          <w:tcPr>
            <w:tcW w:w="2790" w:type="dxa"/>
            <w:noWrap/>
          </w:tcPr>
          <w:p w14:paraId="499A8271" w14:textId="77777777" w:rsidR="008F5E65" w:rsidRPr="00005947" w:rsidRDefault="008F5E65" w:rsidP="00331CBA">
            <w:pPr>
              <w:rPr>
                <w:color w:val="000000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 xml:space="preserve">780.6, 780.60, 780.61, 780.79, 785.0, 785.6   </w:t>
            </w:r>
          </w:p>
        </w:tc>
        <w:tc>
          <w:tcPr>
            <w:tcW w:w="2880" w:type="dxa"/>
          </w:tcPr>
          <w:p w14:paraId="478B14B9" w14:textId="77777777" w:rsidR="008F5E65" w:rsidRPr="00005947" w:rsidRDefault="008F5E65" w:rsidP="00331CBA">
            <w:pPr>
              <w:rPr>
                <w:color w:val="000000"/>
                <w:sz w:val="20"/>
                <w:szCs w:val="20"/>
              </w:rPr>
            </w:pPr>
          </w:p>
        </w:tc>
      </w:tr>
      <w:tr w:rsidR="008F5E65" w:rsidRPr="00005947" w14:paraId="593745E4" w14:textId="77777777" w:rsidTr="00331CBA">
        <w:trPr>
          <w:trHeight w:val="320"/>
        </w:trPr>
        <w:tc>
          <w:tcPr>
            <w:tcW w:w="3122" w:type="dxa"/>
          </w:tcPr>
          <w:p w14:paraId="44AE97DE" w14:textId="77777777" w:rsidR="008F5E65" w:rsidRPr="00005947" w:rsidRDefault="008F5E65" w:rsidP="00331CBA">
            <w:pPr>
              <w:rPr>
                <w:b/>
                <w:color w:val="000000"/>
                <w:sz w:val="20"/>
                <w:szCs w:val="20"/>
              </w:rPr>
            </w:pPr>
            <w:r w:rsidRPr="00005947">
              <w:rPr>
                <w:b/>
                <w:color w:val="000000"/>
                <w:sz w:val="20"/>
                <w:szCs w:val="20"/>
              </w:rPr>
              <w:t xml:space="preserve">Infection Not Otherwise Specified  </w:t>
            </w:r>
          </w:p>
        </w:tc>
        <w:tc>
          <w:tcPr>
            <w:tcW w:w="2790" w:type="dxa"/>
            <w:noWrap/>
          </w:tcPr>
          <w:p w14:paraId="7904FA4F" w14:textId="77777777" w:rsidR="008F5E65" w:rsidRPr="00005947" w:rsidRDefault="008F5E65" w:rsidP="00331CBA">
            <w:pPr>
              <w:rPr>
                <w:color w:val="000000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 xml:space="preserve">079.99, 117.9, 567.23, 785.52, 725, 995.90-995.92  </w:t>
            </w:r>
          </w:p>
        </w:tc>
        <w:tc>
          <w:tcPr>
            <w:tcW w:w="2880" w:type="dxa"/>
          </w:tcPr>
          <w:p w14:paraId="4F03A0A9" w14:textId="77777777" w:rsidR="008F5E65" w:rsidRPr="00005947" w:rsidRDefault="008F5E65" w:rsidP="00331CBA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6B4EC42F" w14:textId="6E7B4413" w:rsidR="00DD7B52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09EF81F2" w14:textId="4458C9E6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1D46641C" w14:textId="307B3AB3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0287A52C" w14:textId="28D828AE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079D6EB0" w14:textId="3DAC0764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0BA45CAD" w14:textId="3B84080E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5335C532" w14:textId="50DAED46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79CD75A9" w14:textId="5A27CF6D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444D6C54" w14:textId="6941A349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16222062" w14:textId="3641028E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770BC8D7" w14:textId="1A24D658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123FB9B9" w14:textId="31C4BA2F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63277DF4" w14:textId="7D17F485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1B0C8E53" w14:textId="4BBCD14E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25B67E4C" w14:textId="6517DEBB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5FC8A3D1" w14:textId="2F417ABE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7E0EA17D" w14:textId="125629C8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0E8D8A64" w14:textId="6702E2A9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74BE6068" w14:textId="46856F04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0800C266" w14:textId="202E83A5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337D1A72" w14:textId="616C6885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16F29FBE" w14:textId="74E7054D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5DC34D89" w14:textId="288276A2" w:rsidR="008F5E6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300DF3FA" w14:textId="77777777" w:rsidR="008F5E65" w:rsidRPr="00F00475" w:rsidRDefault="008F5E65" w:rsidP="00DD7B52">
      <w:pPr>
        <w:rPr>
          <w:rFonts w:ascii="Arial" w:eastAsia="Calibri" w:hAnsi="Arial" w:cs="Arial"/>
          <w:sz w:val="20"/>
          <w:szCs w:val="20"/>
        </w:rPr>
      </w:pPr>
    </w:p>
    <w:p w14:paraId="0A406A00" w14:textId="642F3A7E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02E3F255" w14:textId="7DD45255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55679492" w14:textId="01BB8207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117809FB" w14:textId="4523A7F2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03EEBD85" w14:textId="78E9392E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26439DD0" w14:textId="0B09F108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177089CA" w14:textId="5362C19B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0EAA2C21" w14:textId="77777777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4760EF6A" w14:textId="6CCDA393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28093816" w14:textId="04B97D3C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5B062716" w14:textId="16164AFD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70479723" w14:textId="057E01A5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4E11C805" w14:textId="1B3340AF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18453D63" w14:textId="3350C134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3C10B13F" w14:textId="676C910E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4B05B7C0" w14:textId="35672FA5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529BA030" w14:textId="375D23B6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0B2FC188" w14:textId="77777777" w:rsidR="00DD7B52" w:rsidRPr="00F00475" w:rsidRDefault="00DD7B52" w:rsidP="00DD7B52">
      <w:pPr>
        <w:rPr>
          <w:rFonts w:ascii="Arial" w:eastAsia="Calibri" w:hAnsi="Arial" w:cs="Arial"/>
          <w:sz w:val="20"/>
          <w:szCs w:val="20"/>
        </w:rPr>
      </w:pPr>
    </w:p>
    <w:p w14:paraId="3F96E3BE" w14:textId="0C7F6BEA" w:rsidR="00346F9C" w:rsidRPr="00F00475" w:rsidRDefault="00346F9C" w:rsidP="00E45A02">
      <w:pPr>
        <w:rPr>
          <w:rFonts w:ascii="Arial" w:hAnsi="Arial" w:cs="Arial"/>
          <w:sz w:val="20"/>
          <w:szCs w:val="20"/>
        </w:rPr>
      </w:pPr>
    </w:p>
    <w:p w14:paraId="293F4B42" w14:textId="0BD17B2A" w:rsidR="00822B1C" w:rsidRPr="00F00475" w:rsidRDefault="00822B1C" w:rsidP="00E45A02">
      <w:pPr>
        <w:rPr>
          <w:rFonts w:ascii="Arial" w:hAnsi="Arial" w:cs="Arial"/>
          <w:sz w:val="20"/>
          <w:szCs w:val="20"/>
        </w:rPr>
      </w:pPr>
    </w:p>
    <w:p w14:paraId="7E6EC34F" w14:textId="77777777" w:rsidR="00B75DEB" w:rsidRPr="00F00475" w:rsidRDefault="00B75DEB" w:rsidP="00E45A02">
      <w:pPr>
        <w:rPr>
          <w:rFonts w:ascii="Arial" w:hAnsi="Arial" w:cs="Arial"/>
          <w:sz w:val="20"/>
          <w:szCs w:val="20"/>
        </w:rPr>
      </w:pPr>
    </w:p>
    <w:p w14:paraId="0ED9DCB8" w14:textId="56F54760" w:rsidR="00856030" w:rsidRPr="00F00475" w:rsidRDefault="00856030" w:rsidP="00E45A02">
      <w:pPr>
        <w:rPr>
          <w:rFonts w:ascii="Arial" w:hAnsi="Arial" w:cs="Arial"/>
          <w:sz w:val="20"/>
          <w:szCs w:val="20"/>
        </w:rPr>
      </w:pPr>
    </w:p>
    <w:p w14:paraId="1AC0011F" w14:textId="3746C443" w:rsidR="00856030" w:rsidRPr="00F00475" w:rsidRDefault="00856030" w:rsidP="00E45A02">
      <w:pPr>
        <w:rPr>
          <w:rFonts w:ascii="Arial" w:hAnsi="Arial" w:cs="Arial"/>
          <w:sz w:val="20"/>
          <w:szCs w:val="20"/>
        </w:rPr>
      </w:pPr>
    </w:p>
    <w:p w14:paraId="30E4194E" w14:textId="39AB8C72" w:rsidR="00351809" w:rsidRPr="00F00475" w:rsidRDefault="00351809" w:rsidP="00E45A02">
      <w:pPr>
        <w:rPr>
          <w:rFonts w:ascii="Arial" w:hAnsi="Arial" w:cs="Arial"/>
          <w:sz w:val="20"/>
          <w:szCs w:val="20"/>
        </w:rPr>
      </w:pPr>
    </w:p>
    <w:p w14:paraId="0537B35B" w14:textId="44E8578A" w:rsidR="00351809" w:rsidRPr="00F00475" w:rsidRDefault="00351809" w:rsidP="00E45A02">
      <w:pPr>
        <w:rPr>
          <w:rFonts w:ascii="Arial" w:hAnsi="Arial" w:cs="Arial"/>
          <w:sz w:val="20"/>
          <w:szCs w:val="20"/>
        </w:rPr>
      </w:pPr>
    </w:p>
    <w:p w14:paraId="20732CCA" w14:textId="1313CF79" w:rsidR="00351809" w:rsidRPr="00F00475" w:rsidRDefault="00351809" w:rsidP="00E45A02">
      <w:pPr>
        <w:rPr>
          <w:rFonts w:ascii="Arial" w:hAnsi="Arial" w:cs="Arial"/>
          <w:sz w:val="20"/>
          <w:szCs w:val="20"/>
        </w:rPr>
      </w:pPr>
    </w:p>
    <w:p w14:paraId="7A0B1F82" w14:textId="17C4B42B" w:rsidR="00DD7B52" w:rsidRPr="00F00475" w:rsidRDefault="00DD7B52" w:rsidP="00E45A02">
      <w:pPr>
        <w:rPr>
          <w:rFonts w:ascii="Arial" w:hAnsi="Arial" w:cs="Arial"/>
          <w:sz w:val="20"/>
          <w:szCs w:val="20"/>
        </w:rPr>
      </w:pPr>
    </w:p>
    <w:p w14:paraId="7040857F" w14:textId="764E5BF5" w:rsidR="00DD7B52" w:rsidRPr="00F00475" w:rsidRDefault="00DD7B52" w:rsidP="00E45A02">
      <w:pPr>
        <w:rPr>
          <w:rFonts w:ascii="Arial" w:hAnsi="Arial" w:cs="Arial"/>
          <w:sz w:val="20"/>
          <w:szCs w:val="20"/>
        </w:rPr>
      </w:pPr>
    </w:p>
    <w:p w14:paraId="372ACBE7" w14:textId="7FDD272B" w:rsidR="00DD7B52" w:rsidRPr="00F00475" w:rsidRDefault="00DD7B52" w:rsidP="00E45A02">
      <w:pPr>
        <w:rPr>
          <w:rFonts w:ascii="Arial" w:hAnsi="Arial" w:cs="Arial"/>
          <w:sz w:val="20"/>
          <w:szCs w:val="20"/>
        </w:rPr>
      </w:pPr>
    </w:p>
    <w:p w14:paraId="62349D0C" w14:textId="1779BC17" w:rsidR="00DD7B52" w:rsidRPr="00F00475" w:rsidRDefault="00DD7B52" w:rsidP="00E45A02">
      <w:pPr>
        <w:rPr>
          <w:rFonts w:ascii="Arial" w:hAnsi="Arial" w:cs="Arial"/>
          <w:sz w:val="20"/>
          <w:szCs w:val="20"/>
        </w:rPr>
      </w:pPr>
    </w:p>
    <w:p w14:paraId="343172F5" w14:textId="6813E81C" w:rsidR="00DD7B52" w:rsidRPr="00F00475" w:rsidRDefault="00DD7B52" w:rsidP="00E45A02">
      <w:pPr>
        <w:rPr>
          <w:rFonts w:ascii="Arial" w:hAnsi="Arial" w:cs="Arial"/>
          <w:sz w:val="20"/>
          <w:szCs w:val="20"/>
        </w:rPr>
      </w:pPr>
    </w:p>
    <w:p w14:paraId="5EBC6278" w14:textId="7C1A8FCC" w:rsidR="00DD7B52" w:rsidRPr="00F00475" w:rsidRDefault="00DD7B52" w:rsidP="00E45A0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021"/>
        <w:tblW w:w="0" w:type="auto"/>
        <w:tblLook w:val="04A0" w:firstRow="1" w:lastRow="0" w:firstColumn="1" w:lastColumn="0" w:noHBand="0" w:noVBand="1"/>
      </w:tblPr>
      <w:tblGrid>
        <w:gridCol w:w="6030"/>
        <w:gridCol w:w="1130"/>
        <w:gridCol w:w="1075"/>
      </w:tblGrid>
      <w:tr w:rsidR="008F5E65" w:rsidRPr="00005947" w14:paraId="3C868F93" w14:textId="77777777" w:rsidTr="008F5E65">
        <w:trPr>
          <w:trHeight w:val="440"/>
        </w:trPr>
        <w:tc>
          <w:tcPr>
            <w:tcW w:w="82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6B78DE75" w14:textId="0535752F" w:rsidR="008F5E65" w:rsidRPr="00005947" w:rsidRDefault="008F5E65" w:rsidP="008F5E65">
            <w:pP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</w:t>
            </w: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 xml:space="preserve">: Hierarchy-Based Definition of a Potential Missed Opportunity to Diagnose </w:t>
            </w:r>
            <w:proofErr w:type="spellStart"/>
            <w:r w:rsidR="00453111" w:rsidRPr="00005947">
              <w:rPr>
                <w:b/>
                <w:bCs/>
                <w:color w:val="000000" w:themeColor="text1"/>
                <w:sz w:val="20"/>
                <w:szCs w:val="20"/>
              </w:rPr>
              <w:t>Cryptococcosis</w:t>
            </w:r>
            <w:proofErr w:type="spellEnd"/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 xml:space="preserve"> * at the Individual Level (N=1,470 People)</w:t>
            </w:r>
            <w:r w:rsidRPr="00005947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  <w:p w14:paraId="16FB29FD" w14:textId="77777777" w:rsidR="008F5E65" w:rsidRPr="00005947" w:rsidRDefault="008F5E65" w:rsidP="008F5E65">
            <w:pPr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8F5E65" w:rsidRPr="00005947" w14:paraId="7D0EA776" w14:textId="77777777" w:rsidTr="008F5E65">
        <w:tc>
          <w:tcPr>
            <w:tcW w:w="6030" w:type="dxa"/>
            <w:shd w:val="clear" w:color="auto" w:fill="auto"/>
          </w:tcPr>
          <w:p w14:paraId="113ECAE1" w14:textId="77777777" w:rsidR="008F5E65" w:rsidRPr="00005947" w:rsidRDefault="008F5E65" w:rsidP="008F5E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>Central Nervous System Conditions</w:t>
            </w:r>
          </w:p>
        </w:tc>
        <w:tc>
          <w:tcPr>
            <w:tcW w:w="1130" w:type="dxa"/>
            <w:shd w:val="clear" w:color="auto" w:fill="auto"/>
          </w:tcPr>
          <w:p w14:paraId="30F9D05D" w14:textId="77777777" w:rsidR="008F5E65" w:rsidRPr="00005947" w:rsidRDefault="008F5E65" w:rsidP="008F5E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1075" w:type="dxa"/>
            <w:shd w:val="clear" w:color="auto" w:fill="auto"/>
          </w:tcPr>
          <w:p w14:paraId="7ABB4338" w14:textId="77777777" w:rsidR="008F5E65" w:rsidRPr="00005947" w:rsidRDefault="008F5E65" w:rsidP="008F5E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>Percent</w:t>
            </w:r>
          </w:p>
        </w:tc>
      </w:tr>
      <w:tr w:rsidR="008F5E65" w:rsidRPr="00005947" w14:paraId="7F820332" w14:textId="77777777" w:rsidTr="008F5E65">
        <w:tc>
          <w:tcPr>
            <w:tcW w:w="6030" w:type="dxa"/>
          </w:tcPr>
          <w:p w14:paraId="363B5E44" w14:textId="77777777" w:rsidR="008F5E65" w:rsidRPr="00005947" w:rsidRDefault="008F5E65" w:rsidP="008F5E65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kern w:val="24"/>
                <w:sz w:val="20"/>
                <w:szCs w:val="20"/>
              </w:rPr>
              <w:t>Lumbar Puncture </w:t>
            </w:r>
          </w:p>
        </w:tc>
        <w:tc>
          <w:tcPr>
            <w:tcW w:w="1130" w:type="dxa"/>
            <w:vAlign w:val="center"/>
          </w:tcPr>
          <w:p w14:paraId="1E9C2F0C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 xml:space="preserve">214 </w:t>
            </w:r>
          </w:p>
        </w:tc>
        <w:tc>
          <w:tcPr>
            <w:tcW w:w="1075" w:type="dxa"/>
            <w:vAlign w:val="center"/>
          </w:tcPr>
          <w:p w14:paraId="68C598C1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>14.6</w:t>
            </w:r>
          </w:p>
        </w:tc>
      </w:tr>
      <w:tr w:rsidR="008F5E65" w:rsidRPr="00005947" w14:paraId="6F1CB2BA" w14:textId="77777777" w:rsidTr="008F5E65">
        <w:tc>
          <w:tcPr>
            <w:tcW w:w="6030" w:type="dxa"/>
          </w:tcPr>
          <w:p w14:paraId="39C18243" w14:textId="77777777" w:rsidR="008F5E65" w:rsidRPr="00005947" w:rsidRDefault="008F5E65" w:rsidP="008F5E65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kern w:val="24"/>
                <w:sz w:val="20"/>
                <w:szCs w:val="20"/>
              </w:rPr>
              <w:t>Increased Intracranial Pressure </w:t>
            </w:r>
          </w:p>
        </w:tc>
        <w:tc>
          <w:tcPr>
            <w:tcW w:w="1130" w:type="dxa"/>
            <w:vAlign w:val="center"/>
          </w:tcPr>
          <w:p w14:paraId="4FAF09CC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 xml:space="preserve">28 </w:t>
            </w:r>
          </w:p>
        </w:tc>
        <w:tc>
          <w:tcPr>
            <w:tcW w:w="1075" w:type="dxa"/>
            <w:vAlign w:val="center"/>
          </w:tcPr>
          <w:p w14:paraId="0917BF90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>1.9</w:t>
            </w:r>
          </w:p>
        </w:tc>
      </w:tr>
      <w:tr w:rsidR="008F5E65" w:rsidRPr="00005947" w14:paraId="4C4C30BA" w14:textId="77777777" w:rsidTr="008F5E65">
        <w:tc>
          <w:tcPr>
            <w:tcW w:w="6030" w:type="dxa"/>
          </w:tcPr>
          <w:p w14:paraId="3B018B59" w14:textId="77777777" w:rsidR="008F5E65" w:rsidRPr="00005947" w:rsidRDefault="008F5E65" w:rsidP="008F5E65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kern w:val="24"/>
                <w:sz w:val="20"/>
                <w:szCs w:val="20"/>
              </w:rPr>
              <w:t>Brain Infection</w:t>
            </w:r>
          </w:p>
        </w:tc>
        <w:tc>
          <w:tcPr>
            <w:tcW w:w="1130" w:type="dxa"/>
            <w:vAlign w:val="center"/>
          </w:tcPr>
          <w:p w14:paraId="454B9FE3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 xml:space="preserve">24 </w:t>
            </w:r>
          </w:p>
        </w:tc>
        <w:tc>
          <w:tcPr>
            <w:tcW w:w="1075" w:type="dxa"/>
            <w:vAlign w:val="center"/>
          </w:tcPr>
          <w:p w14:paraId="0141970B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>1.6</w:t>
            </w:r>
          </w:p>
        </w:tc>
      </w:tr>
      <w:tr w:rsidR="008F5E65" w:rsidRPr="00005947" w14:paraId="53F30D61" w14:textId="77777777" w:rsidTr="008F5E65">
        <w:tc>
          <w:tcPr>
            <w:tcW w:w="6030" w:type="dxa"/>
          </w:tcPr>
          <w:p w14:paraId="21F61E19" w14:textId="77777777" w:rsidR="008F5E65" w:rsidRPr="00005947" w:rsidRDefault="008F5E65" w:rsidP="008F5E65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kern w:val="24"/>
                <w:sz w:val="20"/>
                <w:szCs w:val="20"/>
              </w:rPr>
              <w:t>Encephalopathy</w:t>
            </w:r>
          </w:p>
        </w:tc>
        <w:tc>
          <w:tcPr>
            <w:tcW w:w="1130" w:type="dxa"/>
            <w:vAlign w:val="center"/>
          </w:tcPr>
          <w:p w14:paraId="79ED71CE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 xml:space="preserve">235 </w:t>
            </w:r>
          </w:p>
        </w:tc>
        <w:tc>
          <w:tcPr>
            <w:tcW w:w="1075" w:type="dxa"/>
            <w:vAlign w:val="center"/>
          </w:tcPr>
          <w:p w14:paraId="2533EC0A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>16.0</w:t>
            </w:r>
          </w:p>
        </w:tc>
      </w:tr>
      <w:tr w:rsidR="008F5E65" w:rsidRPr="00005947" w14:paraId="6F31A9A1" w14:textId="77777777" w:rsidTr="008F5E65">
        <w:tc>
          <w:tcPr>
            <w:tcW w:w="6030" w:type="dxa"/>
          </w:tcPr>
          <w:p w14:paraId="2E552299" w14:textId="77777777" w:rsidR="008F5E65" w:rsidRPr="00005947" w:rsidRDefault="008F5E65" w:rsidP="008F5E65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kern w:val="24"/>
                <w:sz w:val="20"/>
                <w:szCs w:val="20"/>
              </w:rPr>
              <w:t>Headache</w:t>
            </w:r>
          </w:p>
        </w:tc>
        <w:tc>
          <w:tcPr>
            <w:tcW w:w="1130" w:type="dxa"/>
            <w:vAlign w:val="center"/>
          </w:tcPr>
          <w:p w14:paraId="131D11B0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 xml:space="preserve">93 </w:t>
            </w:r>
          </w:p>
        </w:tc>
        <w:tc>
          <w:tcPr>
            <w:tcW w:w="1075" w:type="dxa"/>
            <w:vAlign w:val="center"/>
          </w:tcPr>
          <w:p w14:paraId="5D3C5910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>6.3</w:t>
            </w:r>
          </w:p>
        </w:tc>
      </w:tr>
      <w:tr w:rsidR="008F5E65" w:rsidRPr="00005947" w14:paraId="07763F24" w14:textId="77777777" w:rsidTr="008F5E65">
        <w:tc>
          <w:tcPr>
            <w:tcW w:w="6030" w:type="dxa"/>
          </w:tcPr>
          <w:p w14:paraId="5F457821" w14:textId="77777777" w:rsidR="008F5E65" w:rsidRPr="00005947" w:rsidRDefault="008F5E65" w:rsidP="008F5E65">
            <w:pPr>
              <w:tabs>
                <w:tab w:val="left" w:pos="3748"/>
              </w:tabs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kern w:val="24"/>
                <w:sz w:val="20"/>
                <w:szCs w:val="20"/>
              </w:rPr>
              <w:t>Focal Neurological Deficit</w:t>
            </w:r>
          </w:p>
        </w:tc>
        <w:tc>
          <w:tcPr>
            <w:tcW w:w="1130" w:type="dxa"/>
            <w:vAlign w:val="center"/>
          </w:tcPr>
          <w:p w14:paraId="071E6089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 xml:space="preserve">140 </w:t>
            </w:r>
          </w:p>
        </w:tc>
        <w:tc>
          <w:tcPr>
            <w:tcW w:w="1075" w:type="dxa"/>
            <w:vAlign w:val="center"/>
          </w:tcPr>
          <w:p w14:paraId="336A1361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>9.5</w:t>
            </w:r>
          </w:p>
        </w:tc>
      </w:tr>
      <w:tr w:rsidR="008F5E65" w:rsidRPr="00005947" w14:paraId="347A0127" w14:textId="77777777" w:rsidTr="008F5E65">
        <w:tc>
          <w:tcPr>
            <w:tcW w:w="6030" w:type="dxa"/>
          </w:tcPr>
          <w:p w14:paraId="5E6105D1" w14:textId="77777777" w:rsidR="008F5E65" w:rsidRPr="00005947" w:rsidRDefault="008F5E65" w:rsidP="008F5E65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kern w:val="24"/>
                <w:sz w:val="20"/>
                <w:szCs w:val="20"/>
              </w:rPr>
              <w:t>Stroke</w:t>
            </w:r>
          </w:p>
        </w:tc>
        <w:tc>
          <w:tcPr>
            <w:tcW w:w="1130" w:type="dxa"/>
            <w:vAlign w:val="center"/>
          </w:tcPr>
          <w:p w14:paraId="4B29168A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 xml:space="preserve">33 </w:t>
            </w:r>
          </w:p>
        </w:tc>
        <w:tc>
          <w:tcPr>
            <w:tcW w:w="1075" w:type="dxa"/>
            <w:vAlign w:val="center"/>
          </w:tcPr>
          <w:p w14:paraId="02529064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>42.2</w:t>
            </w:r>
          </w:p>
        </w:tc>
      </w:tr>
      <w:tr w:rsidR="008F5E65" w:rsidRPr="00005947" w14:paraId="745A28F3" w14:textId="77777777" w:rsidTr="008F5E65">
        <w:tc>
          <w:tcPr>
            <w:tcW w:w="6030" w:type="dxa"/>
          </w:tcPr>
          <w:p w14:paraId="478B112F" w14:textId="77777777" w:rsidR="008F5E65" w:rsidRPr="00005947" w:rsidRDefault="008F5E65" w:rsidP="008F5E65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kern w:val="24"/>
                <w:sz w:val="20"/>
                <w:szCs w:val="20"/>
              </w:rPr>
              <w:t>Other</w:t>
            </w:r>
          </w:p>
        </w:tc>
        <w:tc>
          <w:tcPr>
            <w:tcW w:w="1130" w:type="dxa"/>
            <w:vAlign w:val="center"/>
          </w:tcPr>
          <w:p w14:paraId="3D1F04A7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1075" w:type="dxa"/>
            <w:vAlign w:val="center"/>
          </w:tcPr>
          <w:p w14:paraId="6A024691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0.7</w:t>
            </w:r>
          </w:p>
        </w:tc>
      </w:tr>
      <w:tr w:rsidR="008F5E65" w:rsidRPr="00005947" w14:paraId="7DE976A5" w14:textId="77777777" w:rsidTr="008F5E65">
        <w:tc>
          <w:tcPr>
            <w:tcW w:w="6030" w:type="dxa"/>
          </w:tcPr>
          <w:p w14:paraId="41E1F148" w14:textId="77777777" w:rsidR="008F5E65" w:rsidRPr="00005947" w:rsidRDefault="008F5E65" w:rsidP="008F5E6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1130" w:type="dxa"/>
          </w:tcPr>
          <w:p w14:paraId="13F22C81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 xml:space="preserve">778 </w:t>
            </w:r>
          </w:p>
        </w:tc>
        <w:tc>
          <w:tcPr>
            <w:tcW w:w="1075" w:type="dxa"/>
            <w:vAlign w:val="center"/>
          </w:tcPr>
          <w:p w14:paraId="4CA20011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52.9</w:t>
            </w:r>
          </w:p>
        </w:tc>
      </w:tr>
      <w:tr w:rsidR="008F5E65" w:rsidRPr="00005947" w14:paraId="35E70358" w14:textId="77777777" w:rsidTr="008F5E65">
        <w:tc>
          <w:tcPr>
            <w:tcW w:w="6030" w:type="dxa"/>
            <w:shd w:val="clear" w:color="auto" w:fill="auto"/>
          </w:tcPr>
          <w:p w14:paraId="00799C6B" w14:textId="77777777" w:rsidR="008F5E65" w:rsidRPr="00005947" w:rsidRDefault="008F5E65" w:rsidP="008F5E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>Pulmonary Conditions</w:t>
            </w:r>
          </w:p>
        </w:tc>
        <w:tc>
          <w:tcPr>
            <w:tcW w:w="1130" w:type="dxa"/>
            <w:shd w:val="clear" w:color="auto" w:fill="auto"/>
          </w:tcPr>
          <w:p w14:paraId="54726DBE" w14:textId="77777777" w:rsidR="008F5E65" w:rsidRPr="00005947" w:rsidRDefault="008F5E65" w:rsidP="008F5E65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1075" w:type="dxa"/>
            <w:shd w:val="clear" w:color="auto" w:fill="auto"/>
          </w:tcPr>
          <w:p w14:paraId="44E8E6B2" w14:textId="77777777" w:rsidR="008F5E65" w:rsidRPr="00005947" w:rsidRDefault="008F5E65" w:rsidP="008F5E65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>Percent</w:t>
            </w:r>
          </w:p>
        </w:tc>
      </w:tr>
      <w:tr w:rsidR="008F5E65" w:rsidRPr="00005947" w14:paraId="15FB4B98" w14:textId="77777777" w:rsidTr="008F5E65">
        <w:tc>
          <w:tcPr>
            <w:tcW w:w="6030" w:type="dxa"/>
          </w:tcPr>
          <w:p w14:paraId="7A782826" w14:textId="77777777" w:rsidR="008F5E65" w:rsidRPr="00005947" w:rsidRDefault="008F5E65" w:rsidP="008F5E65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kern w:val="24"/>
                <w:sz w:val="20"/>
                <w:szCs w:val="20"/>
              </w:rPr>
              <w:t>Pneumonia Not Otherwise Specified</w:t>
            </w:r>
          </w:p>
        </w:tc>
        <w:tc>
          <w:tcPr>
            <w:tcW w:w="1130" w:type="dxa"/>
            <w:vAlign w:val="center"/>
          </w:tcPr>
          <w:p w14:paraId="6EA92A32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>490</w:t>
            </w:r>
          </w:p>
        </w:tc>
        <w:tc>
          <w:tcPr>
            <w:tcW w:w="1075" w:type="dxa"/>
            <w:vAlign w:val="center"/>
          </w:tcPr>
          <w:p w14:paraId="6AC4ABAF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>33.3</w:t>
            </w:r>
          </w:p>
        </w:tc>
      </w:tr>
      <w:tr w:rsidR="008F5E65" w:rsidRPr="00005947" w14:paraId="4C58197F" w14:textId="77777777" w:rsidTr="008F5E65">
        <w:tc>
          <w:tcPr>
            <w:tcW w:w="6030" w:type="dxa"/>
          </w:tcPr>
          <w:p w14:paraId="648FB2CD" w14:textId="77777777" w:rsidR="008F5E65" w:rsidRPr="00005947" w:rsidRDefault="008F5E65" w:rsidP="008F5E65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kern w:val="24"/>
                <w:sz w:val="20"/>
                <w:szCs w:val="20"/>
              </w:rPr>
              <w:t>Mediastinal and Pleural Disease</w:t>
            </w:r>
          </w:p>
        </w:tc>
        <w:tc>
          <w:tcPr>
            <w:tcW w:w="1130" w:type="dxa"/>
            <w:vAlign w:val="center"/>
          </w:tcPr>
          <w:p w14:paraId="77CB3F3B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 xml:space="preserve">65 </w:t>
            </w:r>
          </w:p>
        </w:tc>
        <w:tc>
          <w:tcPr>
            <w:tcW w:w="1075" w:type="dxa"/>
            <w:vAlign w:val="center"/>
          </w:tcPr>
          <w:p w14:paraId="4B45B5B1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4.4</w:t>
            </w:r>
          </w:p>
        </w:tc>
      </w:tr>
      <w:tr w:rsidR="008F5E65" w:rsidRPr="00005947" w14:paraId="5C09E952" w14:textId="77777777" w:rsidTr="008F5E65">
        <w:tc>
          <w:tcPr>
            <w:tcW w:w="6030" w:type="dxa"/>
          </w:tcPr>
          <w:p w14:paraId="6AD700F0" w14:textId="77777777" w:rsidR="008F5E65" w:rsidRPr="00005947" w:rsidRDefault="008F5E65" w:rsidP="008F5E65">
            <w:pPr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kern w:val="24"/>
                <w:sz w:val="20"/>
                <w:szCs w:val="20"/>
              </w:rPr>
              <w:t>Other</w:t>
            </w:r>
          </w:p>
        </w:tc>
        <w:tc>
          <w:tcPr>
            <w:tcW w:w="1130" w:type="dxa"/>
            <w:vAlign w:val="center"/>
          </w:tcPr>
          <w:p w14:paraId="554BF54A" w14:textId="77777777" w:rsidR="008F5E65" w:rsidRPr="00005947" w:rsidRDefault="008F5E65" w:rsidP="008F5E65">
            <w:pPr>
              <w:jc w:val="right"/>
              <w:rPr>
                <w:color w:val="000000" w:themeColor="text1"/>
                <w:kern w:val="24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1075" w:type="dxa"/>
            <w:vAlign w:val="center"/>
          </w:tcPr>
          <w:p w14:paraId="5E0E0CB2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1.4</w:t>
            </w:r>
          </w:p>
        </w:tc>
      </w:tr>
      <w:tr w:rsidR="008F5E65" w:rsidRPr="00005947" w14:paraId="4254C699" w14:textId="77777777" w:rsidTr="008F5E65">
        <w:tc>
          <w:tcPr>
            <w:tcW w:w="6030" w:type="dxa"/>
            <w:vAlign w:val="center"/>
          </w:tcPr>
          <w:p w14:paraId="0348D4C5" w14:textId="77777777" w:rsidR="008F5E65" w:rsidRPr="00005947" w:rsidRDefault="008F5E65" w:rsidP="008F5E6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30" w:type="dxa"/>
            <w:vAlign w:val="center"/>
          </w:tcPr>
          <w:p w14:paraId="1C174536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kern w:val="24"/>
                <w:sz w:val="20"/>
                <w:szCs w:val="20"/>
              </w:rPr>
              <w:t>575</w:t>
            </w:r>
          </w:p>
        </w:tc>
        <w:tc>
          <w:tcPr>
            <w:tcW w:w="1075" w:type="dxa"/>
            <w:vAlign w:val="center"/>
          </w:tcPr>
          <w:p w14:paraId="43C6F293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39.1</w:t>
            </w:r>
          </w:p>
        </w:tc>
      </w:tr>
      <w:tr w:rsidR="008F5E65" w:rsidRPr="00005947" w14:paraId="21200571" w14:textId="77777777" w:rsidTr="008F5E65">
        <w:tc>
          <w:tcPr>
            <w:tcW w:w="6030" w:type="dxa"/>
            <w:shd w:val="clear" w:color="auto" w:fill="auto"/>
          </w:tcPr>
          <w:p w14:paraId="4953A337" w14:textId="77777777" w:rsidR="008F5E65" w:rsidRPr="00005947" w:rsidRDefault="008F5E65" w:rsidP="008F5E6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005947">
              <w:rPr>
                <w:b/>
                <w:color w:val="000000" w:themeColor="text1"/>
                <w:sz w:val="20"/>
                <w:szCs w:val="20"/>
              </w:rPr>
              <w:t>on-Specific Signs of Infection</w:t>
            </w:r>
          </w:p>
        </w:tc>
        <w:tc>
          <w:tcPr>
            <w:tcW w:w="1130" w:type="dxa"/>
            <w:shd w:val="clear" w:color="auto" w:fill="auto"/>
          </w:tcPr>
          <w:p w14:paraId="28A94156" w14:textId="77777777" w:rsidR="008F5E65" w:rsidRPr="00005947" w:rsidRDefault="008F5E65" w:rsidP="008F5E65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1075" w:type="dxa"/>
            <w:shd w:val="clear" w:color="auto" w:fill="auto"/>
          </w:tcPr>
          <w:p w14:paraId="003C373E" w14:textId="77777777" w:rsidR="008F5E65" w:rsidRPr="00005947" w:rsidRDefault="008F5E65" w:rsidP="008F5E65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>Percent</w:t>
            </w:r>
          </w:p>
        </w:tc>
      </w:tr>
      <w:tr w:rsidR="008F5E65" w:rsidRPr="00005947" w14:paraId="29B8A9F6" w14:textId="77777777" w:rsidTr="008F5E65">
        <w:tc>
          <w:tcPr>
            <w:tcW w:w="6030" w:type="dxa"/>
            <w:vAlign w:val="center"/>
          </w:tcPr>
          <w:p w14:paraId="647D7134" w14:textId="77777777" w:rsidR="008F5E65" w:rsidRPr="00005947" w:rsidRDefault="008F5E65" w:rsidP="008F5E65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sz w:val="20"/>
                <w:szCs w:val="20"/>
              </w:rPr>
              <w:t xml:space="preserve">Presumed Infection </w:t>
            </w:r>
          </w:p>
        </w:tc>
        <w:tc>
          <w:tcPr>
            <w:tcW w:w="1130" w:type="dxa"/>
            <w:vAlign w:val="center"/>
          </w:tcPr>
          <w:p w14:paraId="3B6CC61C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075" w:type="dxa"/>
            <w:vAlign w:val="center"/>
          </w:tcPr>
          <w:p w14:paraId="56F9016D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4.5</w:t>
            </w:r>
          </w:p>
        </w:tc>
      </w:tr>
      <w:tr w:rsidR="008F5E65" w:rsidRPr="00005947" w14:paraId="6A0B7D84" w14:textId="77777777" w:rsidTr="008F5E65">
        <w:tc>
          <w:tcPr>
            <w:tcW w:w="6030" w:type="dxa"/>
            <w:vAlign w:val="center"/>
          </w:tcPr>
          <w:p w14:paraId="2C5D0368" w14:textId="77777777" w:rsidR="008F5E65" w:rsidRPr="00005947" w:rsidRDefault="008F5E65" w:rsidP="008F5E65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bCs/>
                <w:color w:val="000000" w:themeColor="text1"/>
                <w:sz w:val="20"/>
                <w:szCs w:val="20"/>
              </w:rPr>
              <w:t xml:space="preserve">Infection Not Otherwise Specified </w:t>
            </w:r>
          </w:p>
        </w:tc>
        <w:tc>
          <w:tcPr>
            <w:tcW w:w="1130" w:type="dxa"/>
            <w:vAlign w:val="center"/>
          </w:tcPr>
          <w:p w14:paraId="075879BD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75" w:type="dxa"/>
            <w:vAlign w:val="center"/>
          </w:tcPr>
          <w:p w14:paraId="6842E9AD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3.5</w:t>
            </w:r>
          </w:p>
        </w:tc>
      </w:tr>
      <w:tr w:rsidR="008F5E65" w:rsidRPr="00005947" w14:paraId="43834335" w14:textId="77777777" w:rsidTr="008F5E65">
        <w:tc>
          <w:tcPr>
            <w:tcW w:w="6030" w:type="dxa"/>
            <w:vAlign w:val="center"/>
          </w:tcPr>
          <w:p w14:paraId="55DB31D4" w14:textId="77777777" w:rsidR="008F5E65" w:rsidRPr="00005947" w:rsidRDefault="008F5E65" w:rsidP="008F5E6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5947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30" w:type="dxa"/>
            <w:vAlign w:val="center"/>
          </w:tcPr>
          <w:p w14:paraId="55137C0A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5" w:type="dxa"/>
            <w:vAlign w:val="center"/>
          </w:tcPr>
          <w:p w14:paraId="678A664B" w14:textId="77777777" w:rsidR="008F5E65" w:rsidRPr="00005947" w:rsidRDefault="008F5E65" w:rsidP="008F5E65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8.0</w:t>
            </w:r>
          </w:p>
        </w:tc>
      </w:tr>
      <w:tr w:rsidR="008F5E65" w:rsidRPr="00005947" w14:paraId="6E2A3131" w14:textId="77777777" w:rsidTr="008F5E65">
        <w:tc>
          <w:tcPr>
            <w:tcW w:w="8235" w:type="dxa"/>
            <w:gridSpan w:val="3"/>
            <w:vAlign w:val="center"/>
          </w:tcPr>
          <w:p w14:paraId="1DB61AAD" w14:textId="77777777" w:rsidR="008F5E65" w:rsidRPr="00005947" w:rsidRDefault="008F5E65" w:rsidP="008F5E65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005947">
              <w:rPr>
                <w:color w:val="000000" w:themeColor="text1"/>
                <w:sz w:val="20"/>
                <w:szCs w:val="20"/>
              </w:rPr>
              <w:t xml:space="preserve">A missed opportunity to diagnose cryptococcosis was defined hierarchically based on three main conditions (central nervous system conditions, pulmonary conditions, and non-specific signs of infection). Within each condition, procedure and diagnosis codes were ordered hierarchically into subcategories based on the level of suspicion of cryptococcosis.  </w:t>
            </w:r>
          </w:p>
        </w:tc>
      </w:tr>
    </w:tbl>
    <w:p w14:paraId="220B8F21" w14:textId="307EAEF2" w:rsidR="00DD7B52" w:rsidRPr="00F00475" w:rsidRDefault="00DD7B52" w:rsidP="00E45A02">
      <w:pPr>
        <w:rPr>
          <w:rFonts w:ascii="Arial" w:hAnsi="Arial" w:cs="Arial"/>
          <w:sz w:val="20"/>
          <w:szCs w:val="20"/>
        </w:rPr>
      </w:pPr>
    </w:p>
    <w:p w14:paraId="070A381C" w14:textId="2E173482" w:rsidR="00DD7B52" w:rsidRPr="00F00475" w:rsidRDefault="00DD7B52" w:rsidP="00E45A02">
      <w:pPr>
        <w:rPr>
          <w:rFonts w:ascii="Arial" w:hAnsi="Arial" w:cs="Arial"/>
          <w:sz w:val="20"/>
          <w:szCs w:val="20"/>
        </w:rPr>
      </w:pPr>
    </w:p>
    <w:p w14:paraId="4B462AC1" w14:textId="5DE30B8C" w:rsidR="00DD7B52" w:rsidRPr="00F00475" w:rsidRDefault="00DD7B52" w:rsidP="00E45A02">
      <w:pPr>
        <w:rPr>
          <w:rFonts w:ascii="Arial" w:hAnsi="Arial" w:cs="Arial"/>
          <w:sz w:val="20"/>
          <w:szCs w:val="20"/>
        </w:rPr>
      </w:pPr>
    </w:p>
    <w:p w14:paraId="6A3EE71A" w14:textId="0A34CA35" w:rsidR="00DD7B52" w:rsidRPr="00F00475" w:rsidRDefault="00DD7B52" w:rsidP="00E45A02">
      <w:pPr>
        <w:rPr>
          <w:rFonts w:ascii="Arial" w:hAnsi="Arial" w:cs="Arial"/>
          <w:sz w:val="20"/>
          <w:szCs w:val="20"/>
        </w:rPr>
      </w:pPr>
    </w:p>
    <w:p w14:paraId="263E0D1A" w14:textId="77777777" w:rsidR="00DD7B52" w:rsidRPr="00F00475" w:rsidRDefault="00DD7B52" w:rsidP="00E45A02">
      <w:pPr>
        <w:rPr>
          <w:rFonts w:ascii="Arial" w:hAnsi="Arial" w:cs="Arial"/>
          <w:sz w:val="20"/>
          <w:szCs w:val="20"/>
        </w:rPr>
      </w:pPr>
    </w:p>
    <w:p w14:paraId="048F2551" w14:textId="1B03A846" w:rsidR="00351809" w:rsidRPr="00F00475" w:rsidRDefault="00351809" w:rsidP="00E45A02">
      <w:pPr>
        <w:rPr>
          <w:rFonts w:ascii="Arial" w:hAnsi="Arial" w:cs="Arial"/>
          <w:sz w:val="20"/>
          <w:szCs w:val="20"/>
        </w:rPr>
      </w:pPr>
    </w:p>
    <w:p w14:paraId="765B3B86" w14:textId="2507896E" w:rsidR="000C08C1" w:rsidRPr="00F00475" w:rsidRDefault="000C08C1" w:rsidP="00E45A02">
      <w:pPr>
        <w:rPr>
          <w:rFonts w:ascii="Arial" w:hAnsi="Arial" w:cs="Arial"/>
          <w:sz w:val="20"/>
          <w:szCs w:val="20"/>
        </w:rPr>
      </w:pPr>
    </w:p>
    <w:p w14:paraId="2D2FFD48" w14:textId="25146F1A" w:rsidR="000C08C1" w:rsidRPr="00F00475" w:rsidRDefault="000C08C1" w:rsidP="00E45A02">
      <w:pPr>
        <w:rPr>
          <w:rFonts w:ascii="Arial" w:hAnsi="Arial" w:cs="Arial"/>
          <w:sz w:val="20"/>
          <w:szCs w:val="20"/>
        </w:rPr>
      </w:pPr>
    </w:p>
    <w:p w14:paraId="1BF6F7E9" w14:textId="6C9179B6" w:rsidR="000C08C1" w:rsidRPr="00F00475" w:rsidRDefault="000C08C1" w:rsidP="00E45A02">
      <w:pPr>
        <w:rPr>
          <w:rFonts w:ascii="Arial" w:hAnsi="Arial" w:cs="Arial"/>
          <w:sz w:val="20"/>
          <w:szCs w:val="20"/>
        </w:rPr>
      </w:pPr>
    </w:p>
    <w:p w14:paraId="23F733AE" w14:textId="77777777" w:rsidR="000C08C1" w:rsidRPr="00F00475" w:rsidRDefault="000C08C1" w:rsidP="00E45A02">
      <w:pPr>
        <w:rPr>
          <w:rFonts w:ascii="Arial" w:hAnsi="Arial" w:cs="Arial"/>
          <w:sz w:val="20"/>
          <w:szCs w:val="20"/>
        </w:rPr>
      </w:pPr>
    </w:p>
    <w:p w14:paraId="63FFF755" w14:textId="77777777" w:rsidR="006C1D19" w:rsidRPr="00F00475" w:rsidRDefault="006C1D19" w:rsidP="00E45A02">
      <w:pPr>
        <w:rPr>
          <w:rFonts w:ascii="Arial" w:hAnsi="Arial" w:cs="Arial"/>
          <w:sz w:val="20"/>
          <w:szCs w:val="20"/>
        </w:rPr>
      </w:pPr>
    </w:p>
    <w:p w14:paraId="611014C9" w14:textId="77777777" w:rsidR="00BA1125" w:rsidRPr="00F00475" w:rsidRDefault="00BA1125" w:rsidP="00E45A02">
      <w:pPr>
        <w:rPr>
          <w:rFonts w:ascii="Arial" w:hAnsi="Arial" w:cs="Arial"/>
          <w:sz w:val="20"/>
          <w:szCs w:val="20"/>
        </w:rPr>
      </w:pPr>
    </w:p>
    <w:p w14:paraId="312BCE53" w14:textId="6FFED492" w:rsidR="00F00475" w:rsidRPr="00F00475" w:rsidRDefault="00F00475" w:rsidP="00E45A02">
      <w:pPr>
        <w:rPr>
          <w:rFonts w:ascii="Arial" w:hAnsi="Arial" w:cs="Arial"/>
          <w:sz w:val="20"/>
          <w:szCs w:val="20"/>
        </w:rPr>
      </w:pPr>
    </w:p>
    <w:p w14:paraId="1E2DE5D8" w14:textId="61D74C3C" w:rsidR="00F00475" w:rsidRPr="00F00475" w:rsidRDefault="00F00475" w:rsidP="00E45A02">
      <w:pPr>
        <w:rPr>
          <w:rFonts w:ascii="Arial" w:hAnsi="Arial" w:cs="Arial"/>
          <w:sz w:val="20"/>
          <w:szCs w:val="20"/>
        </w:rPr>
      </w:pPr>
    </w:p>
    <w:p w14:paraId="1B947F8D" w14:textId="2AEE1153" w:rsidR="00F00475" w:rsidRPr="00F00475" w:rsidRDefault="00F00475" w:rsidP="00E45A02">
      <w:pPr>
        <w:rPr>
          <w:rFonts w:ascii="Arial" w:hAnsi="Arial" w:cs="Arial"/>
          <w:sz w:val="20"/>
          <w:szCs w:val="20"/>
        </w:rPr>
      </w:pPr>
    </w:p>
    <w:p w14:paraId="0A1B7379" w14:textId="5A29A606" w:rsidR="00F00475" w:rsidRPr="00F00475" w:rsidRDefault="00F00475" w:rsidP="00E45A02">
      <w:pPr>
        <w:rPr>
          <w:rFonts w:ascii="Arial" w:hAnsi="Arial" w:cs="Arial"/>
          <w:sz w:val="20"/>
          <w:szCs w:val="20"/>
        </w:rPr>
      </w:pPr>
    </w:p>
    <w:p w14:paraId="0AD30F72" w14:textId="5E044508" w:rsidR="00F00475" w:rsidRPr="00F00475" w:rsidRDefault="00F00475" w:rsidP="00E45A02">
      <w:pPr>
        <w:rPr>
          <w:rFonts w:ascii="Arial" w:hAnsi="Arial" w:cs="Arial"/>
          <w:sz w:val="20"/>
          <w:szCs w:val="20"/>
        </w:rPr>
      </w:pPr>
    </w:p>
    <w:p w14:paraId="64D91BB8" w14:textId="78095D8C" w:rsidR="00F00475" w:rsidRPr="00F00475" w:rsidRDefault="00F00475" w:rsidP="00E45A02">
      <w:pPr>
        <w:rPr>
          <w:rFonts w:ascii="Arial" w:hAnsi="Arial" w:cs="Arial"/>
          <w:sz w:val="20"/>
          <w:szCs w:val="20"/>
        </w:rPr>
      </w:pPr>
    </w:p>
    <w:p w14:paraId="1A56BFCB" w14:textId="0D089302" w:rsidR="00F00475" w:rsidRPr="00F00475" w:rsidRDefault="00F00475" w:rsidP="00E45A02">
      <w:pPr>
        <w:rPr>
          <w:rFonts w:ascii="Arial" w:hAnsi="Arial" w:cs="Arial"/>
        </w:rPr>
      </w:pPr>
    </w:p>
    <w:p w14:paraId="1CFC796A" w14:textId="1CCA8824" w:rsidR="00F00475" w:rsidRPr="00F00475" w:rsidRDefault="00F00475" w:rsidP="00E45A02">
      <w:pPr>
        <w:rPr>
          <w:rFonts w:ascii="Arial" w:hAnsi="Arial" w:cs="Arial"/>
        </w:rPr>
      </w:pPr>
    </w:p>
    <w:p w14:paraId="20D57C23" w14:textId="77777777" w:rsidR="00F00475" w:rsidRPr="00F00475" w:rsidRDefault="00F00475" w:rsidP="00E45A02">
      <w:pPr>
        <w:rPr>
          <w:rFonts w:ascii="Arial" w:hAnsi="Arial" w:cs="Arial"/>
        </w:rPr>
      </w:pPr>
    </w:p>
    <w:p w14:paraId="27A6BCE3" w14:textId="77777777" w:rsidR="00F00475" w:rsidRDefault="00F00475" w:rsidP="00E45A02">
      <w:pPr>
        <w:rPr>
          <w:rFonts w:ascii="Arial" w:hAnsi="Arial" w:cs="Arial"/>
        </w:rPr>
      </w:pPr>
    </w:p>
    <w:p w14:paraId="6AEBF07E" w14:textId="77777777" w:rsidR="000A35A5" w:rsidRDefault="000A35A5" w:rsidP="00E45A02">
      <w:pPr>
        <w:rPr>
          <w:rFonts w:ascii="Arial" w:hAnsi="Arial" w:cs="Arial"/>
        </w:rPr>
      </w:pPr>
    </w:p>
    <w:p w14:paraId="64463972" w14:textId="77777777" w:rsidR="000A35A5" w:rsidRDefault="000A35A5" w:rsidP="00E45A02">
      <w:pPr>
        <w:rPr>
          <w:rFonts w:ascii="Arial" w:hAnsi="Arial" w:cs="Arial"/>
        </w:rPr>
      </w:pPr>
    </w:p>
    <w:p w14:paraId="02ECC92A" w14:textId="77777777" w:rsidR="000A35A5" w:rsidRDefault="000A35A5" w:rsidP="00E45A02">
      <w:pPr>
        <w:rPr>
          <w:rFonts w:ascii="Arial" w:hAnsi="Arial" w:cs="Arial"/>
        </w:rPr>
      </w:pPr>
    </w:p>
    <w:p w14:paraId="57BB81D4" w14:textId="77777777" w:rsidR="000A35A5" w:rsidRDefault="000A35A5" w:rsidP="00E45A02">
      <w:pPr>
        <w:rPr>
          <w:rFonts w:ascii="Arial" w:hAnsi="Arial" w:cs="Arial"/>
        </w:rPr>
      </w:pPr>
    </w:p>
    <w:p w14:paraId="2D430494" w14:textId="77777777" w:rsidR="000A35A5" w:rsidRDefault="000A35A5" w:rsidP="00E45A02">
      <w:pPr>
        <w:rPr>
          <w:rFonts w:ascii="Arial" w:hAnsi="Arial" w:cs="Arial"/>
        </w:rPr>
      </w:pPr>
    </w:p>
    <w:p w14:paraId="29DE5675" w14:textId="77777777" w:rsidR="000A35A5" w:rsidRDefault="000A35A5" w:rsidP="00E45A02">
      <w:pPr>
        <w:rPr>
          <w:rFonts w:ascii="Arial" w:hAnsi="Arial" w:cs="Arial"/>
        </w:rPr>
      </w:pPr>
    </w:p>
    <w:p w14:paraId="22529499" w14:textId="77777777" w:rsidR="000A35A5" w:rsidRDefault="000A35A5" w:rsidP="00E45A02">
      <w:pPr>
        <w:rPr>
          <w:rFonts w:ascii="Arial" w:hAnsi="Arial" w:cs="Arial"/>
        </w:rPr>
      </w:pPr>
    </w:p>
    <w:p w14:paraId="18CCAD6E" w14:textId="77777777" w:rsidR="000A35A5" w:rsidRDefault="000A35A5" w:rsidP="00E45A02">
      <w:pPr>
        <w:rPr>
          <w:rFonts w:ascii="Arial" w:hAnsi="Arial" w:cs="Arial"/>
        </w:rPr>
      </w:pPr>
    </w:p>
    <w:p w14:paraId="75B90D55" w14:textId="77777777" w:rsidR="000A35A5" w:rsidRDefault="000A35A5" w:rsidP="00E45A02">
      <w:pPr>
        <w:rPr>
          <w:rFonts w:ascii="Arial" w:hAnsi="Arial" w:cs="Arial"/>
        </w:rPr>
      </w:pPr>
    </w:p>
    <w:p w14:paraId="050B5900" w14:textId="77777777" w:rsidR="000A35A5" w:rsidRDefault="000A35A5" w:rsidP="00E45A02">
      <w:pPr>
        <w:rPr>
          <w:rFonts w:ascii="Arial" w:hAnsi="Arial" w:cs="Arial"/>
        </w:rPr>
      </w:pPr>
    </w:p>
    <w:p w14:paraId="0FF1963A" w14:textId="77777777" w:rsidR="000A35A5" w:rsidRDefault="000A35A5" w:rsidP="00E45A02">
      <w:pPr>
        <w:rPr>
          <w:rFonts w:ascii="Arial" w:hAnsi="Arial" w:cs="Arial"/>
        </w:rPr>
      </w:pPr>
    </w:p>
    <w:p w14:paraId="6A65386F" w14:textId="77777777" w:rsidR="000A35A5" w:rsidRDefault="000A35A5" w:rsidP="00E45A02">
      <w:pPr>
        <w:rPr>
          <w:rFonts w:ascii="Arial" w:hAnsi="Arial" w:cs="Arial"/>
        </w:rPr>
      </w:pPr>
    </w:p>
    <w:p w14:paraId="629D2E6F" w14:textId="77777777" w:rsidR="000A35A5" w:rsidRDefault="000A35A5" w:rsidP="00E45A02">
      <w:pPr>
        <w:rPr>
          <w:rFonts w:ascii="Arial" w:hAnsi="Arial" w:cs="Arial"/>
        </w:rPr>
      </w:pPr>
    </w:p>
    <w:p w14:paraId="232AFD6B" w14:textId="77777777" w:rsidR="000A35A5" w:rsidRDefault="000A35A5" w:rsidP="00E45A02">
      <w:pPr>
        <w:rPr>
          <w:rFonts w:ascii="Arial" w:hAnsi="Arial" w:cs="Arial"/>
        </w:rPr>
      </w:pPr>
    </w:p>
    <w:p w14:paraId="57E49782" w14:textId="77777777" w:rsidR="000A35A5" w:rsidRDefault="000A35A5" w:rsidP="00E45A02">
      <w:pPr>
        <w:rPr>
          <w:rFonts w:ascii="Arial" w:hAnsi="Arial" w:cs="Arial"/>
        </w:rPr>
      </w:pPr>
    </w:p>
    <w:p w14:paraId="325622DB" w14:textId="77777777" w:rsidR="000A35A5" w:rsidRDefault="000A35A5" w:rsidP="00E45A02">
      <w:pPr>
        <w:rPr>
          <w:rFonts w:ascii="Arial" w:hAnsi="Arial" w:cs="Arial"/>
        </w:rPr>
      </w:pPr>
    </w:p>
    <w:p w14:paraId="3C00F50A" w14:textId="77777777" w:rsidR="000A35A5" w:rsidRDefault="000A35A5" w:rsidP="00E45A02">
      <w:pPr>
        <w:rPr>
          <w:rFonts w:ascii="Arial" w:hAnsi="Arial" w:cs="Arial"/>
        </w:rPr>
      </w:pPr>
    </w:p>
    <w:p w14:paraId="2B9477FF" w14:textId="77777777" w:rsidR="000A35A5" w:rsidRDefault="000A35A5" w:rsidP="00E45A02">
      <w:pPr>
        <w:rPr>
          <w:rFonts w:ascii="Arial" w:hAnsi="Arial" w:cs="Arial"/>
        </w:rPr>
      </w:pPr>
    </w:p>
    <w:p w14:paraId="291D0B2C" w14:textId="77777777" w:rsidR="000A35A5" w:rsidRDefault="000A35A5" w:rsidP="00E45A02">
      <w:pPr>
        <w:rPr>
          <w:rFonts w:ascii="Arial" w:hAnsi="Arial" w:cs="Arial"/>
        </w:rPr>
      </w:pPr>
    </w:p>
    <w:p w14:paraId="400C360D" w14:textId="77777777" w:rsidR="000A35A5" w:rsidRDefault="000A35A5" w:rsidP="00E45A02">
      <w:pPr>
        <w:rPr>
          <w:rFonts w:ascii="Arial" w:hAnsi="Arial" w:cs="Arial"/>
        </w:rPr>
      </w:pPr>
    </w:p>
    <w:p w14:paraId="3972A5A8" w14:textId="77777777" w:rsidR="000A35A5" w:rsidRDefault="000A35A5" w:rsidP="00E45A02">
      <w:pPr>
        <w:rPr>
          <w:rFonts w:ascii="Arial" w:hAnsi="Arial" w:cs="Arial"/>
        </w:rPr>
      </w:pPr>
    </w:p>
    <w:p w14:paraId="7707740F" w14:textId="77777777" w:rsidR="000A35A5" w:rsidRDefault="000A35A5" w:rsidP="00E45A02">
      <w:pPr>
        <w:rPr>
          <w:rFonts w:ascii="Arial" w:hAnsi="Arial" w:cs="Arial"/>
        </w:rPr>
      </w:pPr>
    </w:p>
    <w:p w14:paraId="3470D073" w14:textId="77777777" w:rsidR="000A35A5" w:rsidRDefault="000A35A5" w:rsidP="00E45A02">
      <w:pPr>
        <w:rPr>
          <w:rFonts w:ascii="Arial" w:hAnsi="Arial" w:cs="Arial"/>
        </w:rPr>
      </w:pPr>
    </w:p>
    <w:p w14:paraId="12816E01" w14:textId="77777777" w:rsidR="000A35A5" w:rsidRDefault="000A35A5" w:rsidP="00E45A02">
      <w:pPr>
        <w:rPr>
          <w:rFonts w:ascii="Arial" w:hAnsi="Arial" w:cs="Arial"/>
        </w:rPr>
      </w:pPr>
    </w:p>
    <w:p w14:paraId="006FEAEF" w14:textId="77777777" w:rsidR="000A35A5" w:rsidRDefault="000A35A5" w:rsidP="00E45A02">
      <w:pPr>
        <w:rPr>
          <w:rFonts w:ascii="Arial" w:hAnsi="Arial" w:cs="Arial"/>
        </w:rPr>
      </w:pPr>
    </w:p>
    <w:p w14:paraId="3DE27EC8" w14:textId="77777777" w:rsidR="000A35A5" w:rsidRDefault="000A35A5" w:rsidP="00E45A02">
      <w:pPr>
        <w:rPr>
          <w:rFonts w:ascii="Arial" w:hAnsi="Arial" w:cs="Arial"/>
        </w:rPr>
      </w:pPr>
    </w:p>
    <w:p w14:paraId="2639205A" w14:textId="77777777" w:rsidR="000A35A5" w:rsidRDefault="000A35A5" w:rsidP="00E45A02">
      <w:pPr>
        <w:rPr>
          <w:rFonts w:ascii="Arial" w:hAnsi="Arial" w:cs="Arial"/>
        </w:rPr>
      </w:pPr>
    </w:p>
    <w:p w14:paraId="2EF3B876" w14:textId="77777777" w:rsidR="000A35A5" w:rsidRDefault="000A35A5" w:rsidP="00E45A02">
      <w:pPr>
        <w:rPr>
          <w:rFonts w:ascii="Arial" w:hAnsi="Arial" w:cs="Arial"/>
        </w:rPr>
      </w:pPr>
    </w:p>
    <w:tbl>
      <w:tblPr>
        <w:tblStyle w:val="TableGrid1"/>
        <w:tblpPr w:leftFromText="180" w:rightFromText="180" w:vertAnchor="text" w:horzAnchor="margin" w:tblpY="272"/>
        <w:tblW w:w="9427" w:type="dxa"/>
        <w:tblLook w:val="04A0" w:firstRow="1" w:lastRow="0" w:firstColumn="1" w:lastColumn="0" w:noHBand="0" w:noVBand="1"/>
      </w:tblPr>
      <w:tblGrid>
        <w:gridCol w:w="2965"/>
        <w:gridCol w:w="6462"/>
      </w:tblGrid>
      <w:tr w:rsidR="000A35A5" w:rsidRPr="00005947" w14:paraId="113B5616" w14:textId="77777777" w:rsidTr="57CDA960">
        <w:trPr>
          <w:trHeight w:val="476"/>
        </w:trPr>
        <w:tc>
          <w:tcPr>
            <w:tcW w:w="9427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5B0F638F" w14:textId="6EDD45C4" w:rsidR="57CDA960" w:rsidRPr="00005947" w:rsidRDefault="003706A7" w:rsidP="57CDA96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Supplementary </w:t>
            </w:r>
            <w:r w:rsidR="57CDA960" w:rsidRPr="00005947">
              <w:rPr>
                <w:b/>
                <w:bCs/>
                <w:color w:val="000000" w:themeColor="text1"/>
                <w:sz w:val="20"/>
                <w:szCs w:val="20"/>
              </w:rPr>
              <w:t xml:space="preserve">Table 3: ICD-9-CM Diagnosis Codes Used to Create Additional Comorbidities Associated with </w:t>
            </w:r>
            <w:proofErr w:type="spellStart"/>
            <w:r w:rsidR="00D52174" w:rsidRPr="00005947">
              <w:rPr>
                <w:color w:val="000000" w:themeColor="text1"/>
                <w:sz w:val="20"/>
                <w:szCs w:val="20"/>
              </w:rPr>
              <w:t>Cryptococcosis</w:t>
            </w:r>
            <w:proofErr w:type="spellEnd"/>
          </w:p>
          <w:p w14:paraId="56F85E02" w14:textId="05DBD871" w:rsidR="00AB4BFA" w:rsidRPr="00005947" w:rsidRDefault="00AB4BFA" w:rsidP="00855F03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0A35A5" w:rsidRPr="00005947" w14:paraId="49F6FFF0" w14:textId="77777777" w:rsidTr="57CDA960">
        <w:trPr>
          <w:trHeight w:val="320"/>
        </w:trPr>
        <w:tc>
          <w:tcPr>
            <w:tcW w:w="2965" w:type="dxa"/>
            <w:noWrap/>
            <w:hideMark/>
          </w:tcPr>
          <w:p w14:paraId="2C6237ED" w14:textId="77777777" w:rsidR="000A35A5" w:rsidRPr="00005947" w:rsidRDefault="000A35A5" w:rsidP="00855F03">
            <w:pPr>
              <w:jc w:val="center"/>
              <w:rPr>
                <w:color w:val="000000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>Leukemias</w:t>
            </w:r>
          </w:p>
        </w:tc>
        <w:tc>
          <w:tcPr>
            <w:tcW w:w="6462" w:type="dxa"/>
            <w:hideMark/>
          </w:tcPr>
          <w:p w14:paraId="4F083FD6" w14:textId="77777777" w:rsidR="000A35A5" w:rsidRPr="00005947" w:rsidRDefault="000A35A5" w:rsidP="00855F03">
            <w:pPr>
              <w:rPr>
                <w:color w:val="000000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>202.40-202.48, 203.10-203.12, 204.00-204.02, 204.10-204.12, 204.-204.22, 204.80-204.82, 204.90-204.92, 205.00-205.02, 205.10-205.12, 205.20- 205.22, 205.3</w:t>
            </w:r>
          </w:p>
          <w:p w14:paraId="0A85CC30" w14:textId="77777777" w:rsidR="000A35A5" w:rsidRPr="00005947" w:rsidRDefault="000A35A5" w:rsidP="00855F03">
            <w:pPr>
              <w:rPr>
                <w:color w:val="000000"/>
                <w:sz w:val="20"/>
                <w:szCs w:val="20"/>
              </w:rPr>
            </w:pPr>
          </w:p>
        </w:tc>
      </w:tr>
      <w:tr w:rsidR="000A35A5" w:rsidRPr="00005947" w14:paraId="106F4405" w14:textId="77777777" w:rsidTr="57CDA960">
        <w:trPr>
          <w:trHeight w:val="376"/>
        </w:trPr>
        <w:tc>
          <w:tcPr>
            <w:tcW w:w="2965" w:type="dxa"/>
            <w:noWrap/>
            <w:hideMark/>
          </w:tcPr>
          <w:p w14:paraId="23C5845D" w14:textId="77777777" w:rsidR="000A35A5" w:rsidRPr="00005947" w:rsidRDefault="000A35A5" w:rsidP="00855F03">
            <w:pPr>
              <w:jc w:val="center"/>
              <w:rPr>
                <w:color w:val="000000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>Cellular Immunodeficiency</w:t>
            </w:r>
          </w:p>
        </w:tc>
        <w:tc>
          <w:tcPr>
            <w:tcW w:w="6462" w:type="dxa"/>
            <w:hideMark/>
          </w:tcPr>
          <w:p w14:paraId="6B73A605" w14:textId="77777777" w:rsidR="000A35A5" w:rsidRPr="00005947" w:rsidRDefault="000A35A5" w:rsidP="00855F03">
            <w:pPr>
              <w:rPr>
                <w:color w:val="000000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>279.8, 279.9, 279.01,279.49</w:t>
            </w:r>
          </w:p>
          <w:p w14:paraId="4EB4FD89" w14:textId="77777777" w:rsidR="000A35A5" w:rsidRPr="00005947" w:rsidRDefault="000A35A5" w:rsidP="00855F03">
            <w:pPr>
              <w:rPr>
                <w:color w:val="000000"/>
                <w:sz w:val="20"/>
                <w:szCs w:val="20"/>
              </w:rPr>
            </w:pPr>
          </w:p>
        </w:tc>
      </w:tr>
      <w:tr w:rsidR="000A35A5" w:rsidRPr="00005947" w14:paraId="3E0F97A9" w14:textId="77777777" w:rsidTr="57CDA960">
        <w:trPr>
          <w:trHeight w:val="277"/>
        </w:trPr>
        <w:tc>
          <w:tcPr>
            <w:tcW w:w="2965" w:type="dxa"/>
            <w:noWrap/>
            <w:hideMark/>
          </w:tcPr>
          <w:p w14:paraId="17911FBA" w14:textId="77777777" w:rsidR="000A35A5" w:rsidRPr="00005947" w:rsidRDefault="000A35A5" w:rsidP="00855F03">
            <w:pPr>
              <w:jc w:val="center"/>
              <w:rPr>
                <w:color w:val="000000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>History of Solid Organ Transplant</w:t>
            </w:r>
          </w:p>
        </w:tc>
        <w:tc>
          <w:tcPr>
            <w:tcW w:w="6462" w:type="dxa"/>
            <w:hideMark/>
          </w:tcPr>
          <w:p w14:paraId="357AE6FB" w14:textId="77777777" w:rsidR="000A35A5" w:rsidRPr="00005947" w:rsidRDefault="000A35A5" w:rsidP="00855F03">
            <w:pPr>
              <w:rPr>
                <w:color w:val="000000" w:themeColor="text1"/>
                <w:sz w:val="20"/>
                <w:szCs w:val="20"/>
              </w:rPr>
            </w:pPr>
            <w:r w:rsidRPr="00005947">
              <w:rPr>
                <w:color w:val="000000" w:themeColor="text1"/>
                <w:sz w:val="20"/>
                <w:szCs w:val="20"/>
              </w:rPr>
              <w:t>V42.0, V42.1, V42.6, V42.7, V42.81-V42.84, 556.9, 505.9, 375.1, 335.0-335.2, 336, 528.0, 469.7</w:t>
            </w:r>
          </w:p>
          <w:p w14:paraId="46FBFECE" w14:textId="77777777" w:rsidR="000A35A5" w:rsidRPr="00005947" w:rsidRDefault="000A35A5" w:rsidP="00855F03">
            <w:pPr>
              <w:rPr>
                <w:color w:val="000000" w:themeColor="text1"/>
                <w:sz w:val="20"/>
                <w:szCs w:val="20"/>
              </w:rPr>
            </w:pPr>
          </w:p>
          <w:p w14:paraId="4C6AF396" w14:textId="77777777" w:rsidR="000A35A5" w:rsidRPr="00005947" w:rsidRDefault="000A35A5" w:rsidP="00855F03">
            <w:pPr>
              <w:rPr>
                <w:color w:val="000000"/>
                <w:sz w:val="20"/>
                <w:szCs w:val="20"/>
              </w:rPr>
            </w:pPr>
          </w:p>
        </w:tc>
      </w:tr>
      <w:tr w:rsidR="000A35A5" w:rsidRPr="00005947" w14:paraId="5AE81903" w14:textId="77777777" w:rsidTr="57CDA960">
        <w:trPr>
          <w:trHeight w:val="320"/>
        </w:trPr>
        <w:tc>
          <w:tcPr>
            <w:tcW w:w="2965" w:type="dxa"/>
            <w:noWrap/>
            <w:hideMark/>
          </w:tcPr>
          <w:p w14:paraId="773A03E2" w14:textId="020BE865" w:rsidR="000A35A5" w:rsidRPr="00005947" w:rsidRDefault="000A35A5" w:rsidP="00855F03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005947">
              <w:rPr>
                <w:color w:val="000000"/>
                <w:sz w:val="20"/>
                <w:szCs w:val="20"/>
              </w:rPr>
              <w:t>Other Neurological Disorders</w:t>
            </w:r>
            <w:r w:rsidR="00CC3923" w:rsidRPr="00005947">
              <w:rPr>
                <w:color w:val="000000"/>
                <w:sz w:val="20"/>
                <w:szCs w:val="20"/>
              </w:rPr>
              <w:t xml:space="preserve"> </w:t>
            </w:r>
            <w:r w:rsidR="009F1F69" w:rsidRPr="0000594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462" w:type="dxa"/>
            <w:hideMark/>
          </w:tcPr>
          <w:p w14:paraId="07B3FEF9" w14:textId="77777777" w:rsidR="000A35A5" w:rsidRPr="00005947" w:rsidRDefault="000A35A5" w:rsidP="00855F03">
            <w:pPr>
              <w:rPr>
                <w:color w:val="000000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 xml:space="preserve">330.0-331.9, 334.0-335.9, 341.1-341.9, 345.00-345.11, 345.2, 345.3, 345.40-345.91, 768.70-768.73, 780.31-780.33, 780.39, 780.97, 784.3 </w:t>
            </w:r>
          </w:p>
          <w:p w14:paraId="1F495254" w14:textId="77777777" w:rsidR="000A35A5" w:rsidRPr="00005947" w:rsidRDefault="000A35A5" w:rsidP="00855F03">
            <w:pPr>
              <w:rPr>
                <w:color w:val="000000"/>
                <w:sz w:val="20"/>
                <w:szCs w:val="20"/>
              </w:rPr>
            </w:pPr>
          </w:p>
        </w:tc>
      </w:tr>
      <w:tr w:rsidR="000A35A5" w:rsidRPr="00005947" w14:paraId="42B030CA" w14:textId="77777777" w:rsidTr="57CDA960">
        <w:trPr>
          <w:trHeight w:val="320"/>
        </w:trPr>
        <w:tc>
          <w:tcPr>
            <w:tcW w:w="2965" w:type="dxa"/>
            <w:noWrap/>
            <w:hideMark/>
          </w:tcPr>
          <w:p w14:paraId="15146049" w14:textId="155E34BC" w:rsidR="000A35A5" w:rsidRPr="00005947" w:rsidRDefault="000A35A5" w:rsidP="00855F03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005947">
              <w:rPr>
                <w:color w:val="000000"/>
                <w:sz w:val="20"/>
                <w:szCs w:val="20"/>
              </w:rPr>
              <w:t>Autoimmune Disorders</w:t>
            </w:r>
            <w:r w:rsidR="00CC3923" w:rsidRPr="00005947">
              <w:rPr>
                <w:color w:val="000000"/>
                <w:sz w:val="20"/>
                <w:szCs w:val="20"/>
              </w:rPr>
              <w:t xml:space="preserve"> </w:t>
            </w:r>
            <w:r w:rsidR="009F1F69" w:rsidRPr="0000594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462" w:type="dxa"/>
            <w:hideMark/>
          </w:tcPr>
          <w:p w14:paraId="49BE7BFA" w14:textId="77777777" w:rsidR="000A35A5" w:rsidRPr="00005947" w:rsidRDefault="000A35A5" w:rsidP="00855F03">
            <w:pPr>
              <w:rPr>
                <w:color w:val="000000"/>
                <w:sz w:val="20"/>
                <w:szCs w:val="20"/>
              </w:rPr>
            </w:pPr>
            <w:r w:rsidRPr="00005947">
              <w:rPr>
                <w:color w:val="000000"/>
                <w:sz w:val="20"/>
                <w:szCs w:val="20"/>
              </w:rPr>
              <w:t>696.0, 696.1, 696.8, 446.0, 446.1, 446.4, 446.5, 446.7, 446.20, 446.29, 437.4, 447.6, 710.2, 695.4, 710.0, 135, 255.0</w:t>
            </w:r>
          </w:p>
          <w:p w14:paraId="2BA70D26" w14:textId="77777777" w:rsidR="000A35A5" w:rsidRPr="00005947" w:rsidRDefault="000A35A5" w:rsidP="00855F03">
            <w:pPr>
              <w:rPr>
                <w:color w:val="000000"/>
                <w:sz w:val="20"/>
                <w:szCs w:val="20"/>
              </w:rPr>
            </w:pPr>
          </w:p>
        </w:tc>
      </w:tr>
      <w:tr w:rsidR="000A35A5" w:rsidRPr="00005947" w14:paraId="1E1FA667" w14:textId="77777777" w:rsidTr="57CDA960">
        <w:trPr>
          <w:trHeight w:val="320"/>
        </w:trPr>
        <w:tc>
          <w:tcPr>
            <w:tcW w:w="9427" w:type="dxa"/>
            <w:gridSpan w:val="2"/>
            <w:noWrap/>
          </w:tcPr>
          <w:p w14:paraId="7C4C81E2" w14:textId="1AAA64AA" w:rsidR="000A35A5" w:rsidRPr="00005947" w:rsidRDefault="009F1F69" w:rsidP="00855F03">
            <w:pPr>
              <w:rPr>
                <w:sz w:val="20"/>
                <w:szCs w:val="20"/>
              </w:rPr>
            </w:pPr>
            <w:r w:rsidRPr="00005947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>*</w:t>
            </w:r>
            <w:r w:rsidR="00CC3923" w:rsidRPr="00005947">
              <w:rPr>
                <w:rFonts w:eastAsiaTheme="minorEastAsia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="000A35A5" w:rsidRPr="00005947">
              <w:rPr>
                <w:rFonts w:eastAsiaTheme="minorEastAsia"/>
                <w:sz w:val="20"/>
                <w:szCs w:val="20"/>
                <w:lang w:eastAsia="zh-CN"/>
              </w:rPr>
              <w:t xml:space="preserve">Two </w:t>
            </w:r>
            <w:proofErr w:type="spellStart"/>
            <w:r w:rsidR="000A35A5" w:rsidRPr="00005947">
              <w:rPr>
                <w:rFonts w:eastAsiaTheme="minorEastAsia"/>
                <w:sz w:val="20"/>
                <w:szCs w:val="20"/>
                <w:lang w:eastAsia="zh-CN"/>
              </w:rPr>
              <w:t>Elixhauser</w:t>
            </w:r>
            <w:proofErr w:type="spellEnd"/>
            <w:r w:rsidR="000A35A5" w:rsidRPr="00005947">
              <w:rPr>
                <w:rFonts w:eastAsiaTheme="minorEastAsia"/>
                <w:sz w:val="20"/>
                <w:szCs w:val="20"/>
                <w:lang w:eastAsia="zh-CN"/>
              </w:rPr>
              <w:t xml:space="preserve"> variables had to be modified to </w:t>
            </w:r>
            <w:r w:rsidR="000A35A5" w:rsidRPr="00005947">
              <w:rPr>
                <w:color w:val="000000"/>
                <w:sz w:val="20"/>
                <w:szCs w:val="20"/>
                <w:shd w:val="clear" w:color="auto" w:fill="FFFFFF"/>
              </w:rPr>
              <w:t xml:space="preserve">avoid collinearity with the additional variables. </w:t>
            </w:r>
            <w:r w:rsidR="00CC3923" w:rsidRPr="00005947">
              <w:rPr>
                <w:color w:val="000000"/>
                <w:sz w:val="20"/>
                <w:szCs w:val="20"/>
                <w:shd w:val="clear" w:color="auto" w:fill="FFFFFF"/>
              </w:rPr>
              <w:t xml:space="preserve">Codes for altered mental status, cerebral degeneration, convulsions, aphasia, and cerebral degeneration were removed from “neurological disorders” variable and included in the other neurological disorder variable. </w:t>
            </w:r>
            <w:r w:rsidR="000A35A5" w:rsidRPr="00005947">
              <w:rPr>
                <w:color w:val="000000"/>
                <w:sz w:val="20"/>
                <w:szCs w:val="20"/>
                <w:shd w:val="clear" w:color="auto" w:fill="FFFFFF"/>
              </w:rPr>
              <w:t xml:space="preserve">The code for systemic lupus erythematous was removed from the “rheumatoid arthritis” variable and included in the new autoimmune disorder variable. </w:t>
            </w:r>
          </w:p>
        </w:tc>
      </w:tr>
    </w:tbl>
    <w:p w14:paraId="11713944" w14:textId="17D70551" w:rsidR="000A35A5" w:rsidRPr="00F00475" w:rsidRDefault="000A35A5" w:rsidP="00E45A02">
      <w:pPr>
        <w:rPr>
          <w:rFonts w:ascii="Arial" w:hAnsi="Arial" w:cs="Arial"/>
        </w:rPr>
        <w:sectPr w:rsidR="000A35A5" w:rsidRPr="00F00475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10460" w:type="dxa"/>
        <w:tblLook w:val="00A0" w:firstRow="1" w:lastRow="0" w:firstColumn="1" w:lastColumn="0" w:noHBand="0" w:noVBand="0"/>
      </w:tblPr>
      <w:tblGrid>
        <w:gridCol w:w="2690"/>
        <w:gridCol w:w="1330"/>
        <w:gridCol w:w="1480"/>
        <w:gridCol w:w="1080"/>
        <w:gridCol w:w="1340"/>
        <w:gridCol w:w="1460"/>
        <w:gridCol w:w="1080"/>
      </w:tblGrid>
      <w:tr w:rsidR="005D705F" w:rsidRPr="00D0036A" w14:paraId="28A7F36F" w14:textId="77777777" w:rsidTr="57CDA960">
        <w:trPr>
          <w:trHeight w:val="320"/>
        </w:trPr>
        <w:tc>
          <w:tcPr>
            <w:tcW w:w="10460" w:type="dxa"/>
            <w:gridSpan w:val="7"/>
            <w:tcBorders>
              <w:top w:val="nil"/>
              <w:left w:val="nil"/>
              <w:right w:val="nil"/>
            </w:tcBorders>
            <w:hideMark/>
          </w:tcPr>
          <w:p w14:paraId="7BF5CAAF" w14:textId="257DE095" w:rsidR="002A0937" w:rsidRPr="00D0036A" w:rsidRDefault="003706A7" w:rsidP="57CDA96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</w:t>
            </w:r>
            <w:r w:rsidR="57CDA960" w:rsidRPr="57CDA960">
              <w:rPr>
                <w:b/>
                <w:bCs/>
                <w:color w:val="000000" w:themeColor="text1"/>
                <w:sz w:val="20"/>
                <w:szCs w:val="20"/>
              </w:rPr>
              <w:t xml:space="preserve">Table 4: Univariate Analysis of Risk for Missed Diagnosis within 90 Days Prior to the </w:t>
            </w:r>
            <w:proofErr w:type="spellStart"/>
            <w:r w:rsidR="00D52174" w:rsidRPr="00005947">
              <w:rPr>
                <w:b/>
                <w:bCs/>
                <w:color w:val="000000" w:themeColor="text1"/>
                <w:sz w:val="20"/>
                <w:szCs w:val="20"/>
              </w:rPr>
              <w:t>Cryptococcosis</w:t>
            </w:r>
            <w:proofErr w:type="spellEnd"/>
            <w:r w:rsidR="57CDA960" w:rsidRPr="00005947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57CDA960" w:rsidRPr="57CDA960">
              <w:rPr>
                <w:b/>
                <w:bCs/>
                <w:color w:val="000000" w:themeColor="text1"/>
                <w:sz w:val="20"/>
                <w:szCs w:val="20"/>
              </w:rPr>
              <w:t>Admission by HIV Status</w:t>
            </w:r>
          </w:p>
          <w:p w14:paraId="63A76A5A" w14:textId="6BF6F3D9" w:rsidR="00AB4BFA" w:rsidRPr="00D0036A" w:rsidRDefault="00AB4BFA" w:rsidP="00FC1B22">
            <w:pPr>
              <w:rPr>
                <w:b/>
                <w:bCs/>
                <w:color w:val="000000" w:themeColor="text1"/>
              </w:rPr>
            </w:pPr>
          </w:p>
        </w:tc>
      </w:tr>
      <w:tr w:rsidR="00F00475" w:rsidRPr="00D0036A" w14:paraId="52A93B04" w14:textId="77777777" w:rsidTr="57CDA960">
        <w:trPr>
          <w:trHeight w:val="340"/>
        </w:trPr>
        <w:tc>
          <w:tcPr>
            <w:tcW w:w="2690" w:type="dxa"/>
            <w:vMerge w:val="restart"/>
            <w:hideMark/>
          </w:tcPr>
          <w:p w14:paraId="38D0C97B" w14:textId="77777777" w:rsidR="00F00475" w:rsidRPr="00D0036A" w:rsidRDefault="00F00475" w:rsidP="002A0937">
            <w:pPr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 </w:t>
            </w:r>
          </w:p>
          <w:p w14:paraId="4E32C303" w14:textId="3CCE40DC" w:rsidR="00F00475" w:rsidRPr="00D0036A" w:rsidRDefault="00F00475" w:rsidP="002A0937">
            <w:pPr>
              <w:rPr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90" w:type="dxa"/>
            <w:gridSpan w:val="3"/>
            <w:hideMark/>
          </w:tcPr>
          <w:p w14:paraId="0C703431" w14:textId="77777777" w:rsidR="00F00475" w:rsidRPr="00D0036A" w:rsidRDefault="00F00475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PLHIV</w:t>
            </w:r>
          </w:p>
        </w:tc>
        <w:tc>
          <w:tcPr>
            <w:tcW w:w="3880" w:type="dxa"/>
            <w:gridSpan w:val="3"/>
            <w:hideMark/>
          </w:tcPr>
          <w:p w14:paraId="478EF712" w14:textId="77777777" w:rsidR="00F00475" w:rsidRPr="00D0036A" w:rsidRDefault="00F00475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HIV NEGATIVE</w:t>
            </w:r>
          </w:p>
        </w:tc>
      </w:tr>
      <w:tr w:rsidR="00F00475" w:rsidRPr="00D0036A" w14:paraId="212C0432" w14:textId="77777777" w:rsidTr="57CDA960">
        <w:trPr>
          <w:trHeight w:val="620"/>
        </w:trPr>
        <w:tc>
          <w:tcPr>
            <w:tcW w:w="2690" w:type="dxa"/>
            <w:vMerge/>
            <w:hideMark/>
          </w:tcPr>
          <w:p w14:paraId="4149DB40" w14:textId="2FB473F2" w:rsidR="00F00475" w:rsidRPr="00D0036A" w:rsidRDefault="00F00475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30" w:type="dxa"/>
            <w:hideMark/>
          </w:tcPr>
          <w:p w14:paraId="496CF513" w14:textId="77777777" w:rsidR="00F00475" w:rsidRPr="00D0036A" w:rsidRDefault="00F00475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 xml:space="preserve">Missed N=493 </w:t>
            </w:r>
          </w:p>
        </w:tc>
        <w:tc>
          <w:tcPr>
            <w:tcW w:w="1480" w:type="dxa"/>
            <w:hideMark/>
          </w:tcPr>
          <w:p w14:paraId="7402B709" w14:textId="77777777" w:rsidR="00F00475" w:rsidRPr="00D0036A" w:rsidRDefault="00F00475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Not Missed N=1,952</w:t>
            </w:r>
          </w:p>
        </w:tc>
        <w:tc>
          <w:tcPr>
            <w:tcW w:w="1080" w:type="dxa"/>
            <w:hideMark/>
          </w:tcPr>
          <w:p w14:paraId="2734CC02" w14:textId="77777777" w:rsidR="00F00475" w:rsidRPr="00D0036A" w:rsidRDefault="00F00475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340" w:type="dxa"/>
            <w:hideMark/>
          </w:tcPr>
          <w:p w14:paraId="2F832665" w14:textId="77777777" w:rsidR="00F00475" w:rsidRPr="00D0036A" w:rsidRDefault="00F00475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Missed N=977</w:t>
            </w:r>
          </w:p>
        </w:tc>
        <w:tc>
          <w:tcPr>
            <w:tcW w:w="1460" w:type="dxa"/>
            <w:hideMark/>
          </w:tcPr>
          <w:p w14:paraId="5564B6F9" w14:textId="77777777" w:rsidR="00F00475" w:rsidRPr="00D0036A" w:rsidRDefault="00F00475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Not Missed N=1,932</w:t>
            </w:r>
          </w:p>
        </w:tc>
        <w:tc>
          <w:tcPr>
            <w:tcW w:w="1080" w:type="dxa"/>
            <w:hideMark/>
          </w:tcPr>
          <w:p w14:paraId="13CC56D6" w14:textId="77777777" w:rsidR="00F00475" w:rsidRPr="00D0036A" w:rsidRDefault="00F00475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2A0937" w:rsidRPr="00D0036A" w14:paraId="17436D42" w14:textId="77777777" w:rsidTr="57CDA960">
        <w:trPr>
          <w:trHeight w:val="320"/>
        </w:trPr>
        <w:tc>
          <w:tcPr>
            <w:tcW w:w="2690" w:type="dxa"/>
            <w:hideMark/>
          </w:tcPr>
          <w:p w14:paraId="30A9AB56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0" w:type="dxa"/>
            <w:hideMark/>
          </w:tcPr>
          <w:p w14:paraId="781ECC6B" w14:textId="77777777" w:rsidR="002A0937" w:rsidRPr="00D0036A" w:rsidRDefault="002A0937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480" w:type="dxa"/>
            <w:hideMark/>
          </w:tcPr>
          <w:p w14:paraId="50951E54" w14:textId="77777777" w:rsidR="002A0937" w:rsidRPr="00D0036A" w:rsidRDefault="002A0937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0" w:type="dxa"/>
            <w:hideMark/>
          </w:tcPr>
          <w:p w14:paraId="03B9674B" w14:textId="77777777" w:rsidR="002A0937" w:rsidRPr="00D0036A" w:rsidRDefault="002A0937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hideMark/>
          </w:tcPr>
          <w:p w14:paraId="7ABC5580" w14:textId="77777777" w:rsidR="002A0937" w:rsidRPr="00D0036A" w:rsidRDefault="002A0937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460" w:type="dxa"/>
            <w:hideMark/>
          </w:tcPr>
          <w:p w14:paraId="2629049D" w14:textId="77777777" w:rsidR="002A0937" w:rsidRPr="00D0036A" w:rsidRDefault="002A0937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080" w:type="dxa"/>
            <w:hideMark/>
          </w:tcPr>
          <w:p w14:paraId="0EA2D148" w14:textId="77777777" w:rsidR="002A0937" w:rsidRPr="00D0036A" w:rsidRDefault="002A0937" w:rsidP="002A093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A0937" w:rsidRPr="00D0036A" w14:paraId="64B838FE" w14:textId="77777777" w:rsidTr="57CDA960">
        <w:trPr>
          <w:trHeight w:val="320"/>
        </w:trPr>
        <w:tc>
          <w:tcPr>
            <w:tcW w:w="2690" w:type="dxa"/>
            <w:hideMark/>
          </w:tcPr>
          <w:p w14:paraId="10C33600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0" w:type="dxa"/>
            <w:hideMark/>
          </w:tcPr>
          <w:p w14:paraId="2BFB5A3E" w14:textId="7581FFCD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05 (21.3)</w:t>
            </w:r>
          </w:p>
        </w:tc>
        <w:tc>
          <w:tcPr>
            <w:tcW w:w="1480" w:type="dxa"/>
            <w:hideMark/>
          </w:tcPr>
          <w:p w14:paraId="64C1D7DC" w14:textId="173F5862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26 (16.7)</w:t>
            </w:r>
          </w:p>
        </w:tc>
        <w:tc>
          <w:tcPr>
            <w:tcW w:w="1080" w:type="dxa"/>
            <w:hideMark/>
          </w:tcPr>
          <w:p w14:paraId="7B82FCDE" w14:textId="4801FF29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</w:t>
            </w:r>
            <w:r w:rsidR="007151A2" w:rsidRPr="00D0036A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340" w:type="dxa"/>
            <w:hideMark/>
          </w:tcPr>
          <w:p w14:paraId="6B2BCAB4" w14:textId="742E5348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408 (41.</w:t>
            </w:r>
            <w:r w:rsidR="000C597D" w:rsidRPr="00D0036A">
              <w:rPr>
                <w:color w:val="000000"/>
                <w:sz w:val="16"/>
                <w:szCs w:val="16"/>
              </w:rPr>
              <w:t>8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60" w:type="dxa"/>
            <w:hideMark/>
          </w:tcPr>
          <w:p w14:paraId="0A0C578D" w14:textId="303DED63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96 (36.0)</w:t>
            </w:r>
          </w:p>
        </w:tc>
        <w:tc>
          <w:tcPr>
            <w:tcW w:w="1080" w:type="dxa"/>
            <w:hideMark/>
          </w:tcPr>
          <w:p w14:paraId="16876EF4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F450E2" w:rsidRPr="00D0036A" w14:paraId="1FED2A54" w14:textId="77777777" w:rsidTr="57CDA960">
        <w:trPr>
          <w:trHeight w:val="315"/>
        </w:trPr>
        <w:tc>
          <w:tcPr>
            <w:tcW w:w="2690" w:type="dxa"/>
            <w:hideMark/>
          </w:tcPr>
          <w:p w14:paraId="0A6F4484" w14:textId="77777777" w:rsidR="00F450E2" w:rsidRPr="00D0036A" w:rsidRDefault="00F450E2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330" w:type="dxa"/>
            <w:hideMark/>
          </w:tcPr>
          <w:p w14:paraId="69A42011" w14:textId="77777777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hideMark/>
          </w:tcPr>
          <w:p w14:paraId="586F1B25" w14:textId="77777777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hideMark/>
          </w:tcPr>
          <w:p w14:paraId="397134A8" w14:textId="5E1403DB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340" w:type="dxa"/>
            <w:hideMark/>
          </w:tcPr>
          <w:p w14:paraId="46FDDF2E" w14:textId="77777777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hideMark/>
          </w:tcPr>
          <w:p w14:paraId="1467D2DD" w14:textId="77777777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hideMark/>
          </w:tcPr>
          <w:p w14:paraId="6E111205" w14:textId="554451B8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652</w:t>
            </w:r>
          </w:p>
        </w:tc>
      </w:tr>
      <w:tr w:rsidR="00F450E2" w:rsidRPr="00D0036A" w14:paraId="3C3E3EFB" w14:textId="77777777" w:rsidTr="57CDA960">
        <w:trPr>
          <w:trHeight w:val="315"/>
        </w:trPr>
        <w:tc>
          <w:tcPr>
            <w:tcW w:w="2690" w:type="dxa"/>
            <w:hideMark/>
          </w:tcPr>
          <w:p w14:paraId="687D8A31" w14:textId="77777777" w:rsidR="00F450E2" w:rsidRPr="00D0036A" w:rsidRDefault="00F450E2" w:rsidP="00061FCF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330" w:type="dxa"/>
            <w:hideMark/>
          </w:tcPr>
          <w:p w14:paraId="332B640D" w14:textId="52C8CF19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22 (24.8)</w:t>
            </w:r>
          </w:p>
        </w:tc>
        <w:tc>
          <w:tcPr>
            <w:tcW w:w="1480" w:type="dxa"/>
            <w:hideMark/>
          </w:tcPr>
          <w:p w14:paraId="22AA0FEE" w14:textId="18870B6F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507 (26.0)</w:t>
            </w:r>
          </w:p>
        </w:tc>
        <w:tc>
          <w:tcPr>
            <w:tcW w:w="1080" w:type="dxa"/>
            <w:hideMark/>
          </w:tcPr>
          <w:p w14:paraId="7131E2B1" w14:textId="576A4344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21D29A36" w14:textId="0FCE68BC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524 (53.6)</w:t>
            </w:r>
          </w:p>
        </w:tc>
        <w:tc>
          <w:tcPr>
            <w:tcW w:w="1460" w:type="dxa"/>
            <w:hideMark/>
          </w:tcPr>
          <w:p w14:paraId="2772D17A" w14:textId="7C94ABBE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003 (51.9)</w:t>
            </w:r>
          </w:p>
        </w:tc>
        <w:tc>
          <w:tcPr>
            <w:tcW w:w="1080" w:type="dxa"/>
            <w:hideMark/>
          </w:tcPr>
          <w:p w14:paraId="7ADAF036" w14:textId="6B78A36C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D0036A" w14:paraId="5AAFB7A4" w14:textId="77777777" w:rsidTr="57CDA960">
        <w:trPr>
          <w:trHeight w:val="315"/>
        </w:trPr>
        <w:tc>
          <w:tcPr>
            <w:tcW w:w="2690" w:type="dxa"/>
            <w:hideMark/>
          </w:tcPr>
          <w:p w14:paraId="3B02E44C" w14:textId="77777777" w:rsidR="00F450E2" w:rsidRPr="00D0036A" w:rsidRDefault="00F450E2" w:rsidP="00061FCF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330" w:type="dxa"/>
            <w:hideMark/>
          </w:tcPr>
          <w:p w14:paraId="78FD0B87" w14:textId="6E8D81BF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44 (49.5)</w:t>
            </w:r>
          </w:p>
        </w:tc>
        <w:tc>
          <w:tcPr>
            <w:tcW w:w="1480" w:type="dxa"/>
            <w:hideMark/>
          </w:tcPr>
          <w:p w14:paraId="1EB024AB" w14:textId="45B7619D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832 (42.6)</w:t>
            </w:r>
          </w:p>
        </w:tc>
        <w:tc>
          <w:tcPr>
            <w:tcW w:w="1080" w:type="dxa"/>
            <w:hideMark/>
          </w:tcPr>
          <w:p w14:paraId="667B79E1" w14:textId="5939008F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29FF8AB3" w14:textId="2728AD29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34 (13.7)</w:t>
            </w:r>
          </w:p>
        </w:tc>
        <w:tc>
          <w:tcPr>
            <w:tcW w:w="1460" w:type="dxa"/>
            <w:hideMark/>
          </w:tcPr>
          <w:p w14:paraId="4B78C653" w14:textId="5E87D1AA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96 (15.3)</w:t>
            </w:r>
          </w:p>
        </w:tc>
        <w:tc>
          <w:tcPr>
            <w:tcW w:w="1080" w:type="dxa"/>
            <w:hideMark/>
          </w:tcPr>
          <w:p w14:paraId="735D3B10" w14:textId="365865A5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D0036A" w14:paraId="52CB0F0B" w14:textId="77777777" w:rsidTr="57CDA960">
        <w:trPr>
          <w:trHeight w:val="315"/>
        </w:trPr>
        <w:tc>
          <w:tcPr>
            <w:tcW w:w="2690" w:type="dxa"/>
            <w:hideMark/>
          </w:tcPr>
          <w:p w14:paraId="2224FEE6" w14:textId="77777777" w:rsidR="00F450E2" w:rsidRPr="00D0036A" w:rsidRDefault="00F450E2" w:rsidP="00061FCF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330" w:type="dxa"/>
            <w:hideMark/>
          </w:tcPr>
          <w:p w14:paraId="00537BC0" w14:textId="1B834372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07 (21.7)</w:t>
            </w:r>
          </w:p>
        </w:tc>
        <w:tc>
          <w:tcPr>
            <w:tcW w:w="1480" w:type="dxa"/>
            <w:hideMark/>
          </w:tcPr>
          <w:p w14:paraId="1DBF1F16" w14:textId="15BF3A58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511 (26.2)</w:t>
            </w:r>
          </w:p>
        </w:tc>
        <w:tc>
          <w:tcPr>
            <w:tcW w:w="1080" w:type="dxa"/>
            <w:hideMark/>
          </w:tcPr>
          <w:p w14:paraId="48185A85" w14:textId="615F4BAE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69558C23" w14:textId="642DF1D9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89 (19.3)</w:t>
            </w:r>
          </w:p>
        </w:tc>
        <w:tc>
          <w:tcPr>
            <w:tcW w:w="1460" w:type="dxa"/>
            <w:hideMark/>
          </w:tcPr>
          <w:p w14:paraId="11EE032B" w14:textId="51A3EE4B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54 (18.3)</w:t>
            </w:r>
          </w:p>
        </w:tc>
        <w:tc>
          <w:tcPr>
            <w:tcW w:w="1080" w:type="dxa"/>
            <w:hideMark/>
          </w:tcPr>
          <w:p w14:paraId="72FC4409" w14:textId="23C5B650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D0036A" w14:paraId="28D1EF05" w14:textId="77777777" w:rsidTr="57CDA960">
        <w:trPr>
          <w:trHeight w:val="315"/>
        </w:trPr>
        <w:tc>
          <w:tcPr>
            <w:tcW w:w="2690" w:type="dxa"/>
            <w:hideMark/>
          </w:tcPr>
          <w:p w14:paraId="530D09EA" w14:textId="65828333" w:rsidR="00F450E2" w:rsidRPr="00D0036A" w:rsidRDefault="00F450E2" w:rsidP="00061FCF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330" w:type="dxa"/>
            <w:hideMark/>
          </w:tcPr>
          <w:p w14:paraId="36422595" w14:textId="18F992A2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0 (4.1)</w:t>
            </w:r>
          </w:p>
        </w:tc>
        <w:tc>
          <w:tcPr>
            <w:tcW w:w="1480" w:type="dxa"/>
            <w:hideMark/>
          </w:tcPr>
          <w:p w14:paraId="22A89B39" w14:textId="1DABCDF4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02 (5.2)</w:t>
            </w:r>
          </w:p>
        </w:tc>
        <w:tc>
          <w:tcPr>
            <w:tcW w:w="1080" w:type="dxa"/>
            <w:hideMark/>
          </w:tcPr>
          <w:p w14:paraId="3957A83C" w14:textId="22BE0D3D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72DDC70F" w14:textId="41E1A20D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30 (13.3)</w:t>
            </w:r>
          </w:p>
        </w:tc>
        <w:tc>
          <w:tcPr>
            <w:tcW w:w="1460" w:type="dxa"/>
            <w:hideMark/>
          </w:tcPr>
          <w:p w14:paraId="412A6C4E" w14:textId="482B4938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80 (14.4)</w:t>
            </w:r>
          </w:p>
        </w:tc>
        <w:tc>
          <w:tcPr>
            <w:tcW w:w="1080" w:type="dxa"/>
            <w:hideMark/>
          </w:tcPr>
          <w:p w14:paraId="1389CEDF" w14:textId="03B2594B" w:rsidR="00F450E2" w:rsidRPr="00D0036A" w:rsidRDefault="00F450E2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0DED" w:rsidRPr="00D0036A" w14:paraId="3FB002A5" w14:textId="77777777" w:rsidTr="57CDA960">
        <w:trPr>
          <w:trHeight w:val="323"/>
        </w:trPr>
        <w:tc>
          <w:tcPr>
            <w:tcW w:w="2690" w:type="dxa"/>
            <w:hideMark/>
          </w:tcPr>
          <w:p w14:paraId="403E9F02" w14:textId="77777777" w:rsidR="00750DED" w:rsidRPr="00D0036A" w:rsidRDefault="00750DED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330" w:type="dxa"/>
            <w:hideMark/>
          </w:tcPr>
          <w:p w14:paraId="3D66D7BC" w14:textId="77777777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0" w:type="dxa"/>
            <w:hideMark/>
          </w:tcPr>
          <w:p w14:paraId="2D6F1021" w14:textId="77777777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hideMark/>
          </w:tcPr>
          <w:p w14:paraId="18CA8ABF" w14:textId="389684B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40" w:type="dxa"/>
            <w:hideMark/>
          </w:tcPr>
          <w:p w14:paraId="2D39832D" w14:textId="77777777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hideMark/>
          </w:tcPr>
          <w:p w14:paraId="126A1B42" w14:textId="77777777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hideMark/>
          </w:tcPr>
          <w:p w14:paraId="0BA47883" w14:textId="340A3F92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102 </w:t>
            </w:r>
          </w:p>
        </w:tc>
      </w:tr>
      <w:tr w:rsidR="00750DED" w:rsidRPr="00D0036A" w14:paraId="5172C9D6" w14:textId="77777777" w:rsidTr="57CDA960">
        <w:trPr>
          <w:trHeight w:val="320"/>
        </w:trPr>
        <w:tc>
          <w:tcPr>
            <w:tcW w:w="2690" w:type="dxa"/>
            <w:hideMark/>
          </w:tcPr>
          <w:p w14:paraId="5E62519A" w14:textId="77777777" w:rsidR="00750DED" w:rsidRPr="00D0036A" w:rsidRDefault="00750DED" w:rsidP="00334253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330" w:type="dxa"/>
            <w:hideMark/>
          </w:tcPr>
          <w:p w14:paraId="7CE15CBB" w14:textId="397B0D1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50 (10.1)</w:t>
            </w:r>
          </w:p>
        </w:tc>
        <w:tc>
          <w:tcPr>
            <w:tcW w:w="1480" w:type="dxa"/>
            <w:hideMark/>
          </w:tcPr>
          <w:p w14:paraId="6CAF5F54" w14:textId="40B22D0E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82 (14.5)</w:t>
            </w:r>
          </w:p>
        </w:tc>
        <w:tc>
          <w:tcPr>
            <w:tcW w:w="1080" w:type="dxa"/>
            <w:hideMark/>
          </w:tcPr>
          <w:p w14:paraId="1EE8FADA" w14:textId="53559851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6AEC2EDF" w14:textId="0E775C0A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6 (6.8)</w:t>
            </w:r>
          </w:p>
        </w:tc>
        <w:tc>
          <w:tcPr>
            <w:tcW w:w="1460" w:type="dxa"/>
            <w:hideMark/>
          </w:tcPr>
          <w:p w14:paraId="01CF0B44" w14:textId="141298F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67 (8.6)</w:t>
            </w:r>
          </w:p>
        </w:tc>
        <w:tc>
          <w:tcPr>
            <w:tcW w:w="1080" w:type="dxa"/>
            <w:hideMark/>
          </w:tcPr>
          <w:p w14:paraId="7EEFD2B1" w14:textId="12AEEFB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0DED" w:rsidRPr="00D0036A" w14:paraId="7995E5DC" w14:textId="77777777" w:rsidTr="57CDA960">
        <w:trPr>
          <w:trHeight w:val="320"/>
        </w:trPr>
        <w:tc>
          <w:tcPr>
            <w:tcW w:w="2690" w:type="dxa"/>
            <w:hideMark/>
          </w:tcPr>
          <w:p w14:paraId="3BB5F920" w14:textId="77777777" w:rsidR="00750DED" w:rsidRPr="00D0036A" w:rsidRDefault="00750DED" w:rsidP="00334253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330" w:type="dxa"/>
            <w:hideMark/>
          </w:tcPr>
          <w:p w14:paraId="4F23070F" w14:textId="28831173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58 (11.8)</w:t>
            </w:r>
          </w:p>
        </w:tc>
        <w:tc>
          <w:tcPr>
            <w:tcW w:w="1480" w:type="dxa"/>
            <w:hideMark/>
          </w:tcPr>
          <w:p w14:paraId="0DD29A67" w14:textId="47413AD3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93 (15.0)</w:t>
            </w:r>
          </w:p>
        </w:tc>
        <w:tc>
          <w:tcPr>
            <w:tcW w:w="1080" w:type="dxa"/>
            <w:hideMark/>
          </w:tcPr>
          <w:p w14:paraId="637A0DA0" w14:textId="4C5C939B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5C699368" w14:textId="2C7A8686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05 (10.8)</w:t>
            </w:r>
          </w:p>
        </w:tc>
        <w:tc>
          <w:tcPr>
            <w:tcW w:w="1460" w:type="dxa"/>
            <w:hideMark/>
          </w:tcPr>
          <w:p w14:paraId="5948E647" w14:textId="73877C4C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31 (12.0)</w:t>
            </w:r>
          </w:p>
        </w:tc>
        <w:tc>
          <w:tcPr>
            <w:tcW w:w="1080" w:type="dxa"/>
            <w:hideMark/>
          </w:tcPr>
          <w:p w14:paraId="5CB72867" w14:textId="3F246561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0DED" w:rsidRPr="00D0036A" w14:paraId="32A4A97E" w14:textId="77777777" w:rsidTr="57CDA960">
        <w:trPr>
          <w:trHeight w:val="320"/>
        </w:trPr>
        <w:tc>
          <w:tcPr>
            <w:tcW w:w="2690" w:type="dxa"/>
            <w:hideMark/>
          </w:tcPr>
          <w:p w14:paraId="06A01F16" w14:textId="77777777" w:rsidR="00750DED" w:rsidRPr="00D0036A" w:rsidRDefault="00750DED" w:rsidP="00334253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330" w:type="dxa"/>
            <w:hideMark/>
          </w:tcPr>
          <w:p w14:paraId="47D553B4" w14:textId="77777777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8 (13.79)</w:t>
            </w:r>
          </w:p>
        </w:tc>
        <w:tc>
          <w:tcPr>
            <w:tcW w:w="1480" w:type="dxa"/>
            <w:hideMark/>
          </w:tcPr>
          <w:p w14:paraId="5DF8E985" w14:textId="2FB8639A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65 (13.6)</w:t>
            </w:r>
          </w:p>
        </w:tc>
        <w:tc>
          <w:tcPr>
            <w:tcW w:w="1080" w:type="dxa"/>
            <w:hideMark/>
          </w:tcPr>
          <w:p w14:paraId="312377F2" w14:textId="40096150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38BD5695" w14:textId="4FD1C550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14 (11.7)</w:t>
            </w:r>
          </w:p>
        </w:tc>
        <w:tc>
          <w:tcPr>
            <w:tcW w:w="1460" w:type="dxa"/>
            <w:hideMark/>
          </w:tcPr>
          <w:p w14:paraId="52AF5989" w14:textId="3D8B7B02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96 (10.1)</w:t>
            </w:r>
          </w:p>
        </w:tc>
        <w:tc>
          <w:tcPr>
            <w:tcW w:w="1080" w:type="dxa"/>
            <w:hideMark/>
          </w:tcPr>
          <w:p w14:paraId="2C0ABA95" w14:textId="28F782AF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0DED" w:rsidRPr="00D0036A" w14:paraId="4A61B6F3" w14:textId="77777777" w:rsidTr="57CDA960">
        <w:trPr>
          <w:trHeight w:val="320"/>
        </w:trPr>
        <w:tc>
          <w:tcPr>
            <w:tcW w:w="2690" w:type="dxa"/>
            <w:hideMark/>
          </w:tcPr>
          <w:p w14:paraId="72070590" w14:textId="77777777" w:rsidR="00750DED" w:rsidRPr="00D0036A" w:rsidRDefault="00750DED" w:rsidP="00334253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330" w:type="dxa"/>
            <w:hideMark/>
          </w:tcPr>
          <w:p w14:paraId="126D4766" w14:textId="2AFAD99D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5 (13.2)</w:t>
            </w:r>
          </w:p>
        </w:tc>
        <w:tc>
          <w:tcPr>
            <w:tcW w:w="1480" w:type="dxa"/>
            <w:hideMark/>
          </w:tcPr>
          <w:p w14:paraId="0558BEB1" w14:textId="747B265C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27 (11.6)</w:t>
            </w:r>
          </w:p>
        </w:tc>
        <w:tc>
          <w:tcPr>
            <w:tcW w:w="1080" w:type="dxa"/>
            <w:hideMark/>
          </w:tcPr>
          <w:p w14:paraId="38984D57" w14:textId="6F93C619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45DBCF8F" w14:textId="337B9ED2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02 (10.4)</w:t>
            </w:r>
          </w:p>
        </w:tc>
        <w:tc>
          <w:tcPr>
            <w:tcW w:w="1460" w:type="dxa"/>
            <w:hideMark/>
          </w:tcPr>
          <w:p w14:paraId="1CB66955" w14:textId="28889A75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01 (10.4)</w:t>
            </w:r>
          </w:p>
        </w:tc>
        <w:tc>
          <w:tcPr>
            <w:tcW w:w="1080" w:type="dxa"/>
            <w:hideMark/>
          </w:tcPr>
          <w:p w14:paraId="1CF3A731" w14:textId="6E3EAEFC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0DED" w:rsidRPr="00D0036A" w14:paraId="6886AD17" w14:textId="77777777" w:rsidTr="57CDA960">
        <w:trPr>
          <w:trHeight w:val="320"/>
        </w:trPr>
        <w:tc>
          <w:tcPr>
            <w:tcW w:w="2690" w:type="dxa"/>
            <w:hideMark/>
          </w:tcPr>
          <w:p w14:paraId="21B4724E" w14:textId="77777777" w:rsidR="00750DED" w:rsidRPr="00D0036A" w:rsidRDefault="00750DED" w:rsidP="00334253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330" w:type="dxa"/>
            <w:hideMark/>
          </w:tcPr>
          <w:p w14:paraId="2291CEA3" w14:textId="1B9A4EE0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58 (11.8)</w:t>
            </w:r>
          </w:p>
        </w:tc>
        <w:tc>
          <w:tcPr>
            <w:tcW w:w="1480" w:type="dxa"/>
            <w:hideMark/>
          </w:tcPr>
          <w:p w14:paraId="4EB114D0" w14:textId="09D0AF16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28 (11.7)</w:t>
            </w:r>
          </w:p>
        </w:tc>
        <w:tc>
          <w:tcPr>
            <w:tcW w:w="1080" w:type="dxa"/>
            <w:hideMark/>
          </w:tcPr>
          <w:p w14:paraId="7A7841FB" w14:textId="57E591C0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728832E4" w14:textId="25D98BF3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16 (11.9)</w:t>
            </w:r>
          </w:p>
        </w:tc>
        <w:tc>
          <w:tcPr>
            <w:tcW w:w="1460" w:type="dxa"/>
            <w:hideMark/>
          </w:tcPr>
          <w:p w14:paraId="6E1546A4" w14:textId="25DAC285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86 (9.6)</w:t>
            </w:r>
          </w:p>
        </w:tc>
        <w:tc>
          <w:tcPr>
            <w:tcW w:w="1080" w:type="dxa"/>
            <w:hideMark/>
          </w:tcPr>
          <w:p w14:paraId="4143FE7C" w14:textId="5B049E77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0DED" w:rsidRPr="00D0036A" w14:paraId="0C00B0A6" w14:textId="77777777" w:rsidTr="57CDA960">
        <w:trPr>
          <w:trHeight w:val="320"/>
        </w:trPr>
        <w:tc>
          <w:tcPr>
            <w:tcW w:w="2690" w:type="dxa"/>
            <w:hideMark/>
          </w:tcPr>
          <w:p w14:paraId="11AB4797" w14:textId="77777777" w:rsidR="00750DED" w:rsidRPr="00D0036A" w:rsidRDefault="00750DED" w:rsidP="00334253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330" w:type="dxa"/>
            <w:hideMark/>
          </w:tcPr>
          <w:p w14:paraId="72E62579" w14:textId="5465289B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43 (8.7)</w:t>
            </w:r>
          </w:p>
        </w:tc>
        <w:tc>
          <w:tcPr>
            <w:tcW w:w="1480" w:type="dxa"/>
            <w:hideMark/>
          </w:tcPr>
          <w:p w14:paraId="023886F3" w14:textId="47D3964E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85 (9.5)</w:t>
            </w:r>
          </w:p>
        </w:tc>
        <w:tc>
          <w:tcPr>
            <w:tcW w:w="1080" w:type="dxa"/>
            <w:hideMark/>
          </w:tcPr>
          <w:p w14:paraId="4D9DD2A5" w14:textId="4D3CECF3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3AA6F0E4" w14:textId="1B39F991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17 (12.0)</w:t>
            </w:r>
          </w:p>
        </w:tc>
        <w:tc>
          <w:tcPr>
            <w:tcW w:w="1460" w:type="dxa"/>
            <w:hideMark/>
          </w:tcPr>
          <w:p w14:paraId="3174295B" w14:textId="1A27F13E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82 (9.4)</w:t>
            </w:r>
          </w:p>
        </w:tc>
        <w:tc>
          <w:tcPr>
            <w:tcW w:w="1080" w:type="dxa"/>
            <w:hideMark/>
          </w:tcPr>
          <w:p w14:paraId="50634952" w14:textId="43B7948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0DED" w:rsidRPr="00D0036A" w14:paraId="4B68C057" w14:textId="77777777" w:rsidTr="57CDA960">
        <w:trPr>
          <w:trHeight w:val="320"/>
        </w:trPr>
        <w:tc>
          <w:tcPr>
            <w:tcW w:w="2690" w:type="dxa"/>
            <w:hideMark/>
          </w:tcPr>
          <w:p w14:paraId="11858C53" w14:textId="77777777" w:rsidR="00750DED" w:rsidRPr="00D0036A" w:rsidRDefault="00750DED" w:rsidP="00334253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330" w:type="dxa"/>
            <w:hideMark/>
          </w:tcPr>
          <w:p w14:paraId="4B651296" w14:textId="095E888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7 (7.5)</w:t>
            </w:r>
          </w:p>
        </w:tc>
        <w:tc>
          <w:tcPr>
            <w:tcW w:w="1480" w:type="dxa"/>
            <w:hideMark/>
          </w:tcPr>
          <w:p w14:paraId="7F86D470" w14:textId="0AA874F1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69 (8.7)</w:t>
            </w:r>
          </w:p>
        </w:tc>
        <w:tc>
          <w:tcPr>
            <w:tcW w:w="1080" w:type="dxa"/>
            <w:hideMark/>
          </w:tcPr>
          <w:p w14:paraId="7290C59E" w14:textId="130D966D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36FA4532" w14:textId="7B9B097B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98 (10.0)</w:t>
            </w:r>
          </w:p>
        </w:tc>
        <w:tc>
          <w:tcPr>
            <w:tcW w:w="1460" w:type="dxa"/>
            <w:hideMark/>
          </w:tcPr>
          <w:p w14:paraId="3A3D6050" w14:textId="05C79BEA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00 (10.4)</w:t>
            </w:r>
          </w:p>
        </w:tc>
        <w:tc>
          <w:tcPr>
            <w:tcW w:w="1080" w:type="dxa"/>
            <w:hideMark/>
          </w:tcPr>
          <w:p w14:paraId="5FA4AC09" w14:textId="3B0DBFC3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0DED" w:rsidRPr="00D0036A" w14:paraId="56D2FAAF" w14:textId="77777777" w:rsidTr="57CDA960">
        <w:trPr>
          <w:trHeight w:val="320"/>
        </w:trPr>
        <w:tc>
          <w:tcPr>
            <w:tcW w:w="2690" w:type="dxa"/>
            <w:hideMark/>
          </w:tcPr>
          <w:p w14:paraId="0CA7B91A" w14:textId="77777777" w:rsidR="00750DED" w:rsidRPr="00D0036A" w:rsidRDefault="00750DED" w:rsidP="00334253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330" w:type="dxa"/>
            <w:hideMark/>
          </w:tcPr>
          <w:p w14:paraId="1974D8B7" w14:textId="55B5069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5 (3.0)</w:t>
            </w:r>
          </w:p>
        </w:tc>
        <w:tc>
          <w:tcPr>
            <w:tcW w:w="1480" w:type="dxa"/>
            <w:hideMark/>
          </w:tcPr>
          <w:p w14:paraId="32AA95C9" w14:textId="1CCAE3F7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0 (3.1)</w:t>
            </w:r>
          </w:p>
        </w:tc>
        <w:tc>
          <w:tcPr>
            <w:tcW w:w="1080" w:type="dxa"/>
            <w:hideMark/>
          </w:tcPr>
          <w:p w14:paraId="5541076D" w14:textId="07EB3ED0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3AC6BE69" w14:textId="2E98400A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5 (6.5)</w:t>
            </w:r>
          </w:p>
        </w:tc>
        <w:tc>
          <w:tcPr>
            <w:tcW w:w="1460" w:type="dxa"/>
            <w:hideMark/>
          </w:tcPr>
          <w:p w14:paraId="75838581" w14:textId="21DD9A26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23 (6.4)</w:t>
            </w:r>
          </w:p>
        </w:tc>
        <w:tc>
          <w:tcPr>
            <w:tcW w:w="1080" w:type="dxa"/>
            <w:hideMark/>
          </w:tcPr>
          <w:p w14:paraId="51A58B04" w14:textId="55FED39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0DED" w:rsidRPr="00D0036A" w14:paraId="4747F999" w14:textId="77777777" w:rsidTr="57CDA960">
        <w:trPr>
          <w:trHeight w:val="320"/>
        </w:trPr>
        <w:tc>
          <w:tcPr>
            <w:tcW w:w="2690" w:type="dxa"/>
            <w:hideMark/>
          </w:tcPr>
          <w:p w14:paraId="76E7EA6E" w14:textId="77777777" w:rsidR="00750DED" w:rsidRPr="00D0036A" w:rsidRDefault="00750DED" w:rsidP="00334253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330" w:type="dxa"/>
            <w:hideMark/>
          </w:tcPr>
          <w:p w14:paraId="3A197C84" w14:textId="4D6F6777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7 (5.5)</w:t>
            </w:r>
          </w:p>
        </w:tc>
        <w:tc>
          <w:tcPr>
            <w:tcW w:w="1480" w:type="dxa"/>
            <w:hideMark/>
          </w:tcPr>
          <w:p w14:paraId="7ECAA5D9" w14:textId="45E11AE5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90 (4.6)</w:t>
            </w:r>
          </w:p>
        </w:tc>
        <w:tc>
          <w:tcPr>
            <w:tcW w:w="1080" w:type="dxa"/>
            <w:hideMark/>
          </w:tcPr>
          <w:p w14:paraId="3F496420" w14:textId="56683122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7D9307D9" w14:textId="67D194C9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74 (7.6)</w:t>
            </w:r>
          </w:p>
        </w:tc>
        <w:tc>
          <w:tcPr>
            <w:tcW w:w="1460" w:type="dxa"/>
            <w:hideMark/>
          </w:tcPr>
          <w:p w14:paraId="0CA10313" w14:textId="6E45DBCD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61 (8.3)</w:t>
            </w:r>
          </w:p>
        </w:tc>
        <w:tc>
          <w:tcPr>
            <w:tcW w:w="1080" w:type="dxa"/>
            <w:hideMark/>
          </w:tcPr>
          <w:p w14:paraId="17FFB178" w14:textId="22A9CFF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0DED" w:rsidRPr="00D0036A" w14:paraId="2B47DC6B" w14:textId="77777777" w:rsidTr="57CDA960">
        <w:trPr>
          <w:trHeight w:val="320"/>
        </w:trPr>
        <w:tc>
          <w:tcPr>
            <w:tcW w:w="2690" w:type="dxa"/>
            <w:hideMark/>
          </w:tcPr>
          <w:p w14:paraId="2F3F347B" w14:textId="77777777" w:rsidR="00750DED" w:rsidRPr="00D0036A" w:rsidRDefault="00750DED" w:rsidP="00334253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330" w:type="dxa"/>
            <w:hideMark/>
          </w:tcPr>
          <w:p w14:paraId="26CD1A9E" w14:textId="090E4030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44 (8.9)</w:t>
            </w:r>
          </w:p>
        </w:tc>
        <w:tc>
          <w:tcPr>
            <w:tcW w:w="1480" w:type="dxa"/>
            <w:hideMark/>
          </w:tcPr>
          <w:p w14:paraId="2582E143" w14:textId="02C1168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03 (5.3)</w:t>
            </w:r>
          </w:p>
        </w:tc>
        <w:tc>
          <w:tcPr>
            <w:tcW w:w="1080" w:type="dxa"/>
            <w:hideMark/>
          </w:tcPr>
          <w:p w14:paraId="29089438" w14:textId="608D38A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492AE9C2" w14:textId="448A0F83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8 (7.0)</w:t>
            </w:r>
          </w:p>
        </w:tc>
        <w:tc>
          <w:tcPr>
            <w:tcW w:w="1460" w:type="dxa"/>
            <w:hideMark/>
          </w:tcPr>
          <w:p w14:paraId="0E5680E9" w14:textId="7F81DF9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66 (8.6)</w:t>
            </w:r>
          </w:p>
        </w:tc>
        <w:tc>
          <w:tcPr>
            <w:tcW w:w="1080" w:type="dxa"/>
            <w:hideMark/>
          </w:tcPr>
          <w:p w14:paraId="279C1E6C" w14:textId="54CAC5DC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0DED" w:rsidRPr="00D0036A" w14:paraId="103FA3CB" w14:textId="77777777" w:rsidTr="57CDA960">
        <w:trPr>
          <w:trHeight w:val="320"/>
        </w:trPr>
        <w:tc>
          <w:tcPr>
            <w:tcW w:w="2690" w:type="dxa"/>
            <w:hideMark/>
          </w:tcPr>
          <w:p w14:paraId="7EDFBDC6" w14:textId="77777777" w:rsidR="00750DED" w:rsidRPr="00D0036A" w:rsidRDefault="00750DED" w:rsidP="00334253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330" w:type="dxa"/>
            <w:hideMark/>
          </w:tcPr>
          <w:p w14:paraId="68804B04" w14:textId="346BB43E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8 (5.7)</w:t>
            </w:r>
          </w:p>
        </w:tc>
        <w:tc>
          <w:tcPr>
            <w:tcW w:w="1480" w:type="dxa"/>
            <w:hideMark/>
          </w:tcPr>
          <w:p w14:paraId="1CCABC7C" w14:textId="22EE8944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50 (2.6)</w:t>
            </w:r>
          </w:p>
        </w:tc>
        <w:tc>
          <w:tcPr>
            <w:tcW w:w="1080" w:type="dxa"/>
            <w:hideMark/>
          </w:tcPr>
          <w:p w14:paraId="28ADA755" w14:textId="790EAEAC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hideMark/>
          </w:tcPr>
          <w:p w14:paraId="28F929E4" w14:textId="3414A7E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52 (5.3)</w:t>
            </w:r>
          </w:p>
        </w:tc>
        <w:tc>
          <w:tcPr>
            <w:tcW w:w="1460" w:type="dxa"/>
            <w:hideMark/>
          </w:tcPr>
          <w:p w14:paraId="79C8EAA3" w14:textId="177A3D96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19 (6.2)</w:t>
            </w:r>
          </w:p>
        </w:tc>
        <w:tc>
          <w:tcPr>
            <w:tcW w:w="1080" w:type="dxa"/>
            <w:hideMark/>
          </w:tcPr>
          <w:p w14:paraId="2BDE751D" w14:textId="277FEA29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A0937" w:rsidRPr="00D0036A" w14:paraId="2723B53C" w14:textId="77777777" w:rsidTr="57CDA960">
        <w:trPr>
          <w:trHeight w:val="315"/>
        </w:trPr>
        <w:tc>
          <w:tcPr>
            <w:tcW w:w="2690" w:type="dxa"/>
            <w:hideMark/>
          </w:tcPr>
          <w:p w14:paraId="387A907B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Metastatic Cancer</w:t>
            </w:r>
          </w:p>
        </w:tc>
        <w:tc>
          <w:tcPr>
            <w:tcW w:w="1330" w:type="dxa"/>
            <w:hideMark/>
          </w:tcPr>
          <w:p w14:paraId="51059C6B" w14:textId="76707275" w:rsidR="002A0937" w:rsidRPr="00750DED" w:rsidRDefault="00750DED" w:rsidP="002A1518">
            <w:pPr>
              <w:pStyle w:val="NormalWeb"/>
              <w:jc w:val="right"/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="009F2346"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80" w:type="dxa"/>
            <w:hideMark/>
          </w:tcPr>
          <w:p w14:paraId="5F4E97A0" w14:textId="37CCB38F" w:rsidR="002A0937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hideMark/>
          </w:tcPr>
          <w:p w14:paraId="651BBE66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hideMark/>
          </w:tcPr>
          <w:p w14:paraId="746430C2" w14:textId="00861224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7 (6.</w:t>
            </w:r>
            <w:r w:rsidR="000C597D" w:rsidRPr="00D0036A">
              <w:rPr>
                <w:color w:val="000000"/>
                <w:sz w:val="16"/>
                <w:szCs w:val="16"/>
              </w:rPr>
              <w:t>9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60" w:type="dxa"/>
            <w:hideMark/>
          </w:tcPr>
          <w:p w14:paraId="42AF7D49" w14:textId="327293CB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5 (3.</w:t>
            </w:r>
            <w:r w:rsidR="000C597D" w:rsidRPr="00D0036A">
              <w:rPr>
                <w:color w:val="000000"/>
                <w:sz w:val="16"/>
                <w:szCs w:val="16"/>
              </w:rPr>
              <w:t>4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61662844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547A1" w:rsidRPr="00D0036A" w14:paraId="0378E8F6" w14:textId="77777777" w:rsidTr="57CDA960">
        <w:trPr>
          <w:trHeight w:val="358"/>
        </w:trPr>
        <w:tc>
          <w:tcPr>
            <w:tcW w:w="2690" w:type="dxa"/>
          </w:tcPr>
          <w:p w14:paraId="33CFC084" w14:textId="2C2FCBC8" w:rsidR="005547A1" w:rsidRPr="00D0036A" w:rsidRDefault="005547A1" w:rsidP="00855F03">
            <w:pPr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 xml:space="preserve">Medicaid/Uninsured vs. Other </w:t>
            </w:r>
            <w:r w:rsidR="00D0036A" w:rsidRPr="00D0036A">
              <w:rPr>
                <w:rFonts w:ascii="Calibri" w:hAnsi="Calibri" w:cs="Calibri"/>
                <w:color w:val="000000"/>
                <w:kern w:val="24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30" w:type="dxa"/>
          </w:tcPr>
          <w:p w14:paraId="44195428" w14:textId="77777777" w:rsidR="005547A1" w:rsidRPr="00D0036A" w:rsidRDefault="005547A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95 (59.8)</w:t>
            </w:r>
          </w:p>
        </w:tc>
        <w:tc>
          <w:tcPr>
            <w:tcW w:w="1480" w:type="dxa"/>
          </w:tcPr>
          <w:p w14:paraId="1ABE51F5" w14:textId="77777777" w:rsidR="005547A1" w:rsidRPr="00D0036A" w:rsidRDefault="005547A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025 (52.5)</w:t>
            </w:r>
          </w:p>
        </w:tc>
        <w:tc>
          <w:tcPr>
            <w:tcW w:w="1080" w:type="dxa"/>
          </w:tcPr>
          <w:p w14:paraId="125AEC2A" w14:textId="77777777" w:rsidR="005547A1" w:rsidRPr="00D0036A" w:rsidRDefault="005547A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40" w:type="dxa"/>
          </w:tcPr>
          <w:p w14:paraId="4522B7A9" w14:textId="77777777" w:rsidR="005547A1" w:rsidRPr="00D0036A" w:rsidRDefault="005547A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94 (19.9)</w:t>
            </w:r>
          </w:p>
        </w:tc>
        <w:tc>
          <w:tcPr>
            <w:tcW w:w="1460" w:type="dxa"/>
          </w:tcPr>
          <w:p w14:paraId="5FECB545" w14:textId="77777777" w:rsidR="005547A1" w:rsidRPr="00D0036A" w:rsidRDefault="005547A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401 (20.8)</w:t>
            </w:r>
          </w:p>
        </w:tc>
        <w:tc>
          <w:tcPr>
            <w:tcW w:w="1080" w:type="dxa"/>
          </w:tcPr>
          <w:p w14:paraId="16F300F8" w14:textId="77777777" w:rsidR="005547A1" w:rsidRPr="00D0036A" w:rsidRDefault="005547A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570</w:t>
            </w:r>
          </w:p>
        </w:tc>
      </w:tr>
      <w:tr w:rsidR="005547A1" w:rsidRPr="00D0036A" w14:paraId="28DCE41E" w14:textId="77777777" w:rsidTr="57CDA960">
        <w:trPr>
          <w:trHeight w:val="358"/>
        </w:trPr>
        <w:tc>
          <w:tcPr>
            <w:tcW w:w="2690" w:type="dxa"/>
          </w:tcPr>
          <w:p w14:paraId="113F071F" w14:textId="0565D470" w:rsidR="005547A1" w:rsidRPr="00D0036A" w:rsidRDefault="005547A1" w:rsidP="00855F03">
            <w:pPr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 xml:space="preserve">Other Neurological Disorders </w:t>
            </w:r>
            <w:r w:rsidR="00D0036A" w:rsidRPr="00D0036A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330" w:type="dxa"/>
          </w:tcPr>
          <w:p w14:paraId="3A00EADB" w14:textId="77777777" w:rsidR="005547A1" w:rsidRPr="00D0036A" w:rsidRDefault="005547A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46 (9.3)</w:t>
            </w:r>
          </w:p>
        </w:tc>
        <w:tc>
          <w:tcPr>
            <w:tcW w:w="1480" w:type="dxa"/>
          </w:tcPr>
          <w:p w14:paraId="503EAF0C" w14:textId="77777777" w:rsidR="005547A1" w:rsidRPr="00D0036A" w:rsidRDefault="005547A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78 (4.0)</w:t>
            </w:r>
          </w:p>
        </w:tc>
        <w:tc>
          <w:tcPr>
            <w:tcW w:w="1080" w:type="dxa"/>
          </w:tcPr>
          <w:p w14:paraId="0FCE30E2" w14:textId="77777777" w:rsidR="005547A1" w:rsidRPr="00D0036A" w:rsidRDefault="005547A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0" w:type="dxa"/>
          </w:tcPr>
          <w:p w14:paraId="7436198D" w14:textId="77777777" w:rsidR="005547A1" w:rsidRPr="00D0036A" w:rsidRDefault="005547A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93 (9.5)</w:t>
            </w:r>
          </w:p>
        </w:tc>
        <w:tc>
          <w:tcPr>
            <w:tcW w:w="1460" w:type="dxa"/>
          </w:tcPr>
          <w:p w14:paraId="5A7F330D" w14:textId="77777777" w:rsidR="005547A1" w:rsidRPr="00D0036A" w:rsidRDefault="005547A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94 (4.9)</w:t>
            </w:r>
          </w:p>
        </w:tc>
        <w:tc>
          <w:tcPr>
            <w:tcW w:w="1080" w:type="dxa"/>
          </w:tcPr>
          <w:p w14:paraId="5CD66B3D" w14:textId="77777777" w:rsidR="005547A1" w:rsidRPr="00D0036A" w:rsidRDefault="005547A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A0937" w:rsidRPr="00D0036A" w14:paraId="688D0175" w14:textId="77777777" w:rsidTr="57CDA960">
        <w:trPr>
          <w:trHeight w:val="412"/>
        </w:trPr>
        <w:tc>
          <w:tcPr>
            <w:tcW w:w="2690" w:type="dxa"/>
            <w:hideMark/>
          </w:tcPr>
          <w:p w14:paraId="1FEC944B" w14:textId="19A84076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Autoimmune Disorders</w:t>
            </w:r>
            <w:r w:rsidR="00A83FE0" w:rsidRPr="00D0036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0036A" w:rsidRPr="00D0036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‖</w:t>
            </w:r>
          </w:p>
        </w:tc>
        <w:tc>
          <w:tcPr>
            <w:tcW w:w="1330" w:type="dxa"/>
            <w:hideMark/>
          </w:tcPr>
          <w:p w14:paraId="5201BE63" w14:textId="09BDB06C" w:rsidR="002A0937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80" w:type="dxa"/>
            <w:hideMark/>
          </w:tcPr>
          <w:p w14:paraId="27F1BE33" w14:textId="709CACBC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40 (2.</w:t>
            </w:r>
            <w:r w:rsidR="00AC6DB8" w:rsidRPr="00D0036A">
              <w:rPr>
                <w:color w:val="000000"/>
                <w:sz w:val="16"/>
                <w:szCs w:val="16"/>
              </w:rPr>
              <w:t>1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001A6307" w14:textId="6072D87A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8</w:t>
            </w:r>
            <w:r w:rsidR="007151A2" w:rsidRPr="00D0036A">
              <w:rPr>
                <w:color w:val="000000"/>
                <w:sz w:val="16"/>
                <w:szCs w:val="16"/>
              </w:rPr>
              <w:t>01</w:t>
            </w:r>
          </w:p>
        </w:tc>
        <w:tc>
          <w:tcPr>
            <w:tcW w:w="1340" w:type="dxa"/>
            <w:hideMark/>
          </w:tcPr>
          <w:p w14:paraId="0F55B560" w14:textId="459B9368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30 (13.3)</w:t>
            </w:r>
          </w:p>
        </w:tc>
        <w:tc>
          <w:tcPr>
            <w:tcW w:w="1460" w:type="dxa"/>
            <w:hideMark/>
          </w:tcPr>
          <w:p w14:paraId="661BCF55" w14:textId="7C72DC9C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74 (9.0)</w:t>
            </w:r>
          </w:p>
        </w:tc>
        <w:tc>
          <w:tcPr>
            <w:tcW w:w="1080" w:type="dxa"/>
            <w:hideMark/>
          </w:tcPr>
          <w:p w14:paraId="53EDE592" w14:textId="2E47C7E6" w:rsidR="002A0937" w:rsidRPr="00D0036A" w:rsidRDefault="00D248AC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</w:t>
            </w:r>
            <w:r w:rsidR="002A0937" w:rsidRPr="00D0036A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2A0937" w:rsidRPr="00D0036A" w14:paraId="3E6C7AB4" w14:textId="77777777" w:rsidTr="57CDA960">
        <w:trPr>
          <w:trHeight w:val="358"/>
        </w:trPr>
        <w:tc>
          <w:tcPr>
            <w:tcW w:w="2690" w:type="dxa"/>
            <w:hideMark/>
          </w:tcPr>
          <w:p w14:paraId="047DC32B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Valvular Disorders</w:t>
            </w:r>
          </w:p>
        </w:tc>
        <w:tc>
          <w:tcPr>
            <w:tcW w:w="1330" w:type="dxa"/>
            <w:hideMark/>
          </w:tcPr>
          <w:p w14:paraId="67B4FE0B" w14:textId="5D865916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9 (3.</w:t>
            </w:r>
            <w:r w:rsidR="00AC6DB8" w:rsidRPr="00D0036A">
              <w:rPr>
                <w:color w:val="000000"/>
                <w:sz w:val="16"/>
                <w:szCs w:val="16"/>
              </w:rPr>
              <w:t>9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hideMark/>
          </w:tcPr>
          <w:p w14:paraId="2582D965" w14:textId="06148A1F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5 (1.</w:t>
            </w:r>
            <w:r w:rsidR="00AC6DB8" w:rsidRPr="00D0036A">
              <w:rPr>
                <w:color w:val="000000"/>
                <w:sz w:val="16"/>
                <w:szCs w:val="16"/>
              </w:rPr>
              <w:t>8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27DAB2A9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40" w:type="dxa"/>
            <w:hideMark/>
          </w:tcPr>
          <w:p w14:paraId="0C04D55D" w14:textId="5D0374AB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92 (9.4)</w:t>
            </w:r>
          </w:p>
        </w:tc>
        <w:tc>
          <w:tcPr>
            <w:tcW w:w="1460" w:type="dxa"/>
            <w:hideMark/>
          </w:tcPr>
          <w:p w14:paraId="307A0DB4" w14:textId="689FA0CE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38 (7.1)</w:t>
            </w:r>
          </w:p>
        </w:tc>
        <w:tc>
          <w:tcPr>
            <w:tcW w:w="1080" w:type="dxa"/>
            <w:hideMark/>
          </w:tcPr>
          <w:p w14:paraId="556C7FB7" w14:textId="4C6259D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3</w:t>
            </w:r>
            <w:r w:rsidR="00D248AC" w:rsidRPr="00D0036A">
              <w:rPr>
                <w:color w:val="000000"/>
                <w:sz w:val="16"/>
                <w:szCs w:val="16"/>
              </w:rPr>
              <w:t>2</w:t>
            </w:r>
          </w:p>
        </w:tc>
      </w:tr>
      <w:tr w:rsidR="000A6CB2" w:rsidRPr="00D0036A" w14:paraId="38B23D39" w14:textId="77777777" w:rsidTr="57CDA960">
        <w:trPr>
          <w:trHeight w:val="358"/>
        </w:trPr>
        <w:tc>
          <w:tcPr>
            <w:tcW w:w="2690" w:type="dxa"/>
          </w:tcPr>
          <w:p w14:paraId="5E7560A5" w14:textId="740C8C14" w:rsidR="000A6CB2" w:rsidRPr="00D0036A" w:rsidRDefault="000A6CB2" w:rsidP="000A6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lastRenderedPageBreak/>
              <w:t>Congestive Heart Failure</w:t>
            </w:r>
          </w:p>
        </w:tc>
        <w:tc>
          <w:tcPr>
            <w:tcW w:w="1330" w:type="dxa"/>
          </w:tcPr>
          <w:p w14:paraId="58097E92" w14:textId="2066D88C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42 (8.5)</w:t>
            </w:r>
          </w:p>
        </w:tc>
        <w:tc>
          <w:tcPr>
            <w:tcW w:w="1480" w:type="dxa"/>
          </w:tcPr>
          <w:p w14:paraId="7F497EB4" w14:textId="248E4150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54 (2.8)</w:t>
            </w:r>
          </w:p>
        </w:tc>
        <w:tc>
          <w:tcPr>
            <w:tcW w:w="1080" w:type="dxa"/>
          </w:tcPr>
          <w:p w14:paraId="418EAD29" w14:textId="006C545C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0" w:type="dxa"/>
          </w:tcPr>
          <w:p w14:paraId="1995DBC8" w14:textId="56ED0D09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61 (26.7)</w:t>
            </w:r>
          </w:p>
        </w:tc>
        <w:tc>
          <w:tcPr>
            <w:tcW w:w="1460" w:type="dxa"/>
          </w:tcPr>
          <w:p w14:paraId="251D51FD" w14:textId="5F19F446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46 (12.7)</w:t>
            </w:r>
          </w:p>
        </w:tc>
        <w:tc>
          <w:tcPr>
            <w:tcW w:w="1080" w:type="dxa"/>
          </w:tcPr>
          <w:p w14:paraId="70DF1194" w14:textId="01BD1D37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A6CB2" w:rsidRPr="00D0036A" w14:paraId="4FFD1012" w14:textId="77777777" w:rsidTr="57CDA960">
        <w:trPr>
          <w:trHeight w:val="358"/>
        </w:trPr>
        <w:tc>
          <w:tcPr>
            <w:tcW w:w="2690" w:type="dxa"/>
          </w:tcPr>
          <w:p w14:paraId="093E3681" w14:textId="4F167D27" w:rsidR="000A6CB2" w:rsidRPr="00D0036A" w:rsidRDefault="000A6CB2" w:rsidP="000A6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Chronic Liver Disease</w:t>
            </w:r>
          </w:p>
        </w:tc>
        <w:tc>
          <w:tcPr>
            <w:tcW w:w="1330" w:type="dxa"/>
          </w:tcPr>
          <w:p w14:paraId="32BDB2A1" w14:textId="2CCC2786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87 (17.7)</w:t>
            </w:r>
          </w:p>
        </w:tc>
        <w:tc>
          <w:tcPr>
            <w:tcW w:w="1480" w:type="dxa"/>
          </w:tcPr>
          <w:p w14:paraId="327A9412" w14:textId="2F150ECE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68 (8.6)</w:t>
            </w:r>
          </w:p>
        </w:tc>
        <w:tc>
          <w:tcPr>
            <w:tcW w:w="1080" w:type="dxa"/>
          </w:tcPr>
          <w:p w14:paraId="238F3841" w14:textId="55E5C77B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0" w:type="dxa"/>
          </w:tcPr>
          <w:p w14:paraId="486DD48E" w14:textId="6B22A0EF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11 (21.6)</w:t>
            </w:r>
          </w:p>
        </w:tc>
        <w:tc>
          <w:tcPr>
            <w:tcW w:w="1460" w:type="dxa"/>
          </w:tcPr>
          <w:p w14:paraId="3880153E" w14:textId="2A84D634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36 (12.2)</w:t>
            </w:r>
          </w:p>
        </w:tc>
        <w:tc>
          <w:tcPr>
            <w:tcW w:w="1080" w:type="dxa"/>
          </w:tcPr>
          <w:p w14:paraId="24BBB435" w14:textId="451A5997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0A6CB2" w:rsidRPr="00D0036A" w14:paraId="051E64CD" w14:textId="77777777" w:rsidTr="57CDA960">
        <w:trPr>
          <w:trHeight w:val="358"/>
        </w:trPr>
        <w:tc>
          <w:tcPr>
            <w:tcW w:w="2690" w:type="dxa"/>
          </w:tcPr>
          <w:p w14:paraId="4B8D2D34" w14:textId="02AE20B3" w:rsidR="000A6CB2" w:rsidRPr="00D0036A" w:rsidRDefault="000A6CB2" w:rsidP="000A6CB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330" w:type="dxa"/>
          </w:tcPr>
          <w:p w14:paraId="020BF963" w14:textId="6D2936FC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87 (37.9)</w:t>
            </w:r>
          </w:p>
        </w:tc>
        <w:tc>
          <w:tcPr>
            <w:tcW w:w="1480" w:type="dxa"/>
          </w:tcPr>
          <w:p w14:paraId="206B081C" w14:textId="612F5816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483 (24.7)</w:t>
            </w:r>
          </w:p>
        </w:tc>
        <w:tc>
          <w:tcPr>
            <w:tcW w:w="1080" w:type="dxa"/>
          </w:tcPr>
          <w:p w14:paraId="4522D60B" w14:textId="70531C2E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0" w:type="dxa"/>
          </w:tcPr>
          <w:p w14:paraId="647A337E" w14:textId="3F6D08E5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93 (70.9)</w:t>
            </w:r>
          </w:p>
        </w:tc>
        <w:tc>
          <w:tcPr>
            <w:tcW w:w="1460" w:type="dxa"/>
          </w:tcPr>
          <w:p w14:paraId="3F165E43" w14:textId="54FB2084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,053 (54.5)</w:t>
            </w:r>
          </w:p>
        </w:tc>
        <w:tc>
          <w:tcPr>
            <w:tcW w:w="1080" w:type="dxa"/>
          </w:tcPr>
          <w:p w14:paraId="582B02FC" w14:textId="411B544D" w:rsidR="000A6CB2" w:rsidRPr="00D0036A" w:rsidRDefault="000A6CB2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A0937" w:rsidRPr="00D0036A" w14:paraId="41646130" w14:textId="77777777" w:rsidTr="57CDA960">
        <w:trPr>
          <w:trHeight w:val="314"/>
        </w:trPr>
        <w:tc>
          <w:tcPr>
            <w:tcW w:w="2690" w:type="dxa"/>
            <w:hideMark/>
          </w:tcPr>
          <w:p w14:paraId="62AC2275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Pulmonary Circulation Disorders</w:t>
            </w:r>
          </w:p>
        </w:tc>
        <w:tc>
          <w:tcPr>
            <w:tcW w:w="1330" w:type="dxa"/>
            <w:hideMark/>
          </w:tcPr>
          <w:p w14:paraId="00B2BEE5" w14:textId="4EE8F320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7 (5.</w:t>
            </w:r>
            <w:r w:rsidR="00AC6DB8" w:rsidRPr="00D0036A">
              <w:rPr>
                <w:color w:val="000000"/>
                <w:sz w:val="16"/>
                <w:szCs w:val="16"/>
              </w:rPr>
              <w:t>5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hideMark/>
          </w:tcPr>
          <w:p w14:paraId="6452093E" w14:textId="59C3E8DE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9 (2.0)</w:t>
            </w:r>
          </w:p>
        </w:tc>
        <w:tc>
          <w:tcPr>
            <w:tcW w:w="1080" w:type="dxa"/>
            <w:hideMark/>
          </w:tcPr>
          <w:p w14:paraId="3A397641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hideMark/>
          </w:tcPr>
          <w:p w14:paraId="497A5BAD" w14:textId="4BC9691C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21 (12.</w:t>
            </w:r>
            <w:r w:rsidR="005B3F7F" w:rsidRPr="00D0036A">
              <w:rPr>
                <w:color w:val="000000"/>
                <w:sz w:val="16"/>
                <w:szCs w:val="16"/>
              </w:rPr>
              <w:t>4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60" w:type="dxa"/>
            <w:hideMark/>
          </w:tcPr>
          <w:p w14:paraId="761BE14C" w14:textId="08D2368F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 xml:space="preserve">103 </w:t>
            </w:r>
            <w:r w:rsidR="001276E7" w:rsidRPr="00D0036A">
              <w:rPr>
                <w:color w:val="000000"/>
                <w:sz w:val="16"/>
                <w:szCs w:val="16"/>
              </w:rPr>
              <w:t>(</w:t>
            </w:r>
            <w:r w:rsidRPr="00D0036A">
              <w:rPr>
                <w:color w:val="000000"/>
                <w:sz w:val="16"/>
                <w:szCs w:val="16"/>
              </w:rPr>
              <w:t>5.3)</w:t>
            </w:r>
          </w:p>
        </w:tc>
        <w:tc>
          <w:tcPr>
            <w:tcW w:w="1080" w:type="dxa"/>
            <w:hideMark/>
          </w:tcPr>
          <w:p w14:paraId="269F1E91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A0937" w:rsidRPr="00D0036A" w14:paraId="422419FA" w14:textId="77777777" w:rsidTr="57CDA960">
        <w:trPr>
          <w:trHeight w:val="341"/>
        </w:trPr>
        <w:tc>
          <w:tcPr>
            <w:tcW w:w="2690" w:type="dxa"/>
            <w:hideMark/>
          </w:tcPr>
          <w:p w14:paraId="42F15756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330" w:type="dxa"/>
            <w:hideMark/>
          </w:tcPr>
          <w:p w14:paraId="3FB06378" w14:textId="3DCF7046" w:rsidR="002A0937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80" w:type="dxa"/>
            <w:noWrap/>
            <w:hideMark/>
          </w:tcPr>
          <w:p w14:paraId="6CE4DBA4" w14:textId="0383C832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6 (0.8)</w:t>
            </w:r>
          </w:p>
        </w:tc>
        <w:tc>
          <w:tcPr>
            <w:tcW w:w="1080" w:type="dxa"/>
            <w:noWrap/>
            <w:hideMark/>
          </w:tcPr>
          <w:p w14:paraId="22CB15BF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40" w:type="dxa"/>
            <w:noWrap/>
            <w:hideMark/>
          </w:tcPr>
          <w:p w14:paraId="640DFAE7" w14:textId="71A3DB23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04</w:t>
            </w:r>
            <w:r w:rsidR="00ED69E6" w:rsidRPr="00D0036A">
              <w:rPr>
                <w:color w:val="000000"/>
                <w:sz w:val="16"/>
                <w:szCs w:val="16"/>
              </w:rPr>
              <w:t xml:space="preserve"> </w:t>
            </w:r>
            <w:r w:rsidR="00A02E4C" w:rsidRPr="00D0036A">
              <w:rPr>
                <w:color w:val="000000"/>
                <w:sz w:val="16"/>
                <w:szCs w:val="16"/>
              </w:rPr>
              <w:t>(10.4)</w:t>
            </w:r>
          </w:p>
        </w:tc>
        <w:tc>
          <w:tcPr>
            <w:tcW w:w="1460" w:type="dxa"/>
            <w:hideMark/>
          </w:tcPr>
          <w:p w14:paraId="075F6ACE" w14:textId="361AB7AA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92</w:t>
            </w:r>
            <w:r w:rsidR="00A02E4C" w:rsidRPr="00D0036A">
              <w:rPr>
                <w:color w:val="000000"/>
                <w:sz w:val="16"/>
                <w:szCs w:val="16"/>
              </w:rPr>
              <w:t xml:space="preserve"> (4.</w:t>
            </w:r>
            <w:r w:rsidR="005B3F7F" w:rsidRPr="00D0036A">
              <w:rPr>
                <w:color w:val="000000"/>
                <w:sz w:val="16"/>
                <w:szCs w:val="16"/>
              </w:rPr>
              <w:t>7</w:t>
            </w:r>
            <w:r w:rsidR="00A02E4C"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7291101D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A0937" w:rsidRPr="00D0036A" w14:paraId="7D4BE4C5" w14:textId="77777777" w:rsidTr="57CDA960">
        <w:trPr>
          <w:trHeight w:val="404"/>
        </w:trPr>
        <w:tc>
          <w:tcPr>
            <w:tcW w:w="2690" w:type="dxa"/>
            <w:hideMark/>
          </w:tcPr>
          <w:p w14:paraId="7E0565F5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1330" w:type="dxa"/>
            <w:hideMark/>
          </w:tcPr>
          <w:p w14:paraId="3025558D" w14:textId="3A04C89A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12 (22.7)</w:t>
            </w:r>
          </w:p>
        </w:tc>
        <w:tc>
          <w:tcPr>
            <w:tcW w:w="1480" w:type="dxa"/>
            <w:hideMark/>
          </w:tcPr>
          <w:p w14:paraId="234FCB48" w14:textId="64909F99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74 (8.9)</w:t>
            </w:r>
          </w:p>
        </w:tc>
        <w:tc>
          <w:tcPr>
            <w:tcW w:w="1080" w:type="dxa"/>
            <w:hideMark/>
          </w:tcPr>
          <w:p w14:paraId="47364074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hideMark/>
          </w:tcPr>
          <w:p w14:paraId="07537DEE" w14:textId="1B47A0C1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16 (32.3)</w:t>
            </w:r>
          </w:p>
        </w:tc>
        <w:tc>
          <w:tcPr>
            <w:tcW w:w="1460" w:type="dxa"/>
            <w:hideMark/>
          </w:tcPr>
          <w:p w14:paraId="2912DA7F" w14:textId="25EEBC5E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33 (17.2)</w:t>
            </w:r>
          </w:p>
        </w:tc>
        <w:tc>
          <w:tcPr>
            <w:tcW w:w="1080" w:type="dxa"/>
            <w:hideMark/>
          </w:tcPr>
          <w:p w14:paraId="5354F51B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A0937" w:rsidRPr="00D0036A" w14:paraId="05AAE5B0" w14:textId="77777777" w:rsidTr="57CDA960">
        <w:trPr>
          <w:trHeight w:val="315"/>
        </w:trPr>
        <w:tc>
          <w:tcPr>
            <w:tcW w:w="2690" w:type="dxa"/>
            <w:hideMark/>
          </w:tcPr>
          <w:p w14:paraId="63946335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330" w:type="dxa"/>
            <w:hideMark/>
          </w:tcPr>
          <w:p w14:paraId="4EAEDC04" w14:textId="52BD3B16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8 (13.</w:t>
            </w:r>
            <w:r w:rsidR="00AC6DB8" w:rsidRPr="00D0036A">
              <w:rPr>
                <w:color w:val="000000"/>
                <w:sz w:val="16"/>
                <w:szCs w:val="16"/>
              </w:rPr>
              <w:t>8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hideMark/>
          </w:tcPr>
          <w:p w14:paraId="253B77A5" w14:textId="4090AC22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60 (8.2)</w:t>
            </w:r>
          </w:p>
        </w:tc>
        <w:tc>
          <w:tcPr>
            <w:tcW w:w="1080" w:type="dxa"/>
            <w:hideMark/>
          </w:tcPr>
          <w:p w14:paraId="7569C7E2" w14:textId="30E7A5C6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40" w:type="dxa"/>
            <w:hideMark/>
          </w:tcPr>
          <w:p w14:paraId="76262C39" w14:textId="092878D6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438 (44.8)</w:t>
            </w:r>
          </w:p>
        </w:tc>
        <w:tc>
          <w:tcPr>
            <w:tcW w:w="1460" w:type="dxa"/>
            <w:hideMark/>
          </w:tcPr>
          <w:p w14:paraId="317B821D" w14:textId="70B04D1B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16 (31.</w:t>
            </w:r>
            <w:r w:rsidR="005B3F7F" w:rsidRPr="00D0036A">
              <w:rPr>
                <w:color w:val="000000"/>
                <w:sz w:val="16"/>
                <w:szCs w:val="16"/>
              </w:rPr>
              <w:t>9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6A3B72AA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A0937" w:rsidRPr="00D0036A" w14:paraId="69BA577C" w14:textId="77777777" w:rsidTr="57CDA960">
        <w:trPr>
          <w:trHeight w:val="315"/>
        </w:trPr>
        <w:tc>
          <w:tcPr>
            <w:tcW w:w="2690" w:type="dxa"/>
            <w:hideMark/>
          </w:tcPr>
          <w:p w14:paraId="083A4311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Hypothyroidism</w:t>
            </w:r>
          </w:p>
        </w:tc>
        <w:tc>
          <w:tcPr>
            <w:tcW w:w="1330" w:type="dxa"/>
            <w:hideMark/>
          </w:tcPr>
          <w:p w14:paraId="3E2BAA82" w14:textId="368AFAD2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6 (3.</w:t>
            </w:r>
            <w:r w:rsidR="00AC6DB8" w:rsidRPr="00D0036A">
              <w:rPr>
                <w:color w:val="000000"/>
                <w:sz w:val="16"/>
                <w:szCs w:val="16"/>
              </w:rPr>
              <w:t>3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hideMark/>
          </w:tcPr>
          <w:p w14:paraId="2C391412" w14:textId="0CC5276E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7 (1.</w:t>
            </w:r>
            <w:r w:rsidR="00AC6DB8" w:rsidRPr="00D0036A">
              <w:rPr>
                <w:color w:val="000000"/>
                <w:sz w:val="16"/>
                <w:szCs w:val="16"/>
              </w:rPr>
              <w:t>4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24C3BE06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40" w:type="dxa"/>
            <w:hideMark/>
          </w:tcPr>
          <w:p w14:paraId="045DAA99" w14:textId="028651F9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54 (15.</w:t>
            </w:r>
            <w:r w:rsidR="005B3F7F" w:rsidRPr="00D0036A">
              <w:rPr>
                <w:color w:val="000000"/>
                <w:sz w:val="16"/>
                <w:szCs w:val="16"/>
              </w:rPr>
              <w:t>8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60" w:type="dxa"/>
            <w:hideMark/>
          </w:tcPr>
          <w:p w14:paraId="18666ED3" w14:textId="76037AF8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84 (9.5)</w:t>
            </w:r>
          </w:p>
        </w:tc>
        <w:tc>
          <w:tcPr>
            <w:tcW w:w="1080" w:type="dxa"/>
            <w:hideMark/>
          </w:tcPr>
          <w:p w14:paraId="2CB653D2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A0937" w:rsidRPr="00D0036A" w14:paraId="230EBEF5" w14:textId="77777777" w:rsidTr="57CDA960">
        <w:trPr>
          <w:trHeight w:val="315"/>
        </w:trPr>
        <w:tc>
          <w:tcPr>
            <w:tcW w:w="2690" w:type="dxa"/>
            <w:hideMark/>
          </w:tcPr>
          <w:p w14:paraId="2CBB12BB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330" w:type="dxa"/>
            <w:hideMark/>
          </w:tcPr>
          <w:p w14:paraId="1FCA4BE1" w14:textId="7E91812A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1 (4.</w:t>
            </w:r>
            <w:r w:rsidR="00AC6DB8" w:rsidRPr="00D0036A">
              <w:rPr>
                <w:color w:val="000000"/>
                <w:sz w:val="16"/>
                <w:szCs w:val="16"/>
              </w:rPr>
              <w:t>3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hideMark/>
          </w:tcPr>
          <w:p w14:paraId="2ECDB634" w14:textId="2F152FF4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2 (1.4)</w:t>
            </w:r>
          </w:p>
        </w:tc>
        <w:tc>
          <w:tcPr>
            <w:tcW w:w="1080" w:type="dxa"/>
            <w:hideMark/>
          </w:tcPr>
          <w:p w14:paraId="24D3BCF6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hideMark/>
          </w:tcPr>
          <w:p w14:paraId="6A04FB90" w14:textId="5ADD7BAE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10 (11.</w:t>
            </w:r>
            <w:r w:rsidR="005B3F7F" w:rsidRPr="00D0036A">
              <w:rPr>
                <w:color w:val="000000"/>
                <w:sz w:val="16"/>
                <w:szCs w:val="16"/>
              </w:rPr>
              <w:t>3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60" w:type="dxa"/>
            <w:hideMark/>
          </w:tcPr>
          <w:p w14:paraId="5C33A71E" w14:textId="7DDEAC75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19 (6.</w:t>
            </w:r>
            <w:r w:rsidR="005B3F7F" w:rsidRPr="00D0036A">
              <w:rPr>
                <w:color w:val="000000"/>
                <w:sz w:val="16"/>
                <w:szCs w:val="16"/>
              </w:rPr>
              <w:t>2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449F01A4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A0937" w:rsidRPr="00D0036A" w14:paraId="43BD2A39" w14:textId="77777777" w:rsidTr="57CDA960">
        <w:trPr>
          <w:trHeight w:val="320"/>
        </w:trPr>
        <w:tc>
          <w:tcPr>
            <w:tcW w:w="2690" w:type="dxa"/>
            <w:hideMark/>
          </w:tcPr>
          <w:p w14:paraId="07C07055" w14:textId="7D19F634" w:rsidR="002A0937" w:rsidRPr="00D0036A" w:rsidRDefault="004C18DF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 xml:space="preserve">Solid </w:t>
            </w:r>
            <w:r w:rsidR="002A0937" w:rsidRPr="00D0036A">
              <w:rPr>
                <w:b/>
                <w:bCs/>
                <w:color w:val="000000"/>
                <w:sz w:val="16"/>
                <w:szCs w:val="16"/>
              </w:rPr>
              <w:t>Tumor</w:t>
            </w:r>
            <w:r w:rsidRPr="00D0036A">
              <w:rPr>
                <w:b/>
                <w:bCs/>
                <w:color w:val="000000"/>
                <w:sz w:val="16"/>
                <w:szCs w:val="16"/>
              </w:rPr>
              <w:t xml:space="preserve"> without Metastasis</w:t>
            </w:r>
          </w:p>
        </w:tc>
        <w:tc>
          <w:tcPr>
            <w:tcW w:w="1330" w:type="dxa"/>
            <w:hideMark/>
          </w:tcPr>
          <w:p w14:paraId="7CA2309C" w14:textId="628AF412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1 (4.</w:t>
            </w:r>
            <w:r w:rsidR="00AC6DB8" w:rsidRPr="00D0036A">
              <w:rPr>
                <w:color w:val="000000"/>
                <w:sz w:val="16"/>
                <w:szCs w:val="16"/>
              </w:rPr>
              <w:t>3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hideMark/>
          </w:tcPr>
          <w:p w14:paraId="752FD8AA" w14:textId="07C2423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83 (4.</w:t>
            </w:r>
            <w:r w:rsidR="00AC6DB8" w:rsidRPr="00D0036A">
              <w:rPr>
                <w:color w:val="000000"/>
                <w:sz w:val="16"/>
                <w:szCs w:val="16"/>
              </w:rPr>
              <w:t>3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4797E5AC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340" w:type="dxa"/>
            <w:hideMark/>
          </w:tcPr>
          <w:p w14:paraId="2952D153" w14:textId="4272EC21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49 (5.0)</w:t>
            </w:r>
          </w:p>
        </w:tc>
        <w:tc>
          <w:tcPr>
            <w:tcW w:w="1460" w:type="dxa"/>
            <w:hideMark/>
          </w:tcPr>
          <w:p w14:paraId="69352ED2" w14:textId="4DD99803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81 (4.</w:t>
            </w:r>
            <w:r w:rsidR="005B3F7F" w:rsidRPr="00D0036A">
              <w:rPr>
                <w:color w:val="000000"/>
                <w:sz w:val="16"/>
                <w:szCs w:val="16"/>
              </w:rPr>
              <w:t>2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38522E0B" w14:textId="429A4DD0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3</w:t>
            </w:r>
            <w:r w:rsidR="00D248AC" w:rsidRPr="00D0036A">
              <w:rPr>
                <w:color w:val="000000"/>
                <w:sz w:val="16"/>
                <w:szCs w:val="16"/>
              </w:rPr>
              <w:t>10</w:t>
            </w:r>
          </w:p>
        </w:tc>
      </w:tr>
      <w:tr w:rsidR="002A0937" w:rsidRPr="00D0036A" w14:paraId="0E9D0D6D" w14:textId="77777777" w:rsidTr="57CDA960">
        <w:trPr>
          <w:trHeight w:val="377"/>
        </w:trPr>
        <w:tc>
          <w:tcPr>
            <w:tcW w:w="2690" w:type="dxa"/>
            <w:hideMark/>
          </w:tcPr>
          <w:p w14:paraId="4B099876" w14:textId="3FA50113" w:rsidR="002A0937" w:rsidRPr="00D0036A" w:rsidRDefault="002A0937" w:rsidP="00A97B2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Rheumatoid Arthritis/</w:t>
            </w:r>
            <w:r w:rsidRPr="00D0036A">
              <w:rPr>
                <w:b/>
                <w:bCs/>
                <w:color w:val="000000"/>
                <w:sz w:val="16"/>
                <w:szCs w:val="16"/>
              </w:rPr>
              <w:br/>
              <w:t>Collagen Vascular Diseases</w:t>
            </w:r>
            <w:r w:rsidR="00A97B25" w:rsidRPr="00D0036A">
              <w:rPr>
                <w:b/>
                <w:bCs/>
                <w:color w:val="000000"/>
                <w:sz w:val="16"/>
                <w:szCs w:val="16"/>
              </w:rPr>
              <w:t>‖</w:t>
            </w:r>
          </w:p>
        </w:tc>
        <w:tc>
          <w:tcPr>
            <w:tcW w:w="1330" w:type="dxa"/>
            <w:hideMark/>
          </w:tcPr>
          <w:p w14:paraId="4A2AB2D8" w14:textId="27277272" w:rsidR="002A0937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80" w:type="dxa"/>
            <w:hideMark/>
          </w:tcPr>
          <w:p w14:paraId="631BE959" w14:textId="511469FA" w:rsidR="002A0937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hideMark/>
          </w:tcPr>
          <w:p w14:paraId="40D3F637" w14:textId="71720F5D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2</w:t>
            </w:r>
            <w:r w:rsidR="007151A2" w:rsidRPr="00D0036A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340" w:type="dxa"/>
            <w:hideMark/>
          </w:tcPr>
          <w:p w14:paraId="1E9971A0" w14:textId="2FA985C1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75 (7.</w:t>
            </w:r>
            <w:r w:rsidR="005B3F7F" w:rsidRPr="00D0036A">
              <w:rPr>
                <w:color w:val="000000"/>
                <w:sz w:val="16"/>
                <w:szCs w:val="16"/>
              </w:rPr>
              <w:t>7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60" w:type="dxa"/>
            <w:hideMark/>
          </w:tcPr>
          <w:p w14:paraId="7FA8D233" w14:textId="157D0EB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97 (5.0)</w:t>
            </w:r>
          </w:p>
        </w:tc>
        <w:tc>
          <w:tcPr>
            <w:tcW w:w="1080" w:type="dxa"/>
            <w:hideMark/>
          </w:tcPr>
          <w:p w14:paraId="0A94EEE2" w14:textId="28B86B0B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0</w:t>
            </w:r>
            <w:r w:rsidR="00D248AC" w:rsidRPr="00D0036A">
              <w:rPr>
                <w:color w:val="000000"/>
                <w:sz w:val="16"/>
                <w:szCs w:val="16"/>
              </w:rPr>
              <w:t>4</w:t>
            </w:r>
          </w:p>
        </w:tc>
      </w:tr>
      <w:tr w:rsidR="002A0937" w:rsidRPr="00D0036A" w14:paraId="1B3FCA98" w14:textId="77777777" w:rsidTr="57CDA960">
        <w:trPr>
          <w:trHeight w:val="360"/>
        </w:trPr>
        <w:tc>
          <w:tcPr>
            <w:tcW w:w="2690" w:type="dxa"/>
            <w:hideMark/>
          </w:tcPr>
          <w:p w14:paraId="3A18C05A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Weight Loss</w:t>
            </w:r>
          </w:p>
        </w:tc>
        <w:tc>
          <w:tcPr>
            <w:tcW w:w="1330" w:type="dxa"/>
            <w:hideMark/>
          </w:tcPr>
          <w:p w14:paraId="6298078C" w14:textId="79AA2E89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99 (40.</w:t>
            </w:r>
            <w:r w:rsidR="000C597D" w:rsidRPr="00D0036A">
              <w:rPr>
                <w:color w:val="000000"/>
                <w:sz w:val="16"/>
                <w:szCs w:val="16"/>
              </w:rPr>
              <w:t>4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hideMark/>
          </w:tcPr>
          <w:p w14:paraId="7D66714E" w14:textId="10C8367B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513 (26.</w:t>
            </w:r>
            <w:r w:rsidR="00E443ED" w:rsidRPr="00D0036A">
              <w:rPr>
                <w:color w:val="000000"/>
                <w:sz w:val="16"/>
                <w:szCs w:val="16"/>
              </w:rPr>
              <w:t>3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5E15A94E" w14:textId="5D645D54" w:rsidR="002A0937" w:rsidRPr="00D0036A" w:rsidRDefault="00E64B81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  <w:r w:rsidR="002A0937" w:rsidRPr="00D003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0" w:type="dxa"/>
            <w:hideMark/>
          </w:tcPr>
          <w:p w14:paraId="000D0BCD" w14:textId="6BDED822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29 (33.7)</w:t>
            </w:r>
          </w:p>
        </w:tc>
        <w:tc>
          <w:tcPr>
            <w:tcW w:w="1460" w:type="dxa"/>
            <w:hideMark/>
          </w:tcPr>
          <w:p w14:paraId="0F8A719F" w14:textId="5F168D2E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13 (16.2)</w:t>
            </w:r>
          </w:p>
        </w:tc>
        <w:tc>
          <w:tcPr>
            <w:tcW w:w="1080" w:type="dxa"/>
            <w:hideMark/>
          </w:tcPr>
          <w:p w14:paraId="4D359271" w14:textId="13A03034" w:rsidR="002A0937" w:rsidRPr="00D0036A" w:rsidRDefault="00FA6CD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  <w:r w:rsidR="002A0937" w:rsidRPr="00D0036A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A0937" w:rsidRPr="00D0036A" w14:paraId="6A758ABF" w14:textId="77777777" w:rsidTr="57CDA960">
        <w:trPr>
          <w:trHeight w:val="320"/>
        </w:trPr>
        <w:tc>
          <w:tcPr>
            <w:tcW w:w="2690" w:type="dxa"/>
            <w:hideMark/>
          </w:tcPr>
          <w:p w14:paraId="794BECCD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330" w:type="dxa"/>
            <w:hideMark/>
          </w:tcPr>
          <w:p w14:paraId="70C86E87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0 (4.06)</w:t>
            </w:r>
          </w:p>
        </w:tc>
        <w:tc>
          <w:tcPr>
            <w:tcW w:w="1480" w:type="dxa"/>
            <w:hideMark/>
          </w:tcPr>
          <w:p w14:paraId="54452D33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6 (1.84)</w:t>
            </w:r>
          </w:p>
        </w:tc>
        <w:tc>
          <w:tcPr>
            <w:tcW w:w="1080" w:type="dxa"/>
            <w:hideMark/>
          </w:tcPr>
          <w:p w14:paraId="7CE3D69D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40" w:type="dxa"/>
            <w:hideMark/>
          </w:tcPr>
          <w:p w14:paraId="4BAD441D" w14:textId="7F330F39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37 (14.0)</w:t>
            </w:r>
          </w:p>
        </w:tc>
        <w:tc>
          <w:tcPr>
            <w:tcW w:w="1460" w:type="dxa"/>
            <w:hideMark/>
          </w:tcPr>
          <w:p w14:paraId="511AE8C5" w14:textId="64DC050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52 (7.</w:t>
            </w:r>
            <w:r w:rsidR="005B3F7F" w:rsidRPr="00D0036A">
              <w:rPr>
                <w:color w:val="000000"/>
                <w:sz w:val="16"/>
                <w:szCs w:val="16"/>
              </w:rPr>
              <w:t>9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1060BE69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A0937" w:rsidRPr="00D0036A" w14:paraId="0605B726" w14:textId="77777777" w:rsidTr="57CDA960">
        <w:trPr>
          <w:trHeight w:val="315"/>
        </w:trPr>
        <w:tc>
          <w:tcPr>
            <w:tcW w:w="2690" w:type="dxa"/>
            <w:hideMark/>
          </w:tcPr>
          <w:p w14:paraId="3A58C1F7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Deficiency Anemia</w:t>
            </w:r>
          </w:p>
        </w:tc>
        <w:tc>
          <w:tcPr>
            <w:tcW w:w="1330" w:type="dxa"/>
            <w:hideMark/>
          </w:tcPr>
          <w:p w14:paraId="7A15EEE1" w14:textId="67B9B92E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08 (62.</w:t>
            </w:r>
            <w:r w:rsidR="000C597D" w:rsidRPr="00D0036A">
              <w:rPr>
                <w:color w:val="000000"/>
                <w:sz w:val="16"/>
                <w:szCs w:val="16"/>
              </w:rPr>
              <w:t>5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hideMark/>
          </w:tcPr>
          <w:p w14:paraId="367A18E3" w14:textId="5B01F92B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844 (43.2)</w:t>
            </w:r>
          </w:p>
        </w:tc>
        <w:tc>
          <w:tcPr>
            <w:tcW w:w="1080" w:type="dxa"/>
            <w:hideMark/>
          </w:tcPr>
          <w:p w14:paraId="05198CB8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hideMark/>
          </w:tcPr>
          <w:p w14:paraId="40381090" w14:textId="75C0D031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567 (58.0)</w:t>
            </w:r>
          </w:p>
        </w:tc>
        <w:tc>
          <w:tcPr>
            <w:tcW w:w="1460" w:type="dxa"/>
            <w:hideMark/>
          </w:tcPr>
          <w:p w14:paraId="41E0341D" w14:textId="00FFE563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649 (33.</w:t>
            </w:r>
            <w:r w:rsidR="005B3F7F" w:rsidRPr="00D0036A">
              <w:rPr>
                <w:color w:val="000000"/>
                <w:sz w:val="16"/>
                <w:szCs w:val="16"/>
              </w:rPr>
              <w:t>6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513C012B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A0937" w:rsidRPr="00D0036A" w14:paraId="7FE616E0" w14:textId="77777777" w:rsidTr="57CDA960">
        <w:trPr>
          <w:trHeight w:val="315"/>
        </w:trPr>
        <w:tc>
          <w:tcPr>
            <w:tcW w:w="2690" w:type="dxa"/>
            <w:hideMark/>
          </w:tcPr>
          <w:p w14:paraId="244FEF31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Drug Abuse</w:t>
            </w:r>
          </w:p>
        </w:tc>
        <w:tc>
          <w:tcPr>
            <w:tcW w:w="1330" w:type="dxa"/>
            <w:hideMark/>
          </w:tcPr>
          <w:p w14:paraId="29980218" w14:textId="740FA48F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64 (33.</w:t>
            </w:r>
            <w:r w:rsidR="000C597D" w:rsidRPr="00D0036A">
              <w:rPr>
                <w:color w:val="000000"/>
                <w:sz w:val="16"/>
                <w:szCs w:val="16"/>
              </w:rPr>
              <w:t>3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80" w:type="dxa"/>
            <w:hideMark/>
          </w:tcPr>
          <w:p w14:paraId="47951DA6" w14:textId="1728F87D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36 (17.2)</w:t>
            </w:r>
          </w:p>
        </w:tc>
        <w:tc>
          <w:tcPr>
            <w:tcW w:w="1080" w:type="dxa"/>
            <w:hideMark/>
          </w:tcPr>
          <w:p w14:paraId="3E9F355B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hideMark/>
          </w:tcPr>
          <w:p w14:paraId="7CCECBE8" w14:textId="19D1A011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73 (7.</w:t>
            </w:r>
            <w:r w:rsidR="005B3F7F" w:rsidRPr="00D0036A">
              <w:rPr>
                <w:color w:val="000000"/>
                <w:sz w:val="16"/>
                <w:szCs w:val="16"/>
              </w:rPr>
              <w:t>5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60" w:type="dxa"/>
            <w:hideMark/>
          </w:tcPr>
          <w:p w14:paraId="24717A0B" w14:textId="19F658B0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96 (</w:t>
            </w:r>
            <w:r w:rsidR="005B3F7F" w:rsidRPr="00D0036A">
              <w:rPr>
                <w:color w:val="000000"/>
                <w:sz w:val="16"/>
                <w:szCs w:val="16"/>
              </w:rPr>
              <w:t>5.0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3063CE17" w14:textId="0A3B933F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0</w:t>
            </w:r>
            <w:r w:rsidR="00D248AC" w:rsidRPr="00D0036A">
              <w:rPr>
                <w:color w:val="000000"/>
                <w:sz w:val="16"/>
                <w:szCs w:val="16"/>
              </w:rPr>
              <w:t>6</w:t>
            </w:r>
          </w:p>
        </w:tc>
      </w:tr>
      <w:tr w:rsidR="002A0937" w:rsidRPr="00D0036A" w14:paraId="184BAA8E" w14:textId="77777777" w:rsidTr="57CDA960">
        <w:trPr>
          <w:trHeight w:val="315"/>
        </w:trPr>
        <w:tc>
          <w:tcPr>
            <w:tcW w:w="2690" w:type="dxa"/>
            <w:hideMark/>
          </w:tcPr>
          <w:p w14:paraId="39089D5D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Alcohol Abuse</w:t>
            </w:r>
          </w:p>
        </w:tc>
        <w:tc>
          <w:tcPr>
            <w:tcW w:w="1330" w:type="dxa"/>
            <w:hideMark/>
          </w:tcPr>
          <w:p w14:paraId="1A89DAB8" w14:textId="1AB5075F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79 (16.0)</w:t>
            </w:r>
          </w:p>
        </w:tc>
        <w:tc>
          <w:tcPr>
            <w:tcW w:w="1480" w:type="dxa"/>
            <w:hideMark/>
          </w:tcPr>
          <w:p w14:paraId="359887D5" w14:textId="2DE87A2A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46 (7.</w:t>
            </w:r>
            <w:r w:rsidR="000C597D" w:rsidRPr="00D0036A">
              <w:rPr>
                <w:color w:val="000000"/>
                <w:sz w:val="16"/>
                <w:szCs w:val="16"/>
              </w:rPr>
              <w:t>5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hideMark/>
          </w:tcPr>
          <w:p w14:paraId="379FB8B1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hideMark/>
          </w:tcPr>
          <w:p w14:paraId="057D2EA1" w14:textId="4AA36F01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87 (8.9)</w:t>
            </w:r>
          </w:p>
        </w:tc>
        <w:tc>
          <w:tcPr>
            <w:tcW w:w="1460" w:type="dxa"/>
            <w:hideMark/>
          </w:tcPr>
          <w:p w14:paraId="2E727F2D" w14:textId="7AE659B8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87 (4.5)</w:t>
            </w:r>
          </w:p>
        </w:tc>
        <w:tc>
          <w:tcPr>
            <w:tcW w:w="1080" w:type="dxa"/>
            <w:hideMark/>
          </w:tcPr>
          <w:p w14:paraId="7985AD06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A0937" w:rsidRPr="00D0036A" w14:paraId="5C68F22F" w14:textId="77777777" w:rsidTr="57CDA960">
        <w:trPr>
          <w:trHeight w:val="315"/>
        </w:trPr>
        <w:tc>
          <w:tcPr>
            <w:tcW w:w="2690" w:type="dxa"/>
            <w:hideMark/>
          </w:tcPr>
          <w:p w14:paraId="29DAC84D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1330" w:type="dxa"/>
            <w:hideMark/>
          </w:tcPr>
          <w:p w14:paraId="49430D16" w14:textId="720CD84F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70 (14.2)</w:t>
            </w:r>
          </w:p>
        </w:tc>
        <w:tc>
          <w:tcPr>
            <w:tcW w:w="1480" w:type="dxa"/>
            <w:hideMark/>
          </w:tcPr>
          <w:p w14:paraId="2C59DA0A" w14:textId="71D34143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47 (7.5)</w:t>
            </w:r>
          </w:p>
        </w:tc>
        <w:tc>
          <w:tcPr>
            <w:tcW w:w="1080" w:type="dxa"/>
            <w:hideMark/>
          </w:tcPr>
          <w:p w14:paraId="0E0E6B55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0" w:type="dxa"/>
            <w:hideMark/>
          </w:tcPr>
          <w:p w14:paraId="5A384A1C" w14:textId="507B9D34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58 (36.6)</w:t>
            </w:r>
          </w:p>
        </w:tc>
        <w:tc>
          <w:tcPr>
            <w:tcW w:w="1460" w:type="dxa"/>
            <w:hideMark/>
          </w:tcPr>
          <w:p w14:paraId="3C7FF0C9" w14:textId="314AA31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468 (24.2)</w:t>
            </w:r>
          </w:p>
        </w:tc>
        <w:tc>
          <w:tcPr>
            <w:tcW w:w="1080" w:type="dxa"/>
            <w:hideMark/>
          </w:tcPr>
          <w:p w14:paraId="134515FB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2A0937" w:rsidRPr="00D0036A" w14:paraId="43DD77AA" w14:textId="77777777" w:rsidTr="57CDA960">
        <w:trPr>
          <w:trHeight w:val="315"/>
        </w:trPr>
        <w:tc>
          <w:tcPr>
            <w:tcW w:w="2690" w:type="dxa"/>
            <w:hideMark/>
          </w:tcPr>
          <w:p w14:paraId="411FD129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Leukemia</w:t>
            </w:r>
            <w:r w:rsidRPr="00D0036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0" w:type="dxa"/>
            <w:hideMark/>
          </w:tcPr>
          <w:p w14:paraId="7CA7F4CC" w14:textId="0434F8F4" w:rsidR="002A0937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80" w:type="dxa"/>
            <w:hideMark/>
          </w:tcPr>
          <w:p w14:paraId="52672D52" w14:textId="3ADAD24C" w:rsidR="002A0937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hideMark/>
          </w:tcPr>
          <w:p w14:paraId="5B427C54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1340" w:type="dxa"/>
            <w:hideMark/>
          </w:tcPr>
          <w:p w14:paraId="20A87EAE" w14:textId="175F82F9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79 (8.</w:t>
            </w:r>
            <w:r w:rsidR="005B3F7F" w:rsidRPr="00D0036A">
              <w:rPr>
                <w:color w:val="000000"/>
                <w:sz w:val="16"/>
                <w:szCs w:val="16"/>
              </w:rPr>
              <w:t>1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60" w:type="dxa"/>
            <w:hideMark/>
          </w:tcPr>
          <w:p w14:paraId="7B109CB8" w14:textId="46304739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03 (5.3)</w:t>
            </w:r>
          </w:p>
        </w:tc>
        <w:tc>
          <w:tcPr>
            <w:tcW w:w="1080" w:type="dxa"/>
            <w:hideMark/>
          </w:tcPr>
          <w:p w14:paraId="475931EF" w14:textId="6DAB765E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0</w:t>
            </w:r>
            <w:r w:rsidR="00D248AC" w:rsidRPr="00D0036A">
              <w:rPr>
                <w:color w:val="000000"/>
                <w:sz w:val="16"/>
                <w:szCs w:val="16"/>
              </w:rPr>
              <w:t>4</w:t>
            </w:r>
          </w:p>
        </w:tc>
      </w:tr>
      <w:tr w:rsidR="002A0937" w:rsidRPr="00D0036A" w14:paraId="29647657" w14:textId="77777777" w:rsidTr="57CDA960">
        <w:trPr>
          <w:trHeight w:val="315"/>
        </w:trPr>
        <w:tc>
          <w:tcPr>
            <w:tcW w:w="2690" w:type="dxa"/>
            <w:hideMark/>
          </w:tcPr>
          <w:p w14:paraId="2244866F" w14:textId="77777777" w:rsidR="002A0937" w:rsidRPr="00D0036A" w:rsidRDefault="002A0937" w:rsidP="002A093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Immunodeficiencies</w:t>
            </w:r>
          </w:p>
        </w:tc>
        <w:tc>
          <w:tcPr>
            <w:tcW w:w="1330" w:type="dxa"/>
            <w:hideMark/>
          </w:tcPr>
          <w:p w14:paraId="39E6035A" w14:textId="7D0C95DC" w:rsidR="002A0937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80" w:type="dxa"/>
            <w:hideMark/>
          </w:tcPr>
          <w:p w14:paraId="481B61EC" w14:textId="7090BCB7" w:rsidR="002A0937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hideMark/>
          </w:tcPr>
          <w:p w14:paraId="5D88667C" w14:textId="77777777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340" w:type="dxa"/>
            <w:hideMark/>
          </w:tcPr>
          <w:p w14:paraId="54D09563" w14:textId="45293B76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34 (3.</w:t>
            </w:r>
            <w:r w:rsidR="005B3F7F" w:rsidRPr="00D0036A">
              <w:rPr>
                <w:color w:val="000000"/>
                <w:sz w:val="16"/>
                <w:szCs w:val="16"/>
              </w:rPr>
              <w:t>5</w:t>
            </w:r>
            <w:r w:rsidRPr="00D00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60" w:type="dxa"/>
            <w:hideMark/>
          </w:tcPr>
          <w:p w14:paraId="60FFD7D8" w14:textId="59DAEAF8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43 (2.2)</w:t>
            </w:r>
          </w:p>
        </w:tc>
        <w:tc>
          <w:tcPr>
            <w:tcW w:w="1080" w:type="dxa"/>
            <w:hideMark/>
          </w:tcPr>
          <w:p w14:paraId="5208745A" w14:textId="4B7612B2" w:rsidR="002A0937" w:rsidRPr="00D0036A" w:rsidRDefault="002A0937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</w:t>
            </w:r>
            <w:r w:rsidR="00D248AC" w:rsidRPr="00D0036A">
              <w:rPr>
                <w:color w:val="000000"/>
                <w:sz w:val="16"/>
                <w:szCs w:val="16"/>
              </w:rPr>
              <w:t>47</w:t>
            </w:r>
          </w:p>
        </w:tc>
      </w:tr>
      <w:tr w:rsidR="00750DED" w:rsidRPr="00D0036A" w14:paraId="19EE27E9" w14:textId="77777777" w:rsidTr="57CDA960">
        <w:trPr>
          <w:trHeight w:val="368"/>
        </w:trPr>
        <w:tc>
          <w:tcPr>
            <w:tcW w:w="2690" w:type="dxa"/>
            <w:hideMark/>
          </w:tcPr>
          <w:p w14:paraId="0E1CB2B0" w14:textId="77777777" w:rsidR="00750DED" w:rsidRPr="00D0036A" w:rsidRDefault="00750DED" w:rsidP="00750DE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0036A">
              <w:rPr>
                <w:b/>
                <w:bCs/>
                <w:color w:val="000000"/>
                <w:sz w:val="16"/>
                <w:szCs w:val="16"/>
              </w:rPr>
              <w:t>History of Solid Organ Transplant</w:t>
            </w:r>
          </w:p>
        </w:tc>
        <w:tc>
          <w:tcPr>
            <w:tcW w:w="1330" w:type="dxa"/>
            <w:hideMark/>
          </w:tcPr>
          <w:p w14:paraId="7DFFBD8F" w14:textId="57DE2D47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12A68"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12A68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80" w:type="dxa"/>
            <w:hideMark/>
          </w:tcPr>
          <w:p w14:paraId="57181CEB" w14:textId="068F9A68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12A68"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12A68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080" w:type="dxa"/>
            <w:hideMark/>
          </w:tcPr>
          <w:p w14:paraId="531A5AE2" w14:textId="77777777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340" w:type="dxa"/>
            <w:hideMark/>
          </w:tcPr>
          <w:p w14:paraId="351D5F14" w14:textId="3E750269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128 (13.1)</w:t>
            </w:r>
          </w:p>
        </w:tc>
        <w:tc>
          <w:tcPr>
            <w:tcW w:w="1460" w:type="dxa"/>
            <w:hideMark/>
          </w:tcPr>
          <w:p w14:paraId="42D546FA" w14:textId="29EA5993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204 (10.6)</w:t>
            </w:r>
          </w:p>
        </w:tc>
        <w:tc>
          <w:tcPr>
            <w:tcW w:w="1080" w:type="dxa"/>
            <w:hideMark/>
          </w:tcPr>
          <w:p w14:paraId="0B10ADF4" w14:textId="0749A654" w:rsidR="00750DED" w:rsidRPr="00D0036A" w:rsidRDefault="00750DED" w:rsidP="002A1518">
            <w:pPr>
              <w:jc w:val="right"/>
              <w:rPr>
                <w:color w:val="000000"/>
                <w:sz w:val="16"/>
                <w:szCs w:val="16"/>
              </w:rPr>
            </w:pPr>
            <w:r w:rsidRPr="00D0036A"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2A0937" w:rsidRPr="00D0036A" w14:paraId="54461FAF" w14:textId="77777777" w:rsidTr="57CDA960">
        <w:trPr>
          <w:trHeight w:val="1425"/>
        </w:trPr>
        <w:tc>
          <w:tcPr>
            <w:tcW w:w="10460" w:type="dxa"/>
            <w:gridSpan w:val="7"/>
            <w:hideMark/>
          </w:tcPr>
          <w:p w14:paraId="03EDBE47" w14:textId="22A21CF3" w:rsidR="000C08C1" w:rsidRPr="00D0036A" w:rsidRDefault="00D0036A" w:rsidP="00E10EFC">
            <w:pPr>
              <w:rPr>
                <w:color w:val="000000"/>
                <w:sz w:val="20"/>
                <w:szCs w:val="20"/>
              </w:rPr>
            </w:pPr>
            <w:r w:rsidRPr="00D0036A">
              <w:rPr>
                <w:color w:val="000000"/>
                <w:sz w:val="20"/>
                <w:szCs w:val="20"/>
              </w:rPr>
              <w:t>*</w:t>
            </w:r>
            <w:r w:rsidR="00E10EFC" w:rsidRPr="00D0036A">
              <w:rPr>
                <w:color w:val="000000"/>
                <w:sz w:val="20"/>
                <w:szCs w:val="20"/>
              </w:rPr>
              <w:t xml:space="preserve"> Healthcare Cost and Utilization Project privacy protection requirements prohibit reporting cell sizes less than or equal to</w:t>
            </w:r>
            <w:r w:rsidR="000A6CB2" w:rsidRPr="00D0036A">
              <w:rPr>
                <w:color w:val="000000"/>
                <w:sz w:val="20"/>
                <w:szCs w:val="20"/>
              </w:rPr>
              <w:t xml:space="preserve"> </w:t>
            </w:r>
            <w:r w:rsidR="00E10EFC" w:rsidRPr="00D0036A">
              <w:rPr>
                <w:color w:val="000000"/>
                <w:sz w:val="20"/>
                <w:szCs w:val="20"/>
              </w:rPr>
              <w:t xml:space="preserve">10. </w:t>
            </w:r>
          </w:p>
          <w:p w14:paraId="23A1149C" w14:textId="3F08E29A" w:rsidR="00E10EFC" w:rsidRPr="00D0036A" w:rsidRDefault="00D0036A" w:rsidP="00E10EFC">
            <w:pPr>
              <w:rPr>
                <w:color w:val="000000"/>
                <w:sz w:val="20"/>
                <w:szCs w:val="20"/>
              </w:rPr>
            </w:pPr>
            <w:r w:rsidRPr="00D0036A">
              <w:rPr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r w:rsidR="000C08C1" w:rsidRPr="00D0036A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="002A0937" w:rsidRPr="00D0036A">
              <w:rPr>
                <w:color w:val="000000"/>
                <w:sz w:val="20"/>
                <w:szCs w:val="20"/>
              </w:rPr>
              <w:t xml:space="preserve">Other type of Insurance includes: Private, Medicare, Self-pay. </w:t>
            </w:r>
          </w:p>
          <w:p w14:paraId="72D218B9" w14:textId="70181A22" w:rsidR="00E10EFC" w:rsidRPr="00D0036A" w:rsidRDefault="00D0036A" w:rsidP="00E10EFC">
            <w:pPr>
              <w:rPr>
                <w:color w:val="000000"/>
                <w:sz w:val="20"/>
                <w:szCs w:val="20"/>
              </w:rPr>
            </w:pPr>
            <w:r w:rsidRPr="00D0036A">
              <w:rPr>
                <w:color w:val="000000"/>
                <w:sz w:val="20"/>
                <w:szCs w:val="20"/>
                <w:vertAlign w:val="superscript"/>
              </w:rPr>
              <w:t>‡</w:t>
            </w:r>
            <w:r w:rsidR="00E10EFC" w:rsidRPr="00D0036A">
              <w:rPr>
                <w:color w:val="000000"/>
                <w:sz w:val="20"/>
                <w:szCs w:val="20"/>
              </w:rPr>
              <w:t xml:space="preserve"> Other neurological disorders include: altered mental status, aphasia, convulsions, cerebral degeneration.</w:t>
            </w:r>
            <w:r w:rsidR="002A0937" w:rsidRPr="00D0036A">
              <w:rPr>
                <w:color w:val="000000"/>
                <w:sz w:val="20"/>
                <w:szCs w:val="20"/>
              </w:rPr>
              <w:br/>
            </w:r>
            <w:r w:rsidRPr="00D0036A">
              <w:rPr>
                <w:color w:val="000000"/>
                <w:sz w:val="20"/>
                <w:szCs w:val="20"/>
                <w:vertAlign w:val="superscript"/>
              </w:rPr>
              <w:t>§</w:t>
            </w:r>
            <w:r w:rsidRPr="00D0036A">
              <w:rPr>
                <w:color w:val="000000"/>
                <w:sz w:val="20"/>
                <w:szCs w:val="20"/>
              </w:rPr>
              <w:t xml:space="preserve"> </w:t>
            </w:r>
            <w:r w:rsidR="00E10EFC" w:rsidRPr="00D0036A">
              <w:rPr>
                <w:color w:val="000000"/>
                <w:sz w:val="20"/>
                <w:szCs w:val="20"/>
              </w:rPr>
              <w:t xml:space="preserve">Autoimmune disorders include: psoriatic arthritis, psoriasis, reactive arthritis, Kawasaki, Takayasu, granulomatosis w/polyangiitis, eosinophilic (Wegener) giant cell arteritis, hypersensitivity </w:t>
            </w:r>
            <w:proofErr w:type="spellStart"/>
            <w:r w:rsidR="00E10EFC" w:rsidRPr="00D0036A">
              <w:rPr>
                <w:color w:val="000000"/>
                <w:sz w:val="20"/>
                <w:szCs w:val="20"/>
              </w:rPr>
              <w:t>angitis</w:t>
            </w:r>
            <w:proofErr w:type="spellEnd"/>
            <w:r w:rsidR="00E10EFC" w:rsidRPr="00D0036A">
              <w:rPr>
                <w:color w:val="000000"/>
                <w:sz w:val="20"/>
                <w:szCs w:val="20"/>
              </w:rPr>
              <w:t>, Cerebral arthritis, arteritis not otherwise specified, Sjogren, Inflammatory bowel disease, lupus, sarcoid, Cushing disease.</w:t>
            </w:r>
          </w:p>
          <w:p w14:paraId="607DC6F2" w14:textId="70D05D13" w:rsidR="002A0937" w:rsidRPr="00D0036A" w:rsidRDefault="00A97B25" w:rsidP="00E10EFC">
            <w:pPr>
              <w:rPr>
                <w:color w:val="000000"/>
                <w:sz w:val="18"/>
                <w:szCs w:val="18"/>
              </w:rPr>
            </w:pPr>
            <w:r w:rsidRPr="00D0036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‖</w:t>
            </w:r>
            <w:r w:rsidR="002A0937" w:rsidRPr="00D0036A">
              <w:rPr>
                <w:color w:val="000000"/>
                <w:sz w:val="20"/>
                <w:szCs w:val="20"/>
              </w:rPr>
              <w:t xml:space="preserve"> Modified from </w:t>
            </w:r>
            <w:proofErr w:type="spellStart"/>
            <w:r w:rsidR="002A0937" w:rsidRPr="00D0036A">
              <w:rPr>
                <w:color w:val="000000"/>
                <w:sz w:val="20"/>
                <w:szCs w:val="20"/>
              </w:rPr>
              <w:t>Elixhauser</w:t>
            </w:r>
            <w:proofErr w:type="spellEnd"/>
            <w:r w:rsidR="002A0937" w:rsidRPr="00D0036A">
              <w:rPr>
                <w:color w:val="000000"/>
                <w:sz w:val="20"/>
                <w:szCs w:val="20"/>
              </w:rPr>
              <w:t xml:space="preserve"> - domain does not include Systemic Lupus.</w:t>
            </w:r>
          </w:p>
        </w:tc>
      </w:tr>
    </w:tbl>
    <w:p w14:paraId="44E72613" w14:textId="2563EDDC" w:rsidR="009C4FCC" w:rsidRDefault="009C4FCC">
      <w:pPr>
        <w:spacing w:after="200" w:line="276" w:lineRule="auto"/>
      </w:pPr>
      <w:r>
        <w:br w:type="page"/>
      </w:r>
    </w:p>
    <w:tbl>
      <w:tblPr>
        <w:tblStyle w:val="TableGrid1"/>
        <w:tblW w:w="12100" w:type="dxa"/>
        <w:tblLook w:val="04A0" w:firstRow="1" w:lastRow="0" w:firstColumn="1" w:lastColumn="0" w:noHBand="0" w:noVBand="1"/>
      </w:tblPr>
      <w:tblGrid>
        <w:gridCol w:w="4040"/>
        <w:gridCol w:w="1350"/>
        <w:gridCol w:w="1510"/>
        <w:gridCol w:w="1100"/>
        <w:gridCol w:w="1350"/>
        <w:gridCol w:w="1450"/>
        <w:gridCol w:w="1300"/>
      </w:tblGrid>
      <w:tr w:rsidR="005D705F" w:rsidRPr="00EB0A5A" w14:paraId="41AF4B40" w14:textId="77777777" w:rsidTr="57CDA960">
        <w:trPr>
          <w:trHeight w:val="340"/>
        </w:trPr>
        <w:tc>
          <w:tcPr>
            <w:tcW w:w="12100" w:type="dxa"/>
            <w:gridSpan w:val="7"/>
            <w:tcBorders>
              <w:top w:val="nil"/>
              <w:left w:val="nil"/>
              <w:right w:val="nil"/>
            </w:tcBorders>
            <w:hideMark/>
          </w:tcPr>
          <w:p w14:paraId="483AD2DB" w14:textId="691D820D" w:rsidR="00C72848" w:rsidRPr="00EB0A5A" w:rsidRDefault="003706A7" w:rsidP="57CDA96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</w:t>
            </w:r>
            <w:r w:rsidR="57CDA960" w:rsidRPr="57CDA960">
              <w:rPr>
                <w:b/>
                <w:bCs/>
                <w:color w:val="000000" w:themeColor="text1"/>
                <w:sz w:val="20"/>
                <w:szCs w:val="20"/>
              </w:rPr>
              <w:t xml:space="preserve">Table 5: Univariate Analysis of Risk for Mortality within 90 Days After the </w:t>
            </w:r>
            <w:proofErr w:type="spellStart"/>
            <w:r w:rsidR="00D52174" w:rsidRPr="00787F2A">
              <w:rPr>
                <w:b/>
                <w:bCs/>
                <w:color w:val="000000" w:themeColor="text1"/>
                <w:sz w:val="20"/>
                <w:szCs w:val="20"/>
              </w:rPr>
              <w:t>Cryptococcosis</w:t>
            </w:r>
            <w:proofErr w:type="spellEnd"/>
            <w:r w:rsidR="57CDA960" w:rsidRPr="00787F2A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57CDA960" w:rsidRPr="57CDA960">
              <w:rPr>
                <w:b/>
                <w:bCs/>
                <w:color w:val="000000" w:themeColor="text1"/>
                <w:sz w:val="20"/>
                <w:szCs w:val="20"/>
              </w:rPr>
              <w:t>Admission by HIV Status</w:t>
            </w:r>
          </w:p>
          <w:p w14:paraId="707488C1" w14:textId="1F6D8959" w:rsidR="00AB4BFA" w:rsidRPr="00EB0A5A" w:rsidRDefault="00AB4BFA" w:rsidP="00FC1B22">
            <w:pPr>
              <w:rPr>
                <w:b/>
                <w:bCs/>
                <w:color w:val="000000" w:themeColor="text1"/>
              </w:rPr>
            </w:pPr>
          </w:p>
        </w:tc>
      </w:tr>
      <w:tr w:rsidR="00C72848" w:rsidRPr="00EB0A5A" w14:paraId="7A9D5052" w14:textId="77777777" w:rsidTr="57CDA960">
        <w:trPr>
          <w:trHeight w:val="115"/>
        </w:trPr>
        <w:tc>
          <w:tcPr>
            <w:tcW w:w="4040" w:type="dxa"/>
            <w:noWrap/>
            <w:hideMark/>
          </w:tcPr>
          <w:p w14:paraId="7CE6A8E4" w14:textId="77777777" w:rsidR="00C72848" w:rsidRPr="00EB0A5A" w:rsidRDefault="00C72848" w:rsidP="00C72848">
            <w:pPr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0" w:type="dxa"/>
            <w:gridSpan w:val="3"/>
            <w:hideMark/>
          </w:tcPr>
          <w:p w14:paraId="160FE9DE" w14:textId="7053BC4A" w:rsidR="0029672C" w:rsidRPr="00EB0A5A" w:rsidRDefault="00C72848" w:rsidP="003E66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PLHIV</w:t>
            </w:r>
          </w:p>
          <w:p w14:paraId="37EA4072" w14:textId="593FB268" w:rsidR="0029672C" w:rsidRPr="00EB0A5A" w:rsidRDefault="0029672C" w:rsidP="002967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00" w:type="dxa"/>
            <w:gridSpan w:val="3"/>
            <w:hideMark/>
          </w:tcPr>
          <w:p w14:paraId="7C4147DF" w14:textId="7B8BB699" w:rsidR="00C72848" w:rsidRPr="00EB0A5A" w:rsidRDefault="00C72848" w:rsidP="002967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HIV NEGATIVE</w:t>
            </w:r>
          </w:p>
          <w:p w14:paraId="30B71494" w14:textId="15626ECC" w:rsidR="0029672C" w:rsidRPr="00EB0A5A" w:rsidRDefault="0029672C" w:rsidP="002967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C72848" w:rsidRPr="00EB0A5A" w14:paraId="01A8E99B" w14:textId="77777777" w:rsidTr="57CDA960">
        <w:trPr>
          <w:trHeight w:val="449"/>
        </w:trPr>
        <w:tc>
          <w:tcPr>
            <w:tcW w:w="4040" w:type="dxa"/>
            <w:noWrap/>
            <w:hideMark/>
          </w:tcPr>
          <w:p w14:paraId="001F62D6" w14:textId="77777777" w:rsidR="00C72848" w:rsidRPr="00EB0A5A" w:rsidRDefault="00C72848" w:rsidP="00C72848">
            <w:pPr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hideMark/>
          </w:tcPr>
          <w:p w14:paraId="4F1F67C2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Mortality N=348</w:t>
            </w:r>
          </w:p>
        </w:tc>
        <w:tc>
          <w:tcPr>
            <w:tcW w:w="1510" w:type="dxa"/>
            <w:hideMark/>
          </w:tcPr>
          <w:p w14:paraId="02DC6A47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 xml:space="preserve">No Mortality </w:t>
            </w:r>
            <w:r w:rsidRPr="00EB0A5A">
              <w:rPr>
                <w:b/>
                <w:bCs/>
                <w:color w:val="000000"/>
                <w:sz w:val="16"/>
                <w:szCs w:val="16"/>
              </w:rPr>
              <w:br/>
              <w:t>N=2,097</w:t>
            </w:r>
          </w:p>
        </w:tc>
        <w:tc>
          <w:tcPr>
            <w:tcW w:w="1100" w:type="dxa"/>
            <w:hideMark/>
          </w:tcPr>
          <w:p w14:paraId="5CE5DDC3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350" w:type="dxa"/>
            <w:hideMark/>
          </w:tcPr>
          <w:p w14:paraId="797975FA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Mortality N=534</w:t>
            </w:r>
          </w:p>
        </w:tc>
        <w:tc>
          <w:tcPr>
            <w:tcW w:w="1450" w:type="dxa"/>
            <w:hideMark/>
          </w:tcPr>
          <w:p w14:paraId="43AFFD7E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 xml:space="preserve">No Mortality </w:t>
            </w:r>
            <w:r w:rsidRPr="00EB0A5A">
              <w:rPr>
                <w:b/>
                <w:bCs/>
                <w:color w:val="000000"/>
                <w:sz w:val="16"/>
                <w:szCs w:val="16"/>
              </w:rPr>
              <w:br/>
              <w:t>N=2,375</w:t>
            </w:r>
          </w:p>
        </w:tc>
        <w:tc>
          <w:tcPr>
            <w:tcW w:w="1300" w:type="dxa"/>
            <w:hideMark/>
          </w:tcPr>
          <w:p w14:paraId="519CA669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C72848" w:rsidRPr="00EB0A5A" w14:paraId="7EEEA876" w14:textId="77777777" w:rsidTr="57CDA960">
        <w:trPr>
          <w:trHeight w:val="320"/>
        </w:trPr>
        <w:tc>
          <w:tcPr>
            <w:tcW w:w="4040" w:type="dxa"/>
            <w:noWrap/>
            <w:hideMark/>
          </w:tcPr>
          <w:p w14:paraId="4816A285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27659F89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10" w:type="dxa"/>
            <w:hideMark/>
          </w:tcPr>
          <w:p w14:paraId="00A61A33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100" w:type="dxa"/>
            <w:hideMark/>
          </w:tcPr>
          <w:p w14:paraId="7F47B851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hideMark/>
          </w:tcPr>
          <w:p w14:paraId="7D76F88E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450" w:type="dxa"/>
            <w:hideMark/>
          </w:tcPr>
          <w:p w14:paraId="582A5200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00" w:type="dxa"/>
            <w:hideMark/>
          </w:tcPr>
          <w:p w14:paraId="6A98B1EC" w14:textId="77777777" w:rsidR="00C72848" w:rsidRPr="00EB0A5A" w:rsidRDefault="00C72848" w:rsidP="00C7284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C72848" w:rsidRPr="00EB0A5A" w14:paraId="7A3BF621" w14:textId="77777777" w:rsidTr="57CDA960">
        <w:trPr>
          <w:trHeight w:val="320"/>
        </w:trPr>
        <w:tc>
          <w:tcPr>
            <w:tcW w:w="4040" w:type="dxa"/>
            <w:hideMark/>
          </w:tcPr>
          <w:p w14:paraId="24C1AF21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50" w:type="dxa"/>
            <w:noWrap/>
            <w:hideMark/>
          </w:tcPr>
          <w:p w14:paraId="35684CFF" w14:textId="1E7B37AB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63 (18.1)</w:t>
            </w:r>
          </w:p>
        </w:tc>
        <w:tc>
          <w:tcPr>
            <w:tcW w:w="1510" w:type="dxa"/>
            <w:noWrap/>
            <w:hideMark/>
          </w:tcPr>
          <w:p w14:paraId="7D5E9B77" w14:textId="781357BC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68 (17.</w:t>
            </w:r>
            <w:r w:rsidR="00F7077E" w:rsidRPr="00EB0A5A">
              <w:rPr>
                <w:color w:val="000000"/>
                <w:sz w:val="16"/>
                <w:szCs w:val="16"/>
              </w:rPr>
              <w:t>6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317F135A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1350" w:type="dxa"/>
            <w:noWrap/>
            <w:hideMark/>
          </w:tcPr>
          <w:p w14:paraId="7316258E" w14:textId="1919C57B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01 (37.6)</w:t>
            </w:r>
          </w:p>
        </w:tc>
        <w:tc>
          <w:tcPr>
            <w:tcW w:w="1450" w:type="dxa"/>
            <w:noWrap/>
            <w:hideMark/>
          </w:tcPr>
          <w:p w14:paraId="33ABABD4" w14:textId="0CB9AEAB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903 (38.0)</w:t>
            </w:r>
          </w:p>
        </w:tc>
        <w:tc>
          <w:tcPr>
            <w:tcW w:w="1300" w:type="dxa"/>
            <w:hideMark/>
          </w:tcPr>
          <w:p w14:paraId="5BEBA594" w14:textId="6C4684E3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87</w:t>
            </w:r>
            <w:r w:rsidR="0092094C">
              <w:rPr>
                <w:color w:val="000000"/>
                <w:sz w:val="16"/>
                <w:szCs w:val="16"/>
              </w:rPr>
              <w:t>0</w:t>
            </w:r>
          </w:p>
        </w:tc>
      </w:tr>
      <w:tr w:rsidR="00F450E2" w:rsidRPr="00EB0A5A" w14:paraId="718306BA" w14:textId="77777777" w:rsidTr="57CDA960">
        <w:trPr>
          <w:trHeight w:val="340"/>
        </w:trPr>
        <w:tc>
          <w:tcPr>
            <w:tcW w:w="4040" w:type="dxa"/>
            <w:hideMark/>
          </w:tcPr>
          <w:p w14:paraId="695E483F" w14:textId="77777777" w:rsidR="00F450E2" w:rsidRPr="00EB0A5A" w:rsidRDefault="00F450E2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350" w:type="dxa"/>
            <w:noWrap/>
            <w:hideMark/>
          </w:tcPr>
          <w:p w14:paraId="61068741" w14:textId="7777777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14:paraId="527FB7CE" w14:textId="7777777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0" w:type="dxa"/>
            <w:hideMark/>
          </w:tcPr>
          <w:p w14:paraId="08BB48F5" w14:textId="73552B89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322 </w:t>
            </w:r>
          </w:p>
        </w:tc>
        <w:tc>
          <w:tcPr>
            <w:tcW w:w="1350" w:type="dxa"/>
            <w:noWrap/>
            <w:hideMark/>
          </w:tcPr>
          <w:p w14:paraId="13EAA0CB" w14:textId="7777777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2B2751A8" w14:textId="7777777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hideMark/>
          </w:tcPr>
          <w:p w14:paraId="1E745F91" w14:textId="46C41B5B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358 </w:t>
            </w:r>
          </w:p>
        </w:tc>
      </w:tr>
      <w:tr w:rsidR="00F450E2" w:rsidRPr="00EB0A5A" w14:paraId="3B185C09" w14:textId="77777777" w:rsidTr="57CDA960">
        <w:trPr>
          <w:trHeight w:val="360"/>
        </w:trPr>
        <w:tc>
          <w:tcPr>
            <w:tcW w:w="4040" w:type="dxa"/>
            <w:hideMark/>
          </w:tcPr>
          <w:p w14:paraId="4AA61198" w14:textId="77777777" w:rsidR="00F450E2" w:rsidRPr="00EB0A5A" w:rsidRDefault="00F450E2" w:rsidP="00CA06E2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350" w:type="dxa"/>
            <w:noWrap/>
            <w:hideMark/>
          </w:tcPr>
          <w:p w14:paraId="5FFDD027" w14:textId="4A6E8553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84 (24.1)</w:t>
            </w:r>
          </w:p>
        </w:tc>
        <w:tc>
          <w:tcPr>
            <w:tcW w:w="1510" w:type="dxa"/>
            <w:noWrap/>
            <w:hideMark/>
          </w:tcPr>
          <w:p w14:paraId="27276380" w14:textId="0CFDABA1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45 (26.0)</w:t>
            </w:r>
          </w:p>
        </w:tc>
        <w:tc>
          <w:tcPr>
            <w:tcW w:w="1100" w:type="dxa"/>
            <w:hideMark/>
          </w:tcPr>
          <w:p w14:paraId="2D20FE97" w14:textId="7F3D2C6F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65D3BF92" w14:textId="7AADF73B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69 (50.4)</w:t>
            </w:r>
          </w:p>
        </w:tc>
        <w:tc>
          <w:tcPr>
            <w:tcW w:w="1450" w:type="dxa"/>
            <w:noWrap/>
            <w:hideMark/>
          </w:tcPr>
          <w:p w14:paraId="07692048" w14:textId="7EF2980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,258 (53.0)</w:t>
            </w:r>
          </w:p>
        </w:tc>
        <w:tc>
          <w:tcPr>
            <w:tcW w:w="1300" w:type="dxa"/>
            <w:hideMark/>
          </w:tcPr>
          <w:p w14:paraId="67080E45" w14:textId="650EC318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2C92B7B1" w14:textId="77777777" w:rsidTr="57CDA960">
        <w:trPr>
          <w:trHeight w:val="360"/>
        </w:trPr>
        <w:tc>
          <w:tcPr>
            <w:tcW w:w="4040" w:type="dxa"/>
            <w:hideMark/>
          </w:tcPr>
          <w:p w14:paraId="308F9F7C" w14:textId="40FA77B9" w:rsidR="00F450E2" w:rsidRPr="00EB0A5A" w:rsidRDefault="00F450E2" w:rsidP="00CA06E2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 xml:space="preserve">Black </w:t>
            </w:r>
          </w:p>
        </w:tc>
        <w:tc>
          <w:tcPr>
            <w:tcW w:w="1350" w:type="dxa"/>
            <w:noWrap/>
            <w:hideMark/>
          </w:tcPr>
          <w:p w14:paraId="10E62633" w14:textId="3BBF3FA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62 (46.6)</w:t>
            </w:r>
          </w:p>
        </w:tc>
        <w:tc>
          <w:tcPr>
            <w:tcW w:w="1510" w:type="dxa"/>
            <w:noWrap/>
            <w:hideMark/>
          </w:tcPr>
          <w:p w14:paraId="6854374F" w14:textId="32F9ADEE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914 (43.6)</w:t>
            </w:r>
          </w:p>
        </w:tc>
        <w:tc>
          <w:tcPr>
            <w:tcW w:w="1100" w:type="dxa"/>
            <w:hideMark/>
          </w:tcPr>
          <w:p w14:paraId="01DAC82A" w14:textId="08288779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13DAD67" w14:textId="2F924925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84 (15.7)</w:t>
            </w:r>
          </w:p>
        </w:tc>
        <w:tc>
          <w:tcPr>
            <w:tcW w:w="1450" w:type="dxa"/>
            <w:noWrap/>
            <w:hideMark/>
          </w:tcPr>
          <w:p w14:paraId="76322075" w14:textId="1A0CE770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46 (14.6)</w:t>
            </w:r>
          </w:p>
        </w:tc>
        <w:tc>
          <w:tcPr>
            <w:tcW w:w="1300" w:type="dxa"/>
            <w:hideMark/>
          </w:tcPr>
          <w:p w14:paraId="7C1429C0" w14:textId="1CB6D179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2A1A6E82" w14:textId="77777777" w:rsidTr="57CDA960">
        <w:trPr>
          <w:trHeight w:val="340"/>
        </w:trPr>
        <w:tc>
          <w:tcPr>
            <w:tcW w:w="4040" w:type="dxa"/>
            <w:hideMark/>
          </w:tcPr>
          <w:p w14:paraId="139DCE68" w14:textId="77777777" w:rsidR="00F450E2" w:rsidRPr="00EB0A5A" w:rsidRDefault="00F450E2" w:rsidP="00CA06E2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350" w:type="dxa"/>
            <w:noWrap/>
            <w:hideMark/>
          </w:tcPr>
          <w:p w14:paraId="28041BBD" w14:textId="7C1762BD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85 (24.4)</w:t>
            </w:r>
          </w:p>
        </w:tc>
        <w:tc>
          <w:tcPr>
            <w:tcW w:w="1510" w:type="dxa"/>
            <w:noWrap/>
            <w:hideMark/>
          </w:tcPr>
          <w:p w14:paraId="40A8DEBA" w14:textId="2833EF90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33 (25.4)</w:t>
            </w:r>
          </w:p>
        </w:tc>
        <w:tc>
          <w:tcPr>
            <w:tcW w:w="1100" w:type="dxa"/>
            <w:hideMark/>
          </w:tcPr>
          <w:p w14:paraId="297560D6" w14:textId="6534CAD1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710AE5D" w14:textId="6B7A2760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09 (20.4)</w:t>
            </w:r>
          </w:p>
        </w:tc>
        <w:tc>
          <w:tcPr>
            <w:tcW w:w="1450" w:type="dxa"/>
            <w:noWrap/>
            <w:hideMark/>
          </w:tcPr>
          <w:p w14:paraId="75FDD73C" w14:textId="48457354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34 (18.3)</w:t>
            </w:r>
          </w:p>
        </w:tc>
        <w:tc>
          <w:tcPr>
            <w:tcW w:w="1300" w:type="dxa"/>
            <w:hideMark/>
          </w:tcPr>
          <w:p w14:paraId="26371481" w14:textId="69853B58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11B682F4" w14:textId="77777777" w:rsidTr="57CDA960">
        <w:trPr>
          <w:trHeight w:val="320"/>
        </w:trPr>
        <w:tc>
          <w:tcPr>
            <w:tcW w:w="4040" w:type="dxa"/>
            <w:hideMark/>
          </w:tcPr>
          <w:p w14:paraId="530E3C4E" w14:textId="77777777" w:rsidR="00F450E2" w:rsidRPr="00EB0A5A" w:rsidRDefault="00F450E2" w:rsidP="00CA06E2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AI/PI</w:t>
            </w:r>
          </w:p>
        </w:tc>
        <w:tc>
          <w:tcPr>
            <w:tcW w:w="1350" w:type="dxa"/>
            <w:noWrap/>
            <w:hideMark/>
          </w:tcPr>
          <w:p w14:paraId="642C5653" w14:textId="2B663542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8 (2.3)</w:t>
            </w:r>
          </w:p>
        </w:tc>
        <w:tc>
          <w:tcPr>
            <w:tcW w:w="1510" w:type="dxa"/>
            <w:noWrap/>
            <w:hideMark/>
          </w:tcPr>
          <w:p w14:paraId="13F88DC4" w14:textId="0B15F35B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6 (1.2)</w:t>
            </w:r>
          </w:p>
        </w:tc>
        <w:tc>
          <w:tcPr>
            <w:tcW w:w="1100" w:type="dxa"/>
            <w:hideMark/>
          </w:tcPr>
          <w:p w14:paraId="416342FD" w14:textId="5C6BE8B9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80DB2E3" w14:textId="64259D62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6 (6.7)</w:t>
            </w:r>
          </w:p>
        </w:tc>
        <w:tc>
          <w:tcPr>
            <w:tcW w:w="1450" w:type="dxa"/>
            <w:noWrap/>
            <w:hideMark/>
          </w:tcPr>
          <w:p w14:paraId="6094732C" w14:textId="1213A2B4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36 (5.7)</w:t>
            </w:r>
          </w:p>
        </w:tc>
        <w:tc>
          <w:tcPr>
            <w:tcW w:w="1300" w:type="dxa"/>
            <w:hideMark/>
          </w:tcPr>
          <w:p w14:paraId="3A134E7A" w14:textId="2EBD19A4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78B13118" w14:textId="77777777" w:rsidTr="57CDA960">
        <w:trPr>
          <w:trHeight w:val="320"/>
        </w:trPr>
        <w:tc>
          <w:tcPr>
            <w:tcW w:w="4040" w:type="dxa"/>
            <w:hideMark/>
          </w:tcPr>
          <w:p w14:paraId="21CA7BF2" w14:textId="77777777" w:rsidR="00F450E2" w:rsidRPr="00EB0A5A" w:rsidRDefault="00F450E2" w:rsidP="00CA06E2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350" w:type="dxa"/>
            <w:noWrap/>
            <w:hideMark/>
          </w:tcPr>
          <w:p w14:paraId="7001BA51" w14:textId="16558EA9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9 (2.6)</w:t>
            </w:r>
          </w:p>
        </w:tc>
        <w:tc>
          <w:tcPr>
            <w:tcW w:w="1510" w:type="dxa"/>
            <w:noWrap/>
            <w:hideMark/>
          </w:tcPr>
          <w:p w14:paraId="0D55B99A" w14:textId="6B4EB6DE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79 (3.8)</w:t>
            </w:r>
          </w:p>
        </w:tc>
        <w:tc>
          <w:tcPr>
            <w:tcW w:w="1100" w:type="dxa"/>
            <w:hideMark/>
          </w:tcPr>
          <w:p w14:paraId="2CBE0C4F" w14:textId="55C7CA7A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1EAF17E" w14:textId="45CA5BCF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6 (6.7)</w:t>
            </w:r>
          </w:p>
        </w:tc>
        <w:tc>
          <w:tcPr>
            <w:tcW w:w="1450" w:type="dxa"/>
            <w:noWrap/>
            <w:hideMark/>
          </w:tcPr>
          <w:p w14:paraId="7D3F2A7D" w14:textId="7F30E318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01 (8.5)</w:t>
            </w:r>
          </w:p>
        </w:tc>
        <w:tc>
          <w:tcPr>
            <w:tcW w:w="1300" w:type="dxa"/>
            <w:hideMark/>
          </w:tcPr>
          <w:p w14:paraId="7B4DF4B1" w14:textId="059080F1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5D3FC2D7" w14:textId="77777777" w:rsidTr="57CDA960">
        <w:trPr>
          <w:trHeight w:val="320"/>
        </w:trPr>
        <w:tc>
          <w:tcPr>
            <w:tcW w:w="4040" w:type="dxa"/>
            <w:hideMark/>
          </w:tcPr>
          <w:p w14:paraId="40B55D3B" w14:textId="77777777" w:rsidR="00F450E2" w:rsidRPr="00EB0A5A" w:rsidRDefault="00F450E2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350" w:type="dxa"/>
            <w:noWrap/>
            <w:hideMark/>
          </w:tcPr>
          <w:p w14:paraId="08C66F7D" w14:textId="7777777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0" w:type="dxa"/>
            <w:noWrap/>
            <w:hideMark/>
          </w:tcPr>
          <w:p w14:paraId="3FAFB3BA" w14:textId="7777777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0" w:type="dxa"/>
            <w:hideMark/>
          </w:tcPr>
          <w:p w14:paraId="1E9112DE" w14:textId="7777777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701</w:t>
            </w:r>
          </w:p>
          <w:p w14:paraId="528EAB94" w14:textId="3241F6DA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65931C5" w14:textId="7777777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66D726B5" w14:textId="7777777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hideMark/>
          </w:tcPr>
          <w:p w14:paraId="0B72EF08" w14:textId="7777777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675</w:t>
            </w:r>
          </w:p>
          <w:p w14:paraId="66F4ED48" w14:textId="4F430D9E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133979D4" w14:textId="77777777" w:rsidTr="57CDA960">
        <w:trPr>
          <w:trHeight w:val="320"/>
        </w:trPr>
        <w:tc>
          <w:tcPr>
            <w:tcW w:w="4040" w:type="dxa"/>
            <w:hideMark/>
          </w:tcPr>
          <w:p w14:paraId="72228A38" w14:textId="77777777" w:rsidR="00F450E2" w:rsidRPr="00EB0A5A" w:rsidRDefault="00F450E2" w:rsidP="00894316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350" w:type="dxa"/>
            <w:noWrap/>
            <w:hideMark/>
          </w:tcPr>
          <w:p w14:paraId="321D7790" w14:textId="11851A30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2 (12.1)</w:t>
            </w:r>
          </w:p>
        </w:tc>
        <w:tc>
          <w:tcPr>
            <w:tcW w:w="1510" w:type="dxa"/>
            <w:noWrap/>
            <w:hideMark/>
          </w:tcPr>
          <w:p w14:paraId="2F809479" w14:textId="3A4A70B0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90 (13.8)</w:t>
            </w:r>
          </w:p>
        </w:tc>
        <w:tc>
          <w:tcPr>
            <w:tcW w:w="1100" w:type="dxa"/>
            <w:hideMark/>
          </w:tcPr>
          <w:p w14:paraId="72CCB288" w14:textId="6F54AD81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31E9FDAC" w14:textId="54D1F431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3 (8.1)</w:t>
            </w:r>
          </w:p>
        </w:tc>
        <w:tc>
          <w:tcPr>
            <w:tcW w:w="1450" w:type="dxa"/>
            <w:noWrap/>
            <w:hideMark/>
          </w:tcPr>
          <w:p w14:paraId="78B58978" w14:textId="1591D6FE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90 (8.0)</w:t>
            </w:r>
          </w:p>
        </w:tc>
        <w:tc>
          <w:tcPr>
            <w:tcW w:w="1300" w:type="dxa"/>
            <w:hideMark/>
          </w:tcPr>
          <w:p w14:paraId="6767C690" w14:textId="51A03DE2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5D2118E4" w14:textId="77777777" w:rsidTr="57CDA960">
        <w:trPr>
          <w:trHeight w:val="320"/>
        </w:trPr>
        <w:tc>
          <w:tcPr>
            <w:tcW w:w="4040" w:type="dxa"/>
            <w:hideMark/>
          </w:tcPr>
          <w:p w14:paraId="1F0362A1" w14:textId="77777777" w:rsidR="00F450E2" w:rsidRPr="00EB0A5A" w:rsidRDefault="00F450E2" w:rsidP="00894316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350" w:type="dxa"/>
            <w:noWrap/>
            <w:hideMark/>
          </w:tcPr>
          <w:p w14:paraId="5FEB7F32" w14:textId="16F183ED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61 (17.5)</w:t>
            </w:r>
          </w:p>
        </w:tc>
        <w:tc>
          <w:tcPr>
            <w:tcW w:w="1510" w:type="dxa"/>
            <w:noWrap/>
            <w:hideMark/>
          </w:tcPr>
          <w:p w14:paraId="687B90A8" w14:textId="4A5ED0AC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90 (13.8)</w:t>
            </w:r>
          </w:p>
        </w:tc>
        <w:tc>
          <w:tcPr>
            <w:tcW w:w="1100" w:type="dxa"/>
            <w:hideMark/>
          </w:tcPr>
          <w:p w14:paraId="676961A8" w14:textId="110D9B15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50D4680F" w14:textId="32782B74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63 (11.8)</w:t>
            </w:r>
          </w:p>
        </w:tc>
        <w:tc>
          <w:tcPr>
            <w:tcW w:w="1450" w:type="dxa"/>
            <w:noWrap/>
            <w:hideMark/>
          </w:tcPr>
          <w:p w14:paraId="7FA8F537" w14:textId="4727DA3B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73 (11.5)</w:t>
            </w:r>
          </w:p>
        </w:tc>
        <w:tc>
          <w:tcPr>
            <w:tcW w:w="1300" w:type="dxa"/>
            <w:hideMark/>
          </w:tcPr>
          <w:p w14:paraId="0FD44328" w14:textId="4012074A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6C0E4BB1" w14:textId="77777777" w:rsidTr="57CDA960">
        <w:trPr>
          <w:trHeight w:val="320"/>
        </w:trPr>
        <w:tc>
          <w:tcPr>
            <w:tcW w:w="4040" w:type="dxa"/>
            <w:hideMark/>
          </w:tcPr>
          <w:p w14:paraId="59C4C7FB" w14:textId="77777777" w:rsidR="00F450E2" w:rsidRPr="00EB0A5A" w:rsidRDefault="00F450E2" w:rsidP="00894316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350" w:type="dxa"/>
            <w:noWrap/>
            <w:hideMark/>
          </w:tcPr>
          <w:p w14:paraId="6D38CA43" w14:textId="5EEBE226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3 (12.4)</w:t>
            </w:r>
          </w:p>
        </w:tc>
        <w:tc>
          <w:tcPr>
            <w:tcW w:w="1510" w:type="dxa"/>
            <w:noWrap/>
            <w:hideMark/>
          </w:tcPr>
          <w:p w14:paraId="36B463A0" w14:textId="1A4FA80B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90 (13.8)</w:t>
            </w:r>
          </w:p>
        </w:tc>
        <w:tc>
          <w:tcPr>
            <w:tcW w:w="1100" w:type="dxa"/>
            <w:hideMark/>
          </w:tcPr>
          <w:p w14:paraId="415ED18F" w14:textId="7FCF451F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6D9A2C05" w14:textId="7CEE7879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71 (13.3)</w:t>
            </w:r>
          </w:p>
        </w:tc>
        <w:tc>
          <w:tcPr>
            <w:tcW w:w="1450" w:type="dxa"/>
            <w:noWrap/>
            <w:hideMark/>
          </w:tcPr>
          <w:p w14:paraId="4E97AA2F" w14:textId="6390A8ED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39 (10.1)</w:t>
            </w:r>
          </w:p>
        </w:tc>
        <w:tc>
          <w:tcPr>
            <w:tcW w:w="1300" w:type="dxa"/>
            <w:hideMark/>
          </w:tcPr>
          <w:p w14:paraId="2B68BC58" w14:textId="783E7073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4BEA37F6" w14:textId="77777777" w:rsidTr="57CDA960">
        <w:trPr>
          <w:trHeight w:val="300"/>
        </w:trPr>
        <w:tc>
          <w:tcPr>
            <w:tcW w:w="4040" w:type="dxa"/>
            <w:hideMark/>
          </w:tcPr>
          <w:p w14:paraId="7B7AA954" w14:textId="77777777" w:rsidR="00F450E2" w:rsidRPr="00EB0A5A" w:rsidRDefault="00F450E2" w:rsidP="00894316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350" w:type="dxa"/>
            <w:noWrap/>
            <w:hideMark/>
          </w:tcPr>
          <w:p w14:paraId="2BBEE83D" w14:textId="3FAD6663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3 (12.4)</w:t>
            </w:r>
          </w:p>
        </w:tc>
        <w:tc>
          <w:tcPr>
            <w:tcW w:w="1510" w:type="dxa"/>
            <w:noWrap/>
            <w:hideMark/>
          </w:tcPr>
          <w:p w14:paraId="55E03537" w14:textId="7A3DB915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49 (11.9)</w:t>
            </w:r>
          </w:p>
        </w:tc>
        <w:tc>
          <w:tcPr>
            <w:tcW w:w="1100" w:type="dxa"/>
            <w:hideMark/>
          </w:tcPr>
          <w:p w14:paraId="15665CA5" w14:textId="0B8F7AA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2FCDB5E" w14:textId="2CF241A8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5 (10.3)</w:t>
            </w:r>
          </w:p>
        </w:tc>
        <w:tc>
          <w:tcPr>
            <w:tcW w:w="1450" w:type="dxa"/>
            <w:noWrap/>
            <w:hideMark/>
          </w:tcPr>
          <w:p w14:paraId="09786C2F" w14:textId="64CD9A94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48 (10.4)</w:t>
            </w:r>
          </w:p>
        </w:tc>
        <w:tc>
          <w:tcPr>
            <w:tcW w:w="1300" w:type="dxa"/>
            <w:hideMark/>
          </w:tcPr>
          <w:p w14:paraId="6BDB020A" w14:textId="2C195C9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7B92CE05" w14:textId="77777777" w:rsidTr="57CDA960">
        <w:trPr>
          <w:trHeight w:val="320"/>
        </w:trPr>
        <w:tc>
          <w:tcPr>
            <w:tcW w:w="4040" w:type="dxa"/>
            <w:hideMark/>
          </w:tcPr>
          <w:p w14:paraId="7371BBCB" w14:textId="77777777" w:rsidR="00F450E2" w:rsidRPr="00EB0A5A" w:rsidRDefault="00F450E2" w:rsidP="00894316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350" w:type="dxa"/>
            <w:noWrap/>
            <w:hideMark/>
          </w:tcPr>
          <w:p w14:paraId="6D3E5C5F" w14:textId="3EB003B8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9 (11.2)</w:t>
            </w:r>
          </w:p>
        </w:tc>
        <w:tc>
          <w:tcPr>
            <w:tcW w:w="1510" w:type="dxa"/>
            <w:noWrap/>
            <w:hideMark/>
          </w:tcPr>
          <w:p w14:paraId="0C6A8BA5" w14:textId="018B8F8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47 (11.8)</w:t>
            </w:r>
          </w:p>
        </w:tc>
        <w:tc>
          <w:tcPr>
            <w:tcW w:w="1100" w:type="dxa"/>
            <w:hideMark/>
          </w:tcPr>
          <w:p w14:paraId="6E7BF867" w14:textId="10459668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4F581DA" w14:textId="620DCDD0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8 (10.9)</w:t>
            </w:r>
          </w:p>
        </w:tc>
        <w:tc>
          <w:tcPr>
            <w:tcW w:w="1450" w:type="dxa"/>
            <w:noWrap/>
            <w:hideMark/>
          </w:tcPr>
          <w:p w14:paraId="79835A8A" w14:textId="469D7F01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44 (10.3)</w:t>
            </w:r>
          </w:p>
        </w:tc>
        <w:tc>
          <w:tcPr>
            <w:tcW w:w="1300" w:type="dxa"/>
            <w:hideMark/>
          </w:tcPr>
          <w:p w14:paraId="3F3551E0" w14:textId="51993498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23328F41" w14:textId="77777777" w:rsidTr="57CDA960">
        <w:trPr>
          <w:trHeight w:val="320"/>
        </w:trPr>
        <w:tc>
          <w:tcPr>
            <w:tcW w:w="4040" w:type="dxa"/>
            <w:hideMark/>
          </w:tcPr>
          <w:p w14:paraId="49F6993E" w14:textId="77777777" w:rsidR="00F450E2" w:rsidRPr="00EB0A5A" w:rsidRDefault="00F450E2" w:rsidP="00894316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350" w:type="dxa"/>
            <w:noWrap/>
            <w:hideMark/>
          </w:tcPr>
          <w:p w14:paraId="1461AA14" w14:textId="231E1185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0 (8.6)</w:t>
            </w:r>
          </w:p>
        </w:tc>
        <w:tc>
          <w:tcPr>
            <w:tcW w:w="1510" w:type="dxa"/>
            <w:noWrap/>
            <w:hideMark/>
          </w:tcPr>
          <w:p w14:paraId="01C690D8" w14:textId="5392F215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98 (9.4)</w:t>
            </w:r>
          </w:p>
        </w:tc>
        <w:tc>
          <w:tcPr>
            <w:tcW w:w="1100" w:type="dxa"/>
            <w:hideMark/>
          </w:tcPr>
          <w:p w14:paraId="39AF5E33" w14:textId="1825BBDB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17BD990F" w14:textId="475DF681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3 (9.9)</w:t>
            </w:r>
          </w:p>
        </w:tc>
        <w:tc>
          <w:tcPr>
            <w:tcW w:w="1450" w:type="dxa"/>
            <w:noWrap/>
            <w:hideMark/>
          </w:tcPr>
          <w:p w14:paraId="5FA5865A" w14:textId="7AC69BC2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46 (10.4)</w:t>
            </w:r>
          </w:p>
        </w:tc>
        <w:tc>
          <w:tcPr>
            <w:tcW w:w="1300" w:type="dxa"/>
            <w:hideMark/>
          </w:tcPr>
          <w:p w14:paraId="6C20037C" w14:textId="79EDE4D2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26B08C49" w14:textId="77777777" w:rsidTr="57CDA960">
        <w:trPr>
          <w:trHeight w:val="320"/>
        </w:trPr>
        <w:tc>
          <w:tcPr>
            <w:tcW w:w="4040" w:type="dxa"/>
            <w:hideMark/>
          </w:tcPr>
          <w:p w14:paraId="65AE76F8" w14:textId="77777777" w:rsidR="00F450E2" w:rsidRPr="00EB0A5A" w:rsidRDefault="00F450E2" w:rsidP="00894316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350" w:type="dxa"/>
            <w:noWrap/>
            <w:hideMark/>
          </w:tcPr>
          <w:p w14:paraId="7116F76F" w14:textId="30526D12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2 (9.2)</w:t>
            </w:r>
          </w:p>
        </w:tc>
        <w:tc>
          <w:tcPr>
            <w:tcW w:w="1510" w:type="dxa"/>
            <w:noWrap/>
            <w:hideMark/>
          </w:tcPr>
          <w:p w14:paraId="191F5A62" w14:textId="652F0E4C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74 (8.3)</w:t>
            </w:r>
          </w:p>
        </w:tc>
        <w:tc>
          <w:tcPr>
            <w:tcW w:w="1100" w:type="dxa"/>
            <w:hideMark/>
          </w:tcPr>
          <w:p w14:paraId="62DB1B38" w14:textId="1282916B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0AB02756" w14:textId="594473BE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0 (9.4)</w:t>
            </w:r>
          </w:p>
        </w:tc>
        <w:tc>
          <w:tcPr>
            <w:tcW w:w="1450" w:type="dxa"/>
            <w:noWrap/>
            <w:hideMark/>
          </w:tcPr>
          <w:p w14:paraId="22E1C89D" w14:textId="32191CB6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48 (10.4)</w:t>
            </w:r>
          </w:p>
        </w:tc>
        <w:tc>
          <w:tcPr>
            <w:tcW w:w="1300" w:type="dxa"/>
            <w:hideMark/>
          </w:tcPr>
          <w:p w14:paraId="4AD9F59E" w14:textId="06A2725C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1B8A9FFC" w14:textId="77777777" w:rsidTr="57CDA960">
        <w:trPr>
          <w:trHeight w:val="320"/>
        </w:trPr>
        <w:tc>
          <w:tcPr>
            <w:tcW w:w="4040" w:type="dxa"/>
            <w:hideMark/>
          </w:tcPr>
          <w:p w14:paraId="5E0296D9" w14:textId="77777777" w:rsidR="00F450E2" w:rsidRPr="00EB0A5A" w:rsidRDefault="00F450E2" w:rsidP="00894316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350" w:type="dxa"/>
            <w:noWrap/>
            <w:hideMark/>
          </w:tcPr>
          <w:p w14:paraId="2461E3DE" w14:textId="086F400C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8 (2.3)</w:t>
            </w:r>
          </w:p>
        </w:tc>
        <w:tc>
          <w:tcPr>
            <w:tcW w:w="1510" w:type="dxa"/>
            <w:noWrap/>
            <w:hideMark/>
          </w:tcPr>
          <w:p w14:paraId="5A6F77BD" w14:textId="2EF8BC3D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67 (3.2)</w:t>
            </w:r>
          </w:p>
        </w:tc>
        <w:tc>
          <w:tcPr>
            <w:tcW w:w="1100" w:type="dxa"/>
            <w:hideMark/>
          </w:tcPr>
          <w:p w14:paraId="0151816E" w14:textId="2703057C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EDEFE6D" w14:textId="175A4CA0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0 (5.6)</w:t>
            </w:r>
          </w:p>
        </w:tc>
        <w:tc>
          <w:tcPr>
            <w:tcW w:w="1450" w:type="dxa"/>
            <w:noWrap/>
            <w:hideMark/>
          </w:tcPr>
          <w:p w14:paraId="3BD36E8C" w14:textId="7E3A4F24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58 (6.7)</w:t>
            </w:r>
          </w:p>
        </w:tc>
        <w:tc>
          <w:tcPr>
            <w:tcW w:w="1300" w:type="dxa"/>
            <w:hideMark/>
          </w:tcPr>
          <w:p w14:paraId="3944B2C2" w14:textId="3F127188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0700714A" w14:textId="77777777" w:rsidTr="57CDA960">
        <w:trPr>
          <w:trHeight w:val="320"/>
        </w:trPr>
        <w:tc>
          <w:tcPr>
            <w:tcW w:w="4040" w:type="dxa"/>
            <w:hideMark/>
          </w:tcPr>
          <w:p w14:paraId="3028426A" w14:textId="77777777" w:rsidR="00F450E2" w:rsidRPr="00EB0A5A" w:rsidRDefault="00F450E2" w:rsidP="00894316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350" w:type="dxa"/>
            <w:noWrap/>
            <w:hideMark/>
          </w:tcPr>
          <w:p w14:paraId="1388BB5F" w14:textId="1DFB210D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5 (4.3)</w:t>
            </w:r>
          </w:p>
        </w:tc>
        <w:tc>
          <w:tcPr>
            <w:tcW w:w="1510" w:type="dxa"/>
            <w:noWrap/>
            <w:hideMark/>
          </w:tcPr>
          <w:p w14:paraId="7F88DD56" w14:textId="462FA4B2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02 (4.9)</w:t>
            </w:r>
          </w:p>
        </w:tc>
        <w:tc>
          <w:tcPr>
            <w:tcW w:w="1100" w:type="dxa"/>
            <w:hideMark/>
          </w:tcPr>
          <w:p w14:paraId="40A0246D" w14:textId="2BCDA9CB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5AA250EC" w14:textId="2CCE2A9D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8 (7.1)</w:t>
            </w:r>
          </w:p>
        </w:tc>
        <w:tc>
          <w:tcPr>
            <w:tcW w:w="1450" w:type="dxa"/>
            <w:noWrap/>
            <w:hideMark/>
          </w:tcPr>
          <w:p w14:paraId="20075A15" w14:textId="7C459CBA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97 (8.3)</w:t>
            </w:r>
          </w:p>
        </w:tc>
        <w:tc>
          <w:tcPr>
            <w:tcW w:w="1300" w:type="dxa"/>
            <w:hideMark/>
          </w:tcPr>
          <w:p w14:paraId="5517A421" w14:textId="5CDF4D9F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4F68CF63" w14:textId="77777777" w:rsidTr="57CDA960">
        <w:trPr>
          <w:trHeight w:val="320"/>
        </w:trPr>
        <w:tc>
          <w:tcPr>
            <w:tcW w:w="4040" w:type="dxa"/>
            <w:hideMark/>
          </w:tcPr>
          <w:p w14:paraId="3706DB8E" w14:textId="77777777" w:rsidR="00F450E2" w:rsidRPr="00EB0A5A" w:rsidRDefault="00F450E2" w:rsidP="00894316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350" w:type="dxa"/>
            <w:noWrap/>
            <w:hideMark/>
          </w:tcPr>
          <w:p w14:paraId="1D21AEDB" w14:textId="159A87A8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0 (5.8)</w:t>
            </w:r>
          </w:p>
        </w:tc>
        <w:tc>
          <w:tcPr>
            <w:tcW w:w="1510" w:type="dxa"/>
            <w:noWrap/>
            <w:hideMark/>
          </w:tcPr>
          <w:p w14:paraId="303DB9FD" w14:textId="6452E3B6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27 (6.1)</w:t>
            </w:r>
          </w:p>
        </w:tc>
        <w:tc>
          <w:tcPr>
            <w:tcW w:w="1100" w:type="dxa"/>
            <w:hideMark/>
          </w:tcPr>
          <w:p w14:paraId="4B14DBC0" w14:textId="0F3F8050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7A3F4178" w14:textId="5AF6B959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6 (8.6)</w:t>
            </w:r>
          </w:p>
        </w:tc>
        <w:tc>
          <w:tcPr>
            <w:tcW w:w="1450" w:type="dxa"/>
            <w:noWrap/>
            <w:hideMark/>
          </w:tcPr>
          <w:p w14:paraId="67BF87EF" w14:textId="46316B51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88 (7.9)</w:t>
            </w:r>
          </w:p>
        </w:tc>
        <w:tc>
          <w:tcPr>
            <w:tcW w:w="1300" w:type="dxa"/>
            <w:hideMark/>
          </w:tcPr>
          <w:p w14:paraId="39CED908" w14:textId="1C54B727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F450E2" w:rsidRPr="00EB0A5A" w14:paraId="1BDB3F5D" w14:textId="77777777" w:rsidTr="57CDA960">
        <w:trPr>
          <w:trHeight w:val="320"/>
        </w:trPr>
        <w:tc>
          <w:tcPr>
            <w:tcW w:w="4040" w:type="dxa"/>
            <w:hideMark/>
          </w:tcPr>
          <w:p w14:paraId="02E8EDBF" w14:textId="77777777" w:rsidR="00F450E2" w:rsidRPr="00EB0A5A" w:rsidRDefault="00F450E2" w:rsidP="00894316">
            <w:pPr>
              <w:ind w:left="720"/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350" w:type="dxa"/>
            <w:noWrap/>
            <w:hideMark/>
          </w:tcPr>
          <w:p w14:paraId="3CF577A0" w14:textId="70EED00D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5 (4.3)</w:t>
            </w:r>
          </w:p>
        </w:tc>
        <w:tc>
          <w:tcPr>
            <w:tcW w:w="1510" w:type="dxa"/>
            <w:noWrap/>
            <w:hideMark/>
          </w:tcPr>
          <w:p w14:paraId="2FFB1AA8" w14:textId="14B06375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63 (3.0)</w:t>
            </w:r>
          </w:p>
        </w:tc>
        <w:tc>
          <w:tcPr>
            <w:tcW w:w="1100" w:type="dxa"/>
            <w:hideMark/>
          </w:tcPr>
          <w:p w14:paraId="4F3A6E3B" w14:textId="4391D7CC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0FA3A70D" w14:textId="4DE44629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7 (5.1)</w:t>
            </w:r>
          </w:p>
        </w:tc>
        <w:tc>
          <w:tcPr>
            <w:tcW w:w="1450" w:type="dxa"/>
            <w:noWrap/>
            <w:hideMark/>
          </w:tcPr>
          <w:p w14:paraId="144C5A7E" w14:textId="496477BF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44 (6.1)</w:t>
            </w:r>
          </w:p>
        </w:tc>
        <w:tc>
          <w:tcPr>
            <w:tcW w:w="1300" w:type="dxa"/>
            <w:hideMark/>
          </w:tcPr>
          <w:p w14:paraId="5038532A" w14:textId="190181F6" w:rsidR="00F450E2" w:rsidRPr="00EB0A5A" w:rsidRDefault="00F450E2" w:rsidP="0092094C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C72848" w:rsidRPr="00EB0A5A" w14:paraId="62D7C170" w14:textId="77777777" w:rsidTr="57CDA960">
        <w:trPr>
          <w:trHeight w:val="340"/>
        </w:trPr>
        <w:tc>
          <w:tcPr>
            <w:tcW w:w="4040" w:type="dxa"/>
            <w:hideMark/>
          </w:tcPr>
          <w:p w14:paraId="7643B7A9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Missed vs. Not Missed</w:t>
            </w:r>
          </w:p>
        </w:tc>
        <w:tc>
          <w:tcPr>
            <w:tcW w:w="1350" w:type="dxa"/>
            <w:noWrap/>
            <w:hideMark/>
          </w:tcPr>
          <w:p w14:paraId="1EE9C037" w14:textId="2E52C6F6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83 (23.</w:t>
            </w:r>
            <w:r w:rsidR="00A3091B" w:rsidRPr="00EB0A5A">
              <w:rPr>
                <w:color w:val="000000"/>
                <w:sz w:val="16"/>
                <w:szCs w:val="16"/>
              </w:rPr>
              <w:t>9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10" w:type="dxa"/>
            <w:noWrap/>
            <w:hideMark/>
          </w:tcPr>
          <w:p w14:paraId="087FAE2A" w14:textId="38A78669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10 (19.</w:t>
            </w:r>
            <w:r w:rsidR="00A3091B" w:rsidRPr="00EB0A5A">
              <w:rPr>
                <w:color w:val="000000"/>
                <w:sz w:val="16"/>
                <w:szCs w:val="16"/>
              </w:rPr>
              <w:t>6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25492CDE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350" w:type="dxa"/>
            <w:noWrap/>
            <w:hideMark/>
          </w:tcPr>
          <w:p w14:paraId="034B0F8D" w14:textId="0DDC4915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36 (44.</w:t>
            </w:r>
            <w:r w:rsidR="00A3091B" w:rsidRPr="00EB0A5A">
              <w:rPr>
                <w:color w:val="000000"/>
                <w:sz w:val="16"/>
                <w:szCs w:val="16"/>
              </w:rPr>
              <w:t>2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50" w:type="dxa"/>
            <w:noWrap/>
            <w:hideMark/>
          </w:tcPr>
          <w:p w14:paraId="71A051F6" w14:textId="56EC636C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741 (31.2)</w:t>
            </w:r>
          </w:p>
        </w:tc>
        <w:tc>
          <w:tcPr>
            <w:tcW w:w="1300" w:type="dxa"/>
            <w:hideMark/>
          </w:tcPr>
          <w:p w14:paraId="2E753DFC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72848" w:rsidRPr="00EB0A5A" w14:paraId="19D5FCAF" w14:textId="77777777" w:rsidTr="57CDA960">
        <w:trPr>
          <w:trHeight w:val="440"/>
        </w:trPr>
        <w:tc>
          <w:tcPr>
            <w:tcW w:w="4040" w:type="dxa"/>
            <w:hideMark/>
          </w:tcPr>
          <w:p w14:paraId="2C1B43A4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1350" w:type="dxa"/>
            <w:noWrap/>
            <w:hideMark/>
          </w:tcPr>
          <w:p w14:paraId="2CFEB00A" w14:textId="51017682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4 (9.</w:t>
            </w:r>
            <w:r w:rsidR="003702F4" w:rsidRPr="00EB0A5A">
              <w:rPr>
                <w:color w:val="000000"/>
                <w:sz w:val="16"/>
                <w:szCs w:val="16"/>
              </w:rPr>
              <w:t>8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10" w:type="dxa"/>
            <w:noWrap/>
            <w:hideMark/>
          </w:tcPr>
          <w:p w14:paraId="41B431B8" w14:textId="402C339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62 (</w:t>
            </w:r>
            <w:r w:rsidR="003702F4" w:rsidRPr="00EB0A5A">
              <w:rPr>
                <w:color w:val="000000"/>
                <w:sz w:val="16"/>
                <w:szCs w:val="16"/>
              </w:rPr>
              <w:t>3.0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38E441A0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noWrap/>
            <w:hideMark/>
          </w:tcPr>
          <w:p w14:paraId="27B6728A" w14:textId="7AC403F0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41 (26.4)</w:t>
            </w:r>
          </w:p>
        </w:tc>
        <w:tc>
          <w:tcPr>
            <w:tcW w:w="1450" w:type="dxa"/>
            <w:noWrap/>
            <w:hideMark/>
          </w:tcPr>
          <w:p w14:paraId="1D54E2B0" w14:textId="4CD81775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66 (15.4)</w:t>
            </w:r>
          </w:p>
        </w:tc>
        <w:tc>
          <w:tcPr>
            <w:tcW w:w="1300" w:type="dxa"/>
            <w:hideMark/>
          </w:tcPr>
          <w:p w14:paraId="5C894983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72848" w:rsidRPr="00EB0A5A" w14:paraId="7416F7B6" w14:textId="77777777" w:rsidTr="57CDA960">
        <w:trPr>
          <w:trHeight w:val="350"/>
        </w:trPr>
        <w:tc>
          <w:tcPr>
            <w:tcW w:w="4040" w:type="dxa"/>
            <w:hideMark/>
          </w:tcPr>
          <w:p w14:paraId="414B9419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Chronic Liver Disease</w:t>
            </w:r>
          </w:p>
        </w:tc>
        <w:tc>
          <w:tcPr>
            <w:tcW w:w="1350" w:type="dxa"/>
            <w:noWrap/>
            <w:hideMark/>
          </w:tcPr>
          <w:p w14:paraId="0B7D6AB6" w14:textId="1908B45B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2 (14.9)</w:t>
            </w:r>
          </w:p>
        </w:tc>
        <w:tc>
          <w:tcPr>
            <w:tcW w:w="1510" w:type="dxa"/>
            <w:noWrap/>
            <w:hideMark/>
          </w:tcPr>
          <w:p w14:paraId="6573839C" w14:textId="7DFBBA28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03 (9.</w:t>
            </w:r>
            <w:r w:rsidR="003702F4" w:rsidRPr="00EB0A5A">
              <w:rPr>
                <w:color w:val="000000"/>
                <w:sz w:val="16"/>
                <w:szCs w:val="16"/>
              </w:rPr>
              <w:t>7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1B8CDA0E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50" w:type="dxa"/>
            <w:noWrap/>
            <w:hideMark/>
          </w:tcPr>
          <w:p w14:paraId="05961186" w14:textId="3D218C1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41 (26.4)</w:t>
            </w:r>
          </w:p>
        </w:tc>
        <w:tc>
          <w:tcPr>
            <w:tcW w:w="1450" w:type="dxa"/>
            <w:noWrap/>
            <w:hideMark/>
          </w:tcPr>
          <w:p w14:paraId="692AEB43" w14:textId="4B081610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06 (12.</w:t>
            </w:r>
            <w:r w:rsidR="00F7077E" w:rsidRPr="00EB0A5A">
              <w:rPr>
                <w:color w:val="000000"/>
                <w:sz w:val="16"/>
                <w:szCs w:val="16"/>
              </w:rPr>
              <w:t>9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hideMark/>
          </w:tcPr>
          <w:p w14:paraId="2E906247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72848" w:rsidRPr="00EB0A5A" w14:paraId="759D2949" w14:textId="77777777" w:rsidTr="57CDA960">
        <w:trPr>
          <w:trHeight w:val="340"/>
        </w:trPr>
        <w:tc>
          <w:tcPr>
            <w:tcW w:w="4040" w:type="dxa"/>
            <w:hideMark/>
          </w:tcPr>
          <w:p w14:paraId="3720CC41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350" w:type="dxa"/>
            <w:noWrap/>
            <w:hideMark/>
          </w:tcPr>
          <w:p w14:paraId="0048A5AB" w14:textId="64C463AD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29 (37.</w:t>
            </w:r>
            <w:r w:rsidR="003702F4" w:rsidRPr="00EB0A5A">
              <w:rPr>
                <w:color w:val="000000"/>
                <w:sz w:val="16"/>
                <w:szCs w:val="16"/>
              </w:rPr>
              <w:t>1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10" w:type="dxa"/>
            <w:noWrap/>
            <w:hideMark/>
          </w:tcPr>
          <w:p w14:paraId="7E08529B" w14:textId="5D30C388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41 (25.8)</w:t>
            </w:r>
          </w:p>
        </w:tc>
        <w:tc>
          <w:tcPr>
            <w:tcW w:w="1100" w:type="dxa"/>
            <w:hideMark/>
          </w:tcPr>
          <w:p w14:paraId="2055FB13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noWrap/>
            <w:hideMark/>
          </w:tcPr>
          <w:p w14:paraId="1D8DC605" w14:textId="32CA1086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41 (63.</w:t>
            </w:r>
            <w:r w:rsidR="00F7077E" w:rsidRPr="00EB0A5A">
              <w:rPr>
                <w:color w:val="000000"/>
                <w:sz w:val="16"/>
                <w:szCs w:val="16"/>
              </w:rPr>
              <w:t>9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50" w:type="dxa"/>
            <w:noWrap/>
            <w:hideMark/>
          </w:tcPr>
          <w:p w14:paraId="62F2778B" w14:textId="0CE8AF89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</w:t>
            </w:r>
            <w:r w:rsidR="00CE488A" w:rsidRPr="00EB0A5A">
              <w:rPr>
                <w:color w:val="000000"/>
                <w:sz w:val="16"/>
                <w:szCs w:val="16"/>
              </w:rPr>
              <w:t>,</w:t>
            </w:r>
            <w:r w:rsidRPr="00EB0A5A">
              <w:rPr>
                <w:color w:val="000000"/>
                <w:sz w:val="16"/>
                <w:szCs w:val="16"/>
              </w:rPr>
              <w:t>405 (59.</w:t>
            </w:r>
            <w:r w:rsidR="00F7077E" w:rsidRPr="00EB0A5A">
              <w:rPr>
                <w:color w:val="000000"/>
                <w:sz w:val="16"/>
                <w:szCs w:val="16"/>
              </w:rPr>
              <w:t>2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hideMark/>
          </w:tcPr>
          <w:p w14:paraId="0AE10583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45</w:t>
            </w:r>
          </w:p>
        </w:tc>
      </w:tr>
      <w:tr w:rsidR="00750DED" w:rsidRPr="00EB0A5A" w14:paraId="5B966693" w14:textId="77777777" w:rsidTr="57CDA960">
        <w:trPr>
          <w:trHeight w:val="322"/>
        </w:trPr>
        <w:tc>
          <w:tcPr>
            <w:tcW w:w="4040" w:type="dxa"/>
            <w:hideMark/>
          </w:tcPr>
          <w:p w14:paraId="2945C64A" w14:textId="77777777" w:rsidR="00750DED" w:rsidRPr="00EB0A5A" w:rsidRDefault="00750DED" w:rsidP="00750DE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Metastatic Cancer</w:t>
            </w:r>
          </w:p>
        </w:tc>
        <w:tc>
          <w:tcPr>
            <w:tcW w:w="1350" w:type="dxa"/>
            <w:noWrap/>
            <w:hideMark/>
          </w:tcPr>
          <w:p w14:paraId="74D4C698" w14:textId="6A94FF5F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94F15"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E94F15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10" w:type="dxa"/>
            <w:noWrap/>
            <w:hideMark/>
          </w:tcPr>
          <w:p w14:paraId="21D39A86" w14:textId="6DAA72DE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94F15"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E94F15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00" w:type="dxa"/>
            <w:hideMark/>
          </w:tcPr>
          <w:p w14:paraId="4DDBD055" w14:textId="77777777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350" w:type="dxa"/>
            <w:noWrap/>
            <w:hideMark/>
          </w:tcPr>
          <w:p w14:paraId="04D43BED" w14:textId="55A2DFDA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3 (6.2)</w:t>
            </w:r>
          </w:p>
        </w:tc>
        <w:tc>
          <w:tcPr>
            <w:tcW w:w="1450" w:type="dxa"/>
            <w:noWrap/>
            <w:hideMark/>
          </w:tcPr>
          <w:p w14:paraId="5D0BADEA" w14:textId="64729A2A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99 (4.2)</w:t>
            </w:r>
          </w:p>
        </w:tc>
        <w:tc>
          <w:tcPr>
            <w:tcW w:w="1300" w:type="dxa"/>
            <w:hideMark/>
          </w:tcPr>
          <w:p w14:paraId="241BDA67" w14:textId="77777777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44</w:t>
            </w:r>
          </w:p>
        </w:tc>
      </w:tr>
      <w:tr w:rsidR="006A72BB" w:rsidRPr="00EB0A5A" w14:paraId="069EB1E4" w14:textId="77777777" w:rsidTr="57CDA960">
        <w:trPr>
          <w:trHeight w:val="320"/>
        </w:trPr>
        <w:tc>
          <w:tcPr>
            <w:tcW w:w="4040" w:type="dxa"/>
            <w:hideMark/>
          </w:tcPr>
          <w:p w14:paraId="13C48C2A" w14:textId="374BAF45" w:rsidR="006A72BB" w:rsidRPr="00EB0A5A" w:rsidRDefault="006A72BB" w:rsidP="00855F03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lastRenderedPageBreak/>
              <w:t xml:space="preserve">Medicaid/Uninsured vs. Other </w:t>
            </w:r>
            <w:r w:rsidR="00EB0A5A" w:rsidRPr="00EB0A5A">
              <w:rPr>
                <w:rFonts w:ascii="Calibri" w:hAnsi="Calibri" w:cs="Calibri"/>
                <w:color w:val="000000"/>
                <w:kern w:val="24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50" w:type="dxa"/>
            <w:noWrap/>
            <w:hideMark/>
          </w:tcPr>
          <w:p w14:paraId="7641E12D" w14:textId="77777777" w:rsidR="006A72BB" w:rsidRPr="00EB0A5A" w:rsidRDefault="006A72BB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94 (55.8)</w:t>
            </w:r>
          </w:p>
        </w:tc>
        <w:tc>
          <w:tcPr>
            <w:tcW w:w="1510" w:type="dxa"/>
            <w:noWrap/>
            <w:hideMark/>
          </w:tcPr>
          <w:p w14:paraId="586864D8" w14:textId="77777777" w:rsidR="006A72BB" w:rsidRPr="00EB0A5A" w:rsidRDefault="006A72BB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,126 (53.7)</w:t>
            </w:r>
          </w:p>
        </w:tc>
        <w:tc>
          <w:tcPr>
            <w:tcW w:w="1100" w:type="dxa"/>
            <w:hideMark/>
          </w:tcPr>
          <w:p w14:paraId="37F1A915" w14:textId="77777777" w:rsidR="006A72BB" w:rsidRPr="00EB0A5A" w:rsidRDefault="006A72BB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350" w:type="dxa"/>
            <w:noWrap/>
            <w:hideMark/>
          </w:tcPr>
          <w:p w14:paraId="4CF052B6" w14:textId="77777777" w:rsidR="006A72BB" w:rsidRPr="00EB0A5A" w:rsidRDefault="006A72BB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06 (19.9)</w:t>
            </w:r>
          </w:p>
        </w:tc>
        <w:tc>
          <w:tcPr>
            <w:tcW w:w="1450" w:type="dxa"/>
            <w:noWrap/>
            <w:hideMark/>
          </w:tcPr>
          <w:p w14:paraId="3AA1DFEB" w14:textId="77777777" w:rsidR="006A72BB" w:rsidRPr="00EB0A5A" w:rsidRDefault="006A72BB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89 (20.6)</w:t>
            </w:r>
          </w:p>
        </w:tc>
        <w:tc>
          <w:tcPr>
            <w:tcW w:w="1300" w:type="dxa"/>
            <w:hideMark/>
          </w:tcPr>
          <w:p w14:paraId="6F17FF01" w14:textId="77777777" w:rsidR="006A72BB" w:rsidRPr="00EB0A5A" w:rsidRDefault="006A72BB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702</w:t>
            </w:r>
          </w:p>
        </w:tc>
      </w:tr>
      <w:tr w:rsidR="006A72BB" w:rsidRPr="00EB0A5A" w14:paraId="39190DC0" w14:textId="77777777" w:rsidTr="57CDA960">
        <w:trPr>
          <w:trHeight w:val="304"/>
        </w:trPr>
        <w:tc>
          <w:tcPr>
            <w:tcW w:w="4040" w:type="dxa"/>
            <w:hideMark/>
          </w:tcPr>
          <w:p w14:paraId="5EEF97DF" w14:textId="4C3DAE4B" w:rsidR="006A72BB" w:rsidRPr="00EB0A5A" w:rsidRDefault="006A72BB" w:rsidP="00855F03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 xml:space="preserve">Other Neurological Disorders </w:t>
            </w:r>
            <w:r w:rsidR="00EB0A5A" w:rsidRPr="00EB0A5A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350" w:type="dxa"/>
            <w:noWrap/>
            <w:hideMark/>
          </w:tcPr>
          <w:p w14:paraId="28A21F54" w14:textId="77777777" w:rsidR="006A72BB" w:rsidRPr="00EB0A5A" w:rsidRDefault="006A72BB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3 (9.5)</w:t>
            </w:r>
          </w:p>
        </w:tc>
        <w:tc>
          <w:tcPr>
            <w:tcW w:w="1510" w:type="dxa"/>
            <w:noWrap/>
            <w:hideMark/>
          </w:tcPr>
          <w:p w14:paraId="6E98A0C5" w14:textId="77777777" w:rsidR="006A72BB" w:rsidRPr="00EB0A5A" w:rsidRDefault="006A72BB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91 (4.3)</w:t>
            </w:r>
          </w:p>
        </w:tc>
        <w:tc>
          <w:tcPr>
            <w:tcW w:w="1100" w:type="dxa"/>
            <w:hideMark/>
          </w:tcPr>
          <w:p w14:paraId="705C9BCD" w14:textId="77777777" w:rsidR="006A72BB" w:rsidRPr="00EB0A5A" w:rsidRDefault="006A72BB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noWrap/>
            <w:hideMark/>
          </w:tcPr>
          <w:p w14:paraId="2BD1F997" w14:textId="77777777" w:rsidR="006A72BB" w:rsidRPr="00EB0A5A" w:rsidRDefault="006A72BB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7 (6.9)</w:t>
            </w:r>
          </w:p>
        </w:tc>
        <w:tc>
          <w:tcPr>
            <w:tcW w:w="1450" w:type="dxa"/>
            <w:noWrap/>
            <w:hideMark/>
          </w:tcPr>
          <w:p w14:paraId="3160E1E9" w14:textId="77777777" w:rsidR="006A72BB" w:rsidRPr="00EB0A5A" w:rsidRDefault="006A72BB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50 (6.3)</w:t>
            </w:r>
          </w:p>
        </w:tc>
        <w:tc>
          <w:tcPr>
            <w:tcW w:w="1300" w:type="dxa"/>
            <w:hideMark/>
          </w:tcPr>
          <w:p w14:paraId="6CC76921" w14:textId="77777777" w:rsidR="006A72BB" w:rsidRPr="00EB0A5A" w:rsidRDefault="006A72BB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602</w:t>
            </w:r>
          </w:p>
        </w:tc>
      </w:tr>
      <w:tr w:rsidR="00C72848" w:rsidRPr="00EB0A5A" w14:paraId="137838BC" w14:textId="77777777" w:rsidTr="57CDA960">
        <w:trPr>
          <w:trHeight w:val="286"/>
        </w:trPr>
        <w:tc>
          <w:tcPr>
            <w:tcW w:w="4040" w:type="dxa"/>
            <w:hideMark/>
          </w:tcPr>
          <w:p w14:paraId="33EA0858" w14:textId="2E823D6C" w:rsidR="00C72848" w:rsidRPr="00EB0A5A" w:rsidRDefault="00C72848" w:rsidP="00C72848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 xml:space="preserve">Autoimmune Disorders </w:t>
            </w:r>
            <w:r w:rsidR="00EB0A5A" w:rsidRPr="00EB0A5A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350" w:type="dxa"/>
            <w:noWrap/>
            <w:hideMark/>
          </w:tcPr>
          <w:p w14:paraId="344EE3DF" w14:textId="56628657" w:rsidR="00C72848" w:rsidRPr="00EB0A5A" w:rsidRDefault="00750DED" w:rsidP="0092094C">
            <w:pPr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10" w:type="dxa"/>
            <w:noWrap/>
            <w:hideMark/>
          </w:tcPr>
          <w:p w14:paraId="5188BBED" w14:textId="1B9133A6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3 (2.</w:t>
            </w:r>
            <w:r w:rsidR="003702F4" w:rsidRPr="00EB0A5A">
              <w:rPr>
                <w:color w:val="000000"/>
                <w:sz w:val="16"/>
                <w:szCs w:val="16"/>
              </w:rPr>
              <w:t>1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059E4BBE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1350" w:type="dxa"/>
            <w:noWrap/>
            <w:hideMark/>
          </w:tcPr>
          <w:p w14:paraId="24CC66EE" w14:textId="2C771A7B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4 (8.2)</w:t>
            </w:r>
          </w:p>
        </w:tc>
        <w:tc>
          <w:tcPr>
            <w:tcW w:w="1450" w:type="dxa"/>
            <w:noWrap/>
            <w:hideMark/>
          </w:tcPr>
          <w:p w14:paraId="5095870F" w14:textId="583C945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60 (1</w:t>
            </w:r>
            <w:r w:rsidR="00F7077E" w:rsidRPr="00EB0A5A">
              <w:rPr>
                <w:color w:val="000000"/>
                <w:sz w:val="16"/>
                <w:szCs w:val="16"/>
              </w:rPr>
              <w:t>1.0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hideMark/>
          </w:tcPr>
          <w:p w14:paraId="136B390C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65</w:t>
            </w:r>
          </w:p>
        </w:tc>
      </w:tr>
      <w:tr w:rsidR="00C72848" w:rsidRPr="00EB0A5A" w14:paraId="547D3C7F" w14:textId="77777777" w:rsidTr="57CDA960">
        <w:trPr>
          <w:trHeight w:val="340"/>
        </w:trPr>
        <w:tc>
          <w:tcPr>
            <w:tcW w:w="4040" w:type="dxa"/>
            <w:hideMark/>
          </w:tcPr>
          <w:p w14:paraId="062540B1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Valvular Disorders</w:t>
            </w:r>
          </w:p>
        </w:tc>
        <w:tc>
          <w:tcPr>
            <w:tcW w:w="1350" w:type="dxa"/>
            <w:noWrap/>
            <w:hideMark/>
          </w:tcPr>
          <w:p w14:paraId="5E2F8936" w14:textId="57216155" w:rsidR="00C72848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10" w:type="dxa"/>
            <w:noWrap/>
            <w:hideMark/>
          </w:tcPr>
          <w:p w14:paraId="60AFBE52" w14:textId="2713C0C6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6 (2.</w:t>
            </w:r>
            <w:r w:rsidR="003702F4" w:rsidRPr="00EB0A5A">
              <w:rPr>
                <w:color w:val="000000"/>
                <w:sz w:val="16"/>
                <w:szCs w:val="16"/>
              </w:rPr>
              <w:t>2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51254A99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1350" w:type="dxa"/>
            <w:noWrap/>
            <w:hideMark/>
          </w:tcPr>
          <w:p w14:paraId="1EAB9E42" w14:textId="3BD72660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9 (11.</w:t>
            </w:r>
            <w:r w:rsidR="00F7077E" w:rsidRPr="00EB0A5A">
              <w:rPr>
                <w:color w:val="000000"/>
                <w:sz w:val="16"/>
                <w:szCs w:val="16"/>
              </w:rPr>
              <w:t>1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50" w:type="dxa"/>
            <w:noWrap/>
            <w:hideMark/>
          </w:tcPr>
          <w:p w14:paraId="38E3192D" w14:textId="47E7FE6D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71 (7.2)</w:t>
            </w:r>
          </w:p>
        </w:tc>
        <w:tc>
          <w:tcPr>
            <w:tcW w:w="1300" w:type="dxa"/>
            <w:hideMark/>
          </w:tcPr>
          <w:p w14:paraId="7B49ACF5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C72848" w:rsidRPr="00EB0A5A" w14:paraId="0478AC9D" w14:textId="77777777" w:rsidTr="57CDA960">
        <w:trPr>
          <w:trHeight w:val="313"/>
        </w:trPr>
        <w:tc>
          <w:tcPr>
            <w:tcW w:w="4040" w:type="dxa"/>
            <w:hideMark/>
          </w:tcPr>
          <w:p w14:paraId="6386B9F6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Pulmonary Circulation Disorders</w:t>
            </w:r>
          </w:p>
        </w:tc>
        <w:tc>
          <w:tcPr>
            <w:tcW w:w="1350" w:type="dxa"/>
            <w:noWrap/>
            <w:hideMark/>
          </w:tcPr>
          <w:p w14:paraId="42990CCD" w14:textId="2A18755D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6 (4.6)</w:t>
            </w:r>
          </w:p>
        </w:tc>
        <w:tc>
          <w:tcPr>
            <w:tcW w:w="1510" w:type="dxa"/>
            <w:noWrap/>
            <w:hideMark/>
          </w:tcPr>
          <w:p w14:paraId="048CE6AC" w14:textId="075B3B7E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0 (2.</w:t>
            </w:r>
            <w:r w:rsidR="003702F4" w:rsidRPr="00EB0A5A">
              <w:rPr>
                <w:color w:val="000000"/>
                <w:sz w:val="16"/>
                <w:szCs w:val="16"/>
              </w:rPr>
              <w:t>4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2C7A11ED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350" w:type="dxa"/>
            <w:noWrap/>
            <w:hideMark/>
          </w:tcPr>
          <w:p w14:paraId="620E88D6" w14:textId="520607EB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7 (10.7)</w:t>
            </w:r>
          </w:p>
        </w:tc>
        <w:tc>
          <w:tcPr>
            <w:tcW w:w="1450" w:type="dxa"/>
            <w:noWrap/>
            <w:hideMark/>
          </w:tcPr>
          <w:p w14:paraId="62A46E7B" w14:textId="4C6AB696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67 (7.0)</w:t>
            </w:r>
          </w:p>
        </w:tc>
        <w:tc>
          <w:tcPr>
            <w:tcW w:w="1300" w:type="dxa"/>
            <w:hideMark/>
          </w:tcPr>
          <w:p w14:paraId="592F3E5F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C72848" w:rsidRPr="00EB0A5A" w14:paraId="69D9D327" w14:textId="77777777" w:rsidTr="57CDA960">
        <w:trPr>
          <w:trHeight w:val="340"/>
        </w:trPr>
        <w:tc>
          <w:tcPr>
            <w:tcW w:w="4040" w:type="dxa"/>
            <w:hideMark/>
          </w:tcPr>
          <w:p w14:paraId="2482BE4E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350" w:type="dxa"/>
            <w:noWrap/>
            <w:hideMark/>
          </w:tcPr>
          <w:p w14:paraId="46CB83D0" w14:textId="34EB67C4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3 (3.7)</w:t>
            </w:r>
          </w:p>
        </w:tc>
        <w:tc>
          <w:tcPr>
            <w:tcW w:w="1510" w:type="dxa"/>
            <w:noWrap/>
            <w:hideMark/>
          </w:tcPr>
          <w:p w14:paraId="088C955D" w14:textId="45F8AAC9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4 (0.7)</w:t>
            </w:r>
          </w:p>
        </w:tc>
        <w:tc>
          <w:tcPr>
            <w:tcW w:w="1100" w:type="dxa"/>
            <w:noWrap/>
            <w:hideMark/>
          </w:tcPr>
          <w:p w14:paraId="144AB940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noWrap/>
            <w:hideMark/>
          </w:tcPr>
          <w:p w14:paraId="11B18307" w14:textId="6FBCC00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2 (7.</w:t>
            </w:r>
            <w:r w:rsidR="00F7077E" w:rsidRPr="00EB0A5A">
              <w:rPr>
                <w:color w:val="000000"/>
                <w:sz w:val="16"/>
                <w:szCs w:val="16"/>
              </w:rPr>
              <w:t>9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50" w:type="dxa"/>
            <w:noWrap/>
            <w:hideMark/>
          </w:tcPr>
          <w:p w14:paraId="61FC4E8D" w14:textId="371FB2AC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53 (6.4)</w:t>
            </w:r>
          </w:p>
        </w:tc>
        <w:tc>
          <w:tcPr>
            <w:tcW w:w="1300" w:type="dxa"/>
            <w:noWrap/>
            <w:hideMark/>
          </w:tcPr>
          <w:p w14:paraId="275E5B1B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235</w:t>
            </w:r>
          </w:p>
        </w:tc>
      </w:tr>
      <w:tr w:rsidR="00C72848" w:rsidRPr="00EB0A5A" w14:paraId="041030F0" w14:textId="77777777" w:rsidTr="57CDA960">
        <w:trPr>
          <w:trHeight w:val="360"/>
        </w:trPr>
        <w:tc>
          <w:tcPr>
            <w:tcW w:w="4040" w:type="dxa"/>
            <w:hideMark/>
          </w:tcPr>
          <w:p w14:paraId="64866FC9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1350" w:type="dxa"/>
            <w:noWrap/>
            <w:hideMark/>
          </w:tcPr>
          <w:p w14:paraId="147B4C16" w14:textId="56163A23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4 (12.6)</w:t>
            </w:r>
          </w:p>
        </w:tc>
        <w:tc>
          <w:tcPr>
            <w:tcW w:w="1510" w:type="dxa"/>
            <w:noWrap/>
            <w:hideMark/>
          </w:tcPr>
          <w:p w14:paraId="5922A834" w14:textId="2DC13FC3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42 (11.5)</w:t>
            </w:r>
          </w:p>
        </w:tc>
        <w:tc>
          <w:tcPr>
            <w:tcW w:w="1100" w:type="dxa"/>
            <w:hideMark/>
          </w:tcPr>
          <w:p w14:paraId="219BC648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1350" w:type="dxa"/>
            <w:noWrap/>
            <w:hideMark/>
          </w:tcPr>
          <w:p w14:paraId="70128781" w14:textId="69B7D6A8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30 (24.3)</w:t>
            </w:r>
          </w:p>
        </w:tc>
        <w:tc>
          <w:tcPr>
            <w:tcW w:w="1450" w:type="dxa"/>
            <w:noWrap/>
            <w:hideMark/>
          </w:tcPr>
          <w:p w14:paraId="11E5476B" w14:textId="4CB2DB6C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19 (21.</w:t>
            </w:r>
            <w:r w:rsidR="00F7077E" w:rsidRPr="00EB0A5A">
              <w:rPr>
                <w:color w:val="000000"/>
                <w:sz w:val="16"/>
                <w:szCs w:val="16"/>
              </w:rPr>
              <w:t>9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hideMark/>
          </w:tcPr>
          <w:p w14:paraId="23F1888C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211</w:t>
            </w:r>
          </w:p>
        </w:tc>
      </w:tr>
      <w:tr w:rsidR="00C72848" w:rsidRPr="00EB0A5A" w14:paraId="0C52AB39" w14:textId="77777777" w:rsidTr="57CDA960">
        <w:trPr>
          <w:trHeight w:val="313"/>
        </w:trPr>
        <w:tc>
          <w:tcPr>
            <w:tcW w:w="4040" w:type="dxa"/>
            <w:hideMark/>
          </w:tcPr>
          <w:p w14:paraId="7C322500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350" w:type="dxa"/>
            <w:noWrap/>
            <w:hideMark/>
          </w:tcPr>
          <w:p w14:paraId="2AC26B96" w14:textId="0498A9C3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6 (13.2)</w:t>
            </w:r>
          </w:p>
        </w:tc>
        <w:tc>
          <w:tcPr>
            <w:tcW w:w="1510" w:type="dxa"/>
            <w:noWrap/>
            <w:hideMark/>
          </w:tcPr>
          <w:p w14:paraId="7FA61342" w14:textId="6FB5440D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82 (8.</w:t>
            </w:r>
            <w:r w:rsidR="003702F4" w:rsidRPr="00EB0A5A">
              <w:rPr>
                <w:color w:val="000000"/>
                <w:sz w:val="16"/>
                <w:szCs w:val="16"/>
              </w:rPr>
              <w:t>7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213DCCE8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50" w:type="dxa"/>
            <w:noWrap/>
            <w:hideMark/>
          </w:tcPr>
          <w:p w14:paraId="5AEA928F" w14:textId="180098FE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10 (39.3)</w:t>
            </w:r>
          </w:p>
        </w:tc>
        <w:tc>
          <w:tcPr>
            <w:tcW w:w="1450" w:type="dxa"/>
            <w:noWrap/>
            <w:hideMark/>
          </w:tcPr>
          <w:p w14:paraId="74054D37" w14:textId="69F9FBE6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844 (35.5)</w:t>
            </w:r>
          </w:p>
        </w:tc>
        <w:tc>
          <w:tcPr>
            <w:tcW w:w="1300" w:type="dxa"/>
            <w:hideMark/>
          </w:tcPr>
          <w:p w14:paraId="0A702BF2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1</w:t>
            </w:r>
          </w:p>
        </w:tc>
      </w:tr>
      <w:tr w:rsidR="00C72848" w:rsidRPr="00EB0A5A" w14:paraId="36854543" w14:textId="77777777" w:rsidTr="57CDA960">
        <w:trPr>
          <w:trHeight w:val="340"/>
        </w:trPr>
        <w:tc>
          <w:tcPr>
            <w:tcW w:w="4040" w:type="dxa"/>
            <w:hideMark/>
          </w:tcPr>
          <w:p w14:paraId="5A7F680C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Hypothyroidism</w:t>
            </w:r>
          </w:p>
        </w:tc>
        <w:tc>
          <w:tcPr>
            <w:tcW w:w="1350" w:type="dxa"/>
            <w:noWrap/>
            <w:hideMark/>
          </w:tcPr>
          <w:p w14:paraId="64C772FE" w14:textId="2EE8903B" w:rsidR="00C72848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10" w:type="dxa"/>
            <w:noWrap/>
            <w:hideMark/>
          </w:tcPr>
          <w:p w14:paraId="529363EC" w14:textId="3641862A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6 (1.7)</w:t>
            </w:r>
          </w:p>
        </w:tc>
        <w:tc>
          <w:tcPr>
            <w:tcW w:w="1100" w:type="dxa"/>
            <w:hideMark/>
          </w:tcPr>
          <w:p w14:paraId="7B6D32EA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1350" w:type="dxa"/>
            <w:noWrap/>
            <w:hideMark/>
          </w:tcPr>
          <w:p w14:paraId="27474793" w14:textId="0AC4CA69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71 (13.3)</w:t>
            </w:r>
          </w:p>
        </w:tc>
        <w:tc>
          <w:tcPr>
            <w:tcW w:w="1450" w:type="dxa"/>
            <w:noWrap/>
            <w:hideMark/>
          </w:tcPr>
          <w:p w14:paraId="7491A2F3" w14:textId="3A95C6C2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67 (11.2)</w:t>
            </w:r>
          </w:p>
        </w:tc>
        <w:tc>
          <w:tcPr>
            <w:tcW w:w="1300" w:type="dxa"/>
            <w:hideMark/>
          </w:tcPr>
          <w:p w14:paraId="1225283C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181</w:t>
            </w:r>
          </w:p>
        </w:tc>
      </w:tr>
      <w:tr w:rsidR="00C72848" w:rsidRPr="00EB0A5A" w14:paraId="3D8C791A" w14:textId="77777777" w:rsidTr="57CDA960">
        <w:trPr>
          <w:trHeight w:val="320"/>
        </w:trPr>
        <w:tc>
          <w:tcPr>
            <w:tcW w:w="4040" w:type="dxa"/>
            <w:hideMark/>
          </w:tcPr>
          <w:p w14:paraId="31BEEF69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350" w:type="dxa"/>
            <w:noWrap/>
            <w:hideMark/>
          </w:tcPr>
          <w:p w14:paraId="04F36158" w14:textId="1D4238FB" w:rsidR="00C72848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10" w:type="dxa"/>
            <w:noWrap/>
            <w:hideMark/>
          </w:tcPr>
          <w:p w14:paraId="07EA2A6A" w14:textId="1EF6C530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3 (2.</w:t>
            </w:r>
            <w:r w:rsidR="003702F4" w:rsidRPr="00EB0A5A">
              <w:rPr>
                <w:color w:val="000000"/>
                <w:sz w:val="16"/>
                <w:szCs w:val="16"/>
              </w:rPr>
              <w:t>1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3D69D5E3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1350" w:type="dxa"/>
            <w:noWrap/>
            <w:hideMark/>
          </w:tcPr>
          <w:p w14:paraId="203F33D8" w14:textId="7BF78B90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1 (9.</w:t>
            </w:r>
            <w:r w:rsidR="00F7077E" w:rsidRPr="00EB0A5A">
              <w:rPr>
                <w:color w:val="000000"/>
                <w:sz w:val="16"/>
                <w:szCs w:val="16"/>
              </w:rPr>
              <w:t>6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50" w:type="dxa"/>
            <w:noWrap/>
            <w:hideMark/>
          </w:tcPr>
          <w:p w14:paraId="33B498CC" w14:textId="62B21E4D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78 (7.</w:t>
            </w:r>
            <w:r w:rsidR="00F7077E" w:rsidRPr="00EB0A5A">
              <w:rPr>
                <w:color w:val="000000"/>
                <w:sz w:val="16"/>
                <w:szCs w:val="16"/>
              </w:rPr>
              <w:t>5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hideMark/>
          </w:tcPr>
          <w:p w14:paraId="32568DD9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111</w:t>
            </w:r>
          </w:p>
        </w:tc>
      </w:tr>
      <w:tr w:rsidR="00C72848" w:rsidRPr="00EB0A5A" w14:paraId="7E2FE9F3" w14:textId="77777777" w:rsidTr="57CDA960">
        <w:trPr>
          <w:trHeight w:val="320"/>
        </w:trPr>
        <w:tc>
          <w:tcPr>
            <w:tcW w:w="4040" w:type="dxa"/>
            <w:hideMark/>
          </w:tcPr>
          <w:p w14:paraId="510EA7EC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Solid Tumor without Metastasis</w:t>
            </w:r>
          </w:p>
        </w:tc>
        <w:tc>
          <w:tcPr>
            <w:tcW w:w="1350" w:type="dxa"/>
            <w:noWrap/>
            <w:hideMark/>
          </w:tcPr>
          <w:p w14:paraId="3A4CDB88" w14:textId="66416E13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4 (4.0)</w:t>
            </w:r>
          </w:p>
        </w:tc>
        <w:tc>
          <w:tcPr>
            <w:tcW w:w="1510" w:type="dxa"/>
            <w:noWrap/>
            <w:hideMark/>
          </w:tcPr>
          <w:p w14:paraId="318EBF3B" w14:textId="7728C3A3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90 (4.</w:t>
            </w:r>
            <w:r w:rsidR="003702F4" w:rsidRPr="00EB0A5A">
              <w:rPr>
                <w:color w:val="000000"/>
                <w:sz w:val="16"/>
                <w:szCs w:val="16"/>
              </w:rPr>
              <w:t>3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4C4B1792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1350" w:type="dxa"/>
            <w:noWrap/>
            <w:hideMark/>
          </w:tcPr>
          <w:p w14:paraId="77D40D68" w14:textId="71E64444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5 (6.</w:t>
            </w:r>
            <w:r w:rsidR="00F7077E" w:rsidRPr="00EB0A5A">
              <w:rPr>
                <w:color w:val="000000"/>
                <w:sz w:val="16"/>
                <w:szCs w:val="16"/>
              </w:rPr>
              <w:t>6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50" w:type="dxa"/>
            <w:noWrap/>
            <w:hideMark/>
          </w:tcPr>
          <w:p w14:paraId="1D135907" w14:textId="29D5CEE1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95 (4.0)</w:t>
            </w:r>
          </w:p>
        </w:tc>
        <w:tc>
          <w:tcPr>
            <w:tcW w:w="1300" w:type="dxa"/>
            <w:hideMark/>
          </w:tcPr>
          <w:p w14:paraId="0A4B19F8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750DED" w:rsidRPr="00EB0A5A" w14:paraId="4AF907A6" w14:textId="77777777" w:rsidTr="57CDA960">
        <w:trPr>
          <w:trHeight w:val="360"/>
        </w:trPr>
        <w:tc>
          <w:tcPr>
            <w:tcW w:w="4040" w:type="dxa"/>
            <w:hideMark/>
          </w:tcPr>
          <w:p w14:paraId="0F2F0B96" w14:textId="4B680019" w:rsidR="00750DED" w:rsidRPr="00EB0A5A" w:rsidRDefault="00750DED" w:rsidP="00750DED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 xml:space="preserve">Rheumatoid Arthritis/Collagen Vascular Diseases </w:t>
            </w:r>
            <w:r w:rsidRPr="00D0036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‖</w:t>
            </w:r>
          </w:p>
        </w:tc>
        <w:tc>
          <w:tcPr>
            <w:tcW w:w="1350" w:type="dxa"/>
            <w:noWrap/>
            <w:hideMark/>
          </w:tcPr>
          <w:p w14:paraId="1ADC3A28" w14:textId="1B8DA46D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25594D"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25594D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10" w:type="dxa"/>
            <w:noWrap/>
            <w:hideMark/>
          </w:tcPr>
          <w:p w14:paraId="0DAFE102" w14:textId="555B26A4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25594D"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25594D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00" w:type="dxa"/>
            <w:hideMark/>
          </w:tcPr>
          <w:p w14:paraId="2F57C05A" w14:textId="77777777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350" w:type="dxa"/>
            <w:noWrap/>
            <w:hideMark/>
          </w:tcPr>
          <w:p w14:paraId="547B0021" w14:textId="0A6E500E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1 (5.8)</w:t>
            </w:r>
          </w:p>
        </w:tc>
        <w:tc>
          <w:tcPr>
            <w:tcW w:w="1450" w:type="dxa"/>
            <w:noWrap/>
            <w:hideMark/>
          </w:tcPr>
          <w:p w14:paraId="0DC0DE1D" w14:textId="4501D30C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41 (5.9)</w:t>
            </w:r>
          </w:p>
        </w:tc>
        <w:tc>
          <w:tcPr>
            <w:tcW w:w="1300" w:type="dxa"/>
            <w:hideMark/>
          </w:tcPr>
          <w:p w14:paraId="3B15B622" w14:textId="77777777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907</w:t>
            </w:r>
          </w:p>
        </w:tc>
      </w:tr>
      <w:tr w:rsidR="00C72848" w:rsidRPr="00EB0A5A" w14:paraId="65862489" w14:textId="77777777" w:rsidTr="57CDA960">
        <w:trPr>
          <w:trHeight w:val="320"/>
        </w:trPr>
        <w:tc>
          <w:tcPr>
            <w:tcW w:w="4040" w:type="dxa"/>
            <w:hideMark/>
          </w:tcPr>
          <w:p w14:paraId="4EA74837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1350" w:type="dxa"/>
            <w:noWrap/>
            <w:hideMark/>
          </w:tcPr>
          <w:p w14:paraId="028A48D1" w14:textId="30EC7940" w:rsidR="00C72848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10" w:type="dxa"/>
            <w:noWrap/>
            <w:hideMark/>
          </w:tcPr>
          <w:p w14:paraId="0E181D72" w14:textId="720A4268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5 (2.</w:t>
            </w:r>
            <w:r w:rsidR="00D21965" w:rsidRPr="00EB0A5A">
              <w:rPr>
                <w:color w:val="000000"/>
                <w:sz w:val="16"/>
                <w:szCs w:val="16"/>
              </w:rPr>
              <w:t>2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4E2E55A3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350" w:type="dxa"/>
            <w:noWrap/>
            <w:hideMark/>
          </w:tcPr>
          <w:p w14:paraId="62983A09" w14:textId="0EA281D3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3 (9.9)</w:t>
            </w:r>
          </w:p>
        </w:tc>
        <w:tc>
          <w:tcPr>
            <w:tcW w:w="1450" w:type="dxa"/>
            <w:noWrap/>
            <w:hideMark/>
          </w:tcPr>
          <w:p w14:paraId="04F753B9" w14:textId="0B5B40D1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36 (9.9)</w:t>
            </w:r>
          </w:p>
        </w:tc>
        <w:tc>
          <w:tcPr>
            <w:tcW w:w="1300" w:type="dxa"/>
            <w:hideMark/>
          </w:tcPr>
          <w:p w14:paraId="1F539BA1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994</w:t>
            </w:r>
          </w:p>
        </w:tc>
      </w:tr>
      <w:tr w:rsidR="00C72848" w:rsidRPr="00EB0A5A" w14:paraId="05650386" w14:textId="77777777" w:rsidTr="57CDA960">
        <w:trPr>
          <w:trHeight w:val="340"/>
        </w:trPr>
        <w:tc>
          <w:tcPr>
            <w:tcW w:w="4040" w:type="dxa"/>
            <w:hideMark/>
          </w:tcPr>
          <w:p w14:paraId="66348CAF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Deficiency Anemia</w:t>
            </w:r>
          </w:p>
        </w:tc>
        <w:tc>
          <w:tcPr>
            <w:tcW w:w="1350" w:type="dxa"/>
            <w:noWrap/>
            <w:hideMark/>
          </w:tcPr>
          <w:p w14:paraId="09060B84" w14:textId="46D23824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77 (50.</w:t>
            </w:r>
            <w:r w:rsidR="00D21965" w:rsidRPr="00EB0A5A">
              <w:rPr>
                <w:color w:val="000000"/>
                <w:sz w:val="16"/>
                <w:szCs w:val="16"/>
              </w:rPr>
              <w:t>9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10" w:type="dxa"/>
            <w:noWrap/>
            <w:hideMark/>
          </w:tcPr>
          <w:p w14:paraId="47F476AF" w14:textId="09C088FC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975 (46.</w:t>
            </w:r>
            <w:r w:rsidR="00D21965" w:rsidRPr="00EB0A5A">
              <w:rPr>
                <w:color w:val="000000"/>
                <w:sz w:val="16"/>
                <w:szCs w:val="16"/>
              </w:rPr>
              <w:t>5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0879E61A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350" w:type="dxa"/>
            <w:noWrap/>
            <w:hideMark/>
          </w:tcPr>
          <w:p w14:paraId="477D34B5" w14:textId="3A53DF19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56 (47.9)</w:t>
            </w:r>
          </w:p>
        </w:tc>
        <w:tc>
          <w:tcPr>
            <w:tcW w:w="1450" w:type="dxa"/>
            <w:noWrap/>
            <w:hideMark/>
          </w:tcPr>
          <w:p w14:paraId="295BE59D" w14:textId="3EA29AB9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960 (40.4)</w:t>
            </w:r>
          </w:p>
        </w:tc>
        <w:tc>
          <w:tcPr>
            <w:tcW w:w="1300" w:type="dxa"/>
            <w:hideMark/>
          </w:tcPr>
          <w:p w14:paraId="4584740D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C72848" w:rsidRPr="00EB0A5A" w14:paraId="235EA9D7" w14:textId="77777777" w:rsidTr="57CDA960">
        <w:trPr>
          <w:trHeight w:val="320"/>
        </w:trPr>
        <w:tc>
          <w:tcPr>
            <w:tcW w:w="4040" w:type="dxa"/>
            <w:hideMark/>
          </w:tcPr>
          <w:p w14:paraId="0F44D545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Weight Loss</w:t>
            </w:r>
          </w:p>
        </w:tc>
        <w:tc>
          <w:tcPr>
            <w:tcW w:w="1350" w:type="dxa"/>
            <w:noWrap/>
            <w:hideMark/>
          </w:tcPr>
          <w:p w14:paraId="5EB66446" w14:textId="7F168079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43 (41.</w:t>
            </w:r>
            <w:r w:rsidR="00D21965" w:rsidRPr="00EB0A5A">
              <w:rPr>
                <w:color w:val="000000"/>
                <w:sz w:val="16"/>
                <w:szCs w:val="16"/>
              </w:rPr>
              <w:t>1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10" w:type="dxa"/>
            <w:noWrap/>
            <w:hideMark/>
          </w:tcPr>
          <w:p w14:paraId="1631B1B7" w14:textId="1D4B96EC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69 (27.1)</w:t>
            </w:r>
          </w:p>
        </w:tc>
        <w:tc>
          <w:tcPr>
            <w:tcW w:w="1100" w:type="dxa"/>
            <w:noWrap/>
            <w:hideMark/>
          </w:tcPr>
          <w:p w14:paraId="0B7B7C9F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noWrap/>
            <w:hideMark/>
          </w:tcPr>
          <w:p w14:paraId="1B6889A6" w14:textId="77E9A409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78 (33.3)</w:t>
            </w:r>
          </w:p>
        </w:tc>
        <w:tc>
          <w:tcPr>
            <w:tcW w:w="1450" w:type="dxa"/>
            <w:noWrap/>
            <w:hideMark/>
          </w:tcPr>
          <w:p w14:paraId="14756D64" w14:textId="5946F856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64 (19.5)</w:t>
            </w:r>
          </w:p>
        </w:tc>
        <w:tc>
          <w:tcPr>
            <w:tcW w:w="1300" w:type="dxa"/>
            <w:hideMark/>
          </w:tcPr>
          <w:p w14:paraId="77F23EC3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72848" w:rsidRPr="00EB0A5A" w14:paraId="6513E129" w14:textId="77777777" w:rsidTr="57CDA960">
        <w:trPr>
          <w:trHeight w:val="320"/>
        </w:trPr>
        <w:tc>
          <w:tcPr>
            <w:tcW w:w="4040" w:type="dxa"/>
            <w:hideMark/>
          </w:tcPr>
          <w:p w14:paraId="01A65F45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Drug Abuse</w:t>
            </w:r>
          </w:p>
        </w:tc>
        <w:tc>
          <w:tcPr>
            <w:tcW w:w="1350" w:type="dxa"/>
            <w:noWrap/>
            <w:hideMark/>
          </w:tcPr>
          <w:p w14:paraId="66A19C73" w14:textId="12B1D9E1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74 (21.</w:t>
            </w:r>
            <w:r w:rsidR="00D21965" w:rsidRPr="00EB0A5A">
              <w:rPr>
                <w:color w:val="000000"/>
                <w:sz w:val="16"/>
                <w:szCs w:val="16"/>
              </w:rPr>
              <w:t>3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10" w:type="dxa"/>
            <w:noWrap/>
            <w:hideMark/>
          </w:tcPr>
          <w:p w14:paraId="60FBE56E" w14:textId="4C005006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26 (20.3)</w:t>
            </w:r>
          </w:p>
        </w:tc>
        <w:tc>
          <w:tcPr>
            <w:tcW w:w="1100" w:type="dxa"/>
            <w:hideMark/>
          </w:tcPr>
          <w:p w14:paraId="3A9DA9B8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1350" w:type="dxa"/>
            <w:noWrap/>
            <w:hideMark/>
          </w:tcPr>
          <w:p w14:paraId="4D84BBE1" w14:textId="430AD45D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6 (4.</w:t>
            </w:r>
            <w:r w:rsidR="00D21965" w:rsidRPr="00EB0A5A">
              <w:rPr>
                <w:color w:val="000000"/>
                <w:sz w:val="16"/>
                <w:szCs w:val="16"/>
              </w:rPr>
              <w:t>9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50" w:type="dxa"/>
            <w:noWrap/>
            <w:hideMark/>
          </w:tcPr>
          <w:p w14:paraId="78287DE0" w14:textId="1181D9FE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43 (6.0)</w:t>
            </w:r>
          </w:p>
        </w:tc>
        <w:tc>
          <w:tcPr>
            <w:tcW w:w="1300" w:type="dxa"/>
            <w:hideMark/>
          </w:tcPr>
          <w:p w14:paraId="44720418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304</w:t>
            </w:r>
          </w:p>
        </w:tc>
      </w:tr>
      <w:tr w:rsidR="00C72848" w:rsidRPr="00EB0A5A" w14:paraId="68ADCAE9" w14:textId="77777777" w:rsidTr="57CDA960">
        <w:trPr>
          <w:trHeight w:val="360"/>
        </w:trPr>
        <w:tc>
          <w:tcPr>
            <w:tcW w:w="4040" w:type="dxa"/>
            <w:hideMark/>
          </w:tcPr>
          <w:p w14:paraId="46B1D6EF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Alcohol Abuse</w:t>
            </w:r>
          </w:p>
        </w:tc>
        <w:tc>
          <w:tcPr>
            <w:tcW w:w="1350" w:type="dxa"/>
            <w:noWrap/>
            <w:hideMark/>
          </w:tcPr>
          <w:p w14:paraId="2F8F5E06" w14:textId="3D948F75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4 (9.</w:t>
            </w:r>
            <w:r w:rsidR="00D21965" w:rsidRPr="00EB0A5A">
              <w:rPr>
                <w:color w:val="000000"/>
                <w:sz w:val="16"/>
                <w:szCs w:val="16"/>
              </w:rPr>
              <w:t>8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10" w:type="dxa"/>
            <w:noWrap/>
            <w:hideMark/>
          </w:tcPr>
          <w:p w14:paraId="2A16E5CC" w14:textId="07505F76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91 (9.1)</w:t>
            </w:r>
          </w:p>
        </w:tc>
        <w:tc>
          <w:tcPr>
            <w:tcW w:w="1100" w:type="dxa"/>
            <w:hideMark/>
          </w:tcPr>
          <w:p w14:paraId="4B7A7FE0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350" w:type="dxa"/>
            <w:noWrap/>
            <w:hideMark/>
          </w:tcPr>
          <w:p w14:paraId="35889A21" w14:textId="316AF12F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4 (10.1)</w:t>
            </w:r>
          </w:p>
        </w:tc>
        <w:tc>
          <w:tcPr>
            <w:tcW w:w="1450" w:type="dxa"/>
            <w:noWrap/>
            <w:hideMark/>
          </w:tcPr>
          <w:p w14:paraId="548DB117" w14:textId="6EB35E34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20 (5.0)</w:t>
            </w:r>
          </w:p>
        </w:tc>
        <w:tc>
          <w:tcPr>
            <w:tcW w:w="1300" w:type="dxa"/>
            <w:hideMark/>
          </w:tcPr>
          <w:p w14:paraId="5ACF95AC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C72848" w:rsidRPr="00EB0A5A" w14:paraId="569766F5" w14:textId="77777777" w:rsidTr="57CDA960">
        <w:trPr>
          <w:trHeight w:val="340"/>
        </w:trPr>
        <w:tc>
          <w:tcPr>
            <w:tcW w:w="4040" w:type="dxa"/>
            <w:hideMark/>
          </w:tcPr>
          <w:p w14:paraId="6E4E4E45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1350" w:type="dxa"/>
            <w:noWrap/>
            <w:hideMark/>
          </w:tcPr>
          <w:p w14:paraId="4D1D900C" w14:textId="7231F1B1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3 (12.</w:t>
            </w:r>
            <w:r w:rsidR="00D21965" w:rsidRPr="00EB0A5A">
              <w:rPr>
                <w:color w:val="000000"/>
                <w:sz w:val="16"/>
                <w:szCs w:val="16"/>
              </w:rPr>
              <w:t>4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10" w:type="dxa"/>
            <w:noWrap/>
            <w:hideMark/>
          </w:tcPr>
          <w:p w14:paraId="022BF441" w14:textId="0111F66F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72 (8.2)</w:t>
            </w:r>
          </w:p>
        </w:tc>
        <w:tc>
          <w:tcPr>
            <w:tcW w:w="1100" w:type="dxa"/>
            <w:hideMark/>
          </w:tcPr>
          <w:p w14:paraId="6B46178F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50" w:type="dxa"/>
            <w:noWrap/>
            <w:hideMark/>
          </w:tcPr>
          <w:p w14:paraId="7B02C0C2" w14:textId="2927BFCA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73 (32.4)</w:t>
            </w:r>
          </w:p>
        </w:tc>
        <w:tc>
          <w:tcPr>
            <w:tcW w:w="1450" w:type="dxa"/>
            <w:noWrap/>
            <w:hideMark/>
          </w:tcPr>
          <w:p w14:paraId="33A9D454" w14:textId="74F57C73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653 (27.</w:t>
            </w:r>
            <w:r w:rsidR="00D21965" w:rsidRPr="00EB0A5A">
              <w:rPr>
                <w:color w:val="000000"/>
                <w:sz w:val="16"/>
                <w:szCs w:val="16"/>
              </w:rPr>
              <w:t>5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00" w:type="dxa"/>
            <w:hideMark/>
          </w:tcPr>
          <w:p w14:paraId="15436C1E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23</w:t>
            </w:r>
          </w:p>
        </w:tc>
      </w:tr>
      <w:tr w:rsidR="00C72848" w:rsidRPr="00EB0A5A" w14:paraId="3BDB50D1" w14:textId="77777777" w:rsidTr="57CDA960">
        <w:trPr>
          <w:trHeight w:val="320"/>
        </w:trPr>
        <w:tc>
          <w:tcPr>
            <w:tcW w:w="4040" w:type="dxa"/>
            <w:hideMark/>
          </w:tcPr>
          <w:p w14:paraId="0955975B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Psychosis</w:t>
            </w:r>
          </w:p>
        </w:tc>
        <w:tc>
          <w:tcPr>
            <w:tcW w:w="1350" w:type="dxa"/>
            <w:noWrap/>
            <w:hideMark/>
          </w:tcPr>
          <w:p w14:paraId="339C2313" w14:textId="08B44BD8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7 (7.</w:t>
            </w:r>
            <w:r w:rsidR="00D21965" w:rsidRPr="00EB0A5A">
              <w:rPr>
                <w:color w:val="000000"/>
                <w:sz w:val="16"/>
                <w:szCs w:val="16"/>
              </w:rPr>
              <w:t>8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10" w:type="dxa"/>
            <w:noWrap/>
            <w:hideMark/>
          </w:tcPr>
          <w:p w14:paraId="07FA5F68" w14:textId="07CE4350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69 (8.</w:t>
            </w:r>
            <w:r w:rsidR="00D21965" w:rsidRPr="00EB0A5A">
              <w:rPr>
                <w:color w:val="000000"/>
                <w:sz w:val="16"/>
                <w:szCs w:val="16"/>
              </w:rPr>
              <w:t>1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00" w:type="dxa"/>
            <w:hideMark/>
          </w:tcPr>
          <w:p w14:paraId="2B2AC18B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1350" w:type="dxa"/>
            <w:noWrap/>
            <w:hideMark/>
          </w:tcPr>
          <w:p w14:paraId="224FC425" w14:textId="0EF8FD20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1 (5.8)</w:t>
            </w:r>
          </w:p>
        </w:tc>
        <w:tc>
          <w:tcPr>
            <w:tcW w:w="1450" w:type="dxa"/>
            <w:noWrap/>
            <w:hideMark/>
          </w:tcPr>
          <w:p w14:paraId="69248054" w14:textId="01137CC9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29 (5.4)</w:t>
            </w:r>
          </w:p>
        </w:tc>
        <w:tc>
          <w:tcPr>
            <w:tcW w:w="1300" w:type="dxa"/>
            <w:hideMark/>
          </w:tcPr>
          <w:p w14:paraId="385BFBE5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732</w:t>
            </w:r>
          </w:p>
        </w:tc>
      </w:tr>
      <w:tr w:rsidR="00C72848" w:rsidRPr="00EB0A5A" w14:paraId="371ABA53" w14:textId="77777777" w:rsidTr="57CDA960">
        <w:trPr>
          <w:trHeight w:val="320"/>
        </w:trPr>
        <w:tc>
          <w:tcPr>
            <w:tcW w:w="4040" w:type="dxa"/>
            <w:hideMark/>
          </w:tcPr>
          <w:p w14:paraId="67B8267C" w14:textId="77777777" w:rsidR="00C72848" w:rsidRPr="00EB0A5A" w:rsidRDefault="00C72848" w:rsidP="00C7284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350" w:type="dxa"/>
            <w:noWrap/>
            <w:hideMark/>
          </w:tcPr>
          <w:p w14:paraId="1EA9449B" w14:textId="63A6DB6C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34 (9.</w:t>
            </w:r>
            <w:r w:rsidR="00D21965" w:rsidRPr="00EB0A5A">
              <w:rPr>
                <w:color w:val="000000"/>
                <w:sz w:val="16"/>
                <w:szCs w:val="16"/>
              </w:rPr>
              <w:t>8</w:t>
            </w:r>
            <w:r w:rsidRPr="00EB0A5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510" w:type="dxa"/>
            <w:noWrap/>
            <w:hideMark/>
          </w:tcPr>
          <w:p w14:paraId="5EB9B4D1" w14:textId="133CA51D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67 (12.7)</w:t>
            </w:r>
          </w:p>
        </w:tc>
        <w:tc>
          <w:tcPr>
            <w:tcW w:w="1100" w:type="dxa"/>
            <w:hideMark/>
          </w:tcPr>
          <w:p w14:paraId="155A8CD8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350" w:type="dxa"/>
            <w:noWrap/>
            <w:hideMark/>
          </w:tcPr>
          <w:p w14:paraId="4DDA08EB" w14:textId="1897178A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54 (10.1)</w:t>
            </w:r>
          </w:p>
        </w:tc>
        <w:tc>
          <w:tcPr>
            <w:tcW w:w="1450" w:type="dxa"/>
            <w:noWrap/>
            <w:hideMark/>
          </w:tcPr>
          <w:p w14:paraId="40950007" w14:textId="776EBFFA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81 (11.8)</w:t>
            </w:r>
          </w:p>
        </w:tc>
        <w:tc>
          <w:tcPr>
            <w:tcW w:w="1300" w:type="dxa"/>
            <w:hideMark/>
          </w:tcPr>
          <w:p w14:paraId="2F2EF286" w14:textId="77777777" w:rsidR="00C72848" w:rsidRPr="00EB0A5A" w:rsidRDefault="00C72848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261</w:t>
            </w:r>
          </w:p>
        </w:tc>
      </w:tr>
      <w:tr w:rsidR="00750DED" w:rsidRPr="00EB0A5A" w14:paraId="4A3D3EEA" w14:textId="77777777" w:rsidTr="57CDA960">
        <w:trPr>
          <w:trHeight w:val="320"/>
        </w:trPr>
        <w:tc>
          <w:tcPr>
            <w:tcW w:w="4040" w:type="dxa"/>
            <w:hideMark/>
          </w:tcPr>
          <w:p w14:paraId="176ACC1C" w14:textId="77777777" w:rsidR="00750DED" w:rsidRPr="00EB0A5A" w:rsidRDefault="00750DED" w:rsidP="00750DE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Leukemia</w:t>
            </w:r>
            <w:r w:rsidRPr="00EB0A5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77250C5C" w14:textId="7A4BE14D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3C4A37"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3C4A3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10" w:type="dxa"/>
            <w:noWrap/>
            <w:hideMark/>
          </w:tcPr>
          <w:p w14:paraId="63581C7B" w14:textId="4F410B6D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3C4A37"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3C4A3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00" w:type="dxa"/>
            <w:hideMark/>
          </w:tcPr>
          <w:p w14:paraId="46498CA6" w14:textId="77777777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350" w:type="dxa"/>
            <w:noWrap/>
            <w:hideMark/>
          </w:tcPr>
          <w:p w14:paraId="0EA5A0B6" w14:textId="6EC7D886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1 (7.7)</w:t>
            </w:r>
          </w:p>
        </w:tc>
        <w:tc>
          <w:tcPr>
            <w:tcW w:w="1450" w:type="dxa"/>
            <w:noWrap/>
            <w:hideMark/>
          </w:tcPr>
          <w:p w14:paraId="031328E2" w14:textId="03CA6C84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141 (5.9)</w:t>
            </w:r>
          </w:p>
        </w:tc>
        <w:tc>
          <w:tcPr>
            <w:tcW w:w="1300" w:type="dxa"/>
            <w:hideMark/>
          </w:tcPr>
          <w:p w14:paraId="11141383" w14:textId="77777777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133</w:t>
            </w:r>
          </w:p>
        </w:tc>
      </w:tr>
      <w:tr w:rsidR="00750DED" w:rsidRPr="00EB0A5A" w14:paraId="4A01C8B7" w14:textId="77777777" w:rsidTr="57CDA960">
        <w:trPr>
          <w:trHeight w:val="320"/>
        </w:trPr>
        <w:tc>
          <w:tcPr>
            <w:tcW w:w="4040" w:type="dxa"/>
            <w:hideMark/>
          </w:tcPr>
          <w:p w14:paraId="2AA37BF0" w14:textId="77777777" w:rsidR="00750DED" w:rsidRPr="00EB0A5A" w:rsidRDefault="00750DED" w:rsidP="00750DE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Immunodeficiencies</w:t>
            </w:r>
          </w:p>
        </w:tc>
        <w:tc>
          <w:tcPr>
            <w:tcW w:w="1350" w:type="dxa"/>
            <w:noWrap/>
            <w:hideMark/>
          </w:tcPr>
          <w:p w14:paraId="5CD6735D" w14:textId="7E645AF6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3C4A37"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3C4A3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10" w:type="dxa"/>
            <w:noWrap/>
            <w:hideMark/>
          </w:tcPr>
          <w:p w14:paraId="2A149413" w14:textId="3E160E08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3C4A37"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3C4A3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00" w:type="dxa"/>
            <w:hideMark/>
          </w:tcPr>
          <w:p w14:paraId="728155D8" w14:textId="77777777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350" w:type="dxa"/>
            <w:noWrap/>
            <w:hideMark/>
          </w:tcPr>
          <w:p w14:paraId="66C74178" w14:textId="78D7A6D2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D0036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50" w:type="dxa"/>
            <w:noWrap/>
            <w:hideMark/>
          </w:tcPr>
          <w:p w14:paraId="05277822" w14:textId="07B1C3B9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66 (2.8)</w:t>
            </w:r>
          </w:p>
        </w:tc>
        <w:tc>
          <w:tcPr>
            <w:tcW w:w="1300" w:type="dxa"/>
            <w:hideMark/>
          </w:tcPr>
          <w:p w14:paraId="5638542B" w14:textId="77777777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750DED" w:rsidRPr="00EB0A5A" w14:paraId="599703D4" w14:textId="77777777" w:rsidTr="57CDA960">
        <w:trPr>
          <w:trHeight w:val="380"/>
        </w:trPr>
        <w:tc>
          <w:tcPr>
            <w:tcW w:w="4040" w:type="dxa"/>
            <w:hideMark/>
          </w:tcPr>
          <w:p w14:paraId="417DFF2E" w14:textId="77777777" w:rsidR="00750DED" w:rsidRPr="00EB0A5A" w:rsidRDefault="00750DED" w:rsidP="00750DE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B0A5A">
              <w:rPr>
                <w:b/>
                <w:bCs/>
                <w:color w:val="000000"/>
                <w:sz w:val="16"/>
                <w:szCs w:val="16"/>
              </w:rPr>
              <w:t>History of Solid Organ Transplant</w:t>
            </w:r>
          </w:p>
        </w:tc>
        <w:tc>
          <w:tcPr>
            <w:tcW w:w="1350" w:type="dxa"/>
            <w:noWrap/>
            <w:hideMark/>
          </w:tcPr>
          <w:p w14:paraId="19B3545E" w14:textId="598A658B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3C4A37"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3C4A3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510" w:type="dxa"/>
            <w:noWrap/>
            <w:hideMark/>
          </w:tcPr>
          <w:p w14:paraId="0FB846A9" w14:textId="7F03476F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3C4A37">
              <w:rPr>
                <w:rFonts w:ascii="Shaker2Lancet" w:hAnsi="Shaker2Lancet"/>
                <w:sz w:val="20"/>
                <w:szCs w:val="20"/>
              </w:rPr>
              <w:t xml:space="preserve">·· </w:t>
            </w:r>
            <w:r w:rsidRPr="003C4A37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100" w:type="dxa"/>
            <w:hideMark/>
          </w:tcPr>
          <w:p w14:paraId="2B7B70D3" w14:textId="77777777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350" w:type="dxa"/>
            <w:noWrap/>
            <w:hideMark/>
          </w:tcPr>
          <w:p w14:paraId="39A427AB" w14:textId="49AE336C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40 (7.5)</w:t>
            </w:r>
          </w:p>
        </w:tc>
        <w:tc>
          <w:tcPr>
            <w:tcW w:w="1450" w:type="dxa"/>
            <w:noWrap/>
            <w:hideMark/>
          </w:tcPr>
          <w:p w14:paraId="69929CDE" w14:textId="3AF79E4F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292 (12.3)</w:t>
            </w:r>
          </w:p>
        </w:tc>
        <w:tc>
          <w:tcPr>
            <w:tcW w:w="1300" w:type="dxa"/>
            <w:hideMark/>
          </w:tcPr>
          <w:p w14:paraId="3898D102" w14:textId="77777777" w:rsidR="00750DED" w:rsidRPr="00EB0A5A" w:rsidRDefault="00750DED" w:rsidP="0092094C">
            <w:pPr>
              <w:jc w:val="right"/>
              <w:rPr>
                <w:color w:val="000000"/>
                <w:sz w:val="16"/>
                <w:szCs w:val="16"/>
              </w:rPr>
            </w:pPr>
            <w:r w:rsidRPr="00EB0A5A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D23DF6" w:rsidRPr="00EB0A5A" w14:paraId="06828049" w14:textId="77777777" w:rsidTr="57CDA960">
        <w:trPr>
          <w:trHeight w:val="380"/>
        </w:trPr>
        <w:tc>
          <w:tcPr>
            <w:tcW w:w="12100" w:type="dxa"/>
            <w:gridSpan w:val="7"/>
          </w:tcPr>
          <w:p w14:paraId="2B894181" w14:textId="77777777" w:rsidR="00EB0A5A" w:rsidRPr="00F0719E" w:rsidRDefault="00EB0A5A" w:rsidP="00EB0A5A">
            <w:pPr>
              <w:rPr>
                <w:color w:val="000000"/>
                <w:sz w:val="20"/>
                <w:szCs w:val="20"/>
              </w:rPr>
            </w:pPr>
            <w:r w:rsidRPr="00F0719E">
              <w:rPr>
                <w:color w:val="000000"/>
                <w:sz w:val="20"/>
                <w:szCs w:val="20"/>
              </w:rPr>
              <w:t xml:space="preserve">* Healthcare Cost and Utilization Project privacy protection requirements prohibit reporting cell sizes less than or equal to 10. </w:t>
            </w:r>
          </w:p>
          <w:p w14:paraId="4BA2BBE4" w14:textId="77777777" w:rsidR="00EB0A5A" w:rsidRPr="00F0719E" w:rsidRDefault="00EB0A5A" w:rsidP="00EB0A5A">
            <w:pPr>
              <w:rPr>
                <w:color w:val="000000"/>
                <w:sz w:val="20"/>
                <w:szCs w:val="20"/>
              </w:rPr>
            </w:pPr>
            <w:r w:rsidRPr="00F0719E">
              <w:rPr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r w:rsidRPr="00F0719E">
              <w:rPr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 w:rsidRPr="00F0719E">
              <w:rPr>
                <w:color w:val="000000"/>
                <w:sz w:val="20"/>
                <w:szCs w:val="20"/>
              </w:rPr>
              <w:t xml:space="preserve">Other type of Insurance includes: Private, Medicare, Self-pay. </w:t>
            </w:r>
          </w:p>
          <w:p w14:paraId="3D0F055A" w14:textId="77777777" w:rsidR="00EB0A5A" w:rsidRPr="00F0719E" w:rsidRDefault="00EB0A5A" w:rsidP="00EB0A5A">
            <w:pPr>
              <w:rPr>
                <w:color w:val="000000"/>
                <w:sz w:val="20"/>
                <w:szCs w:val="20"/>
              </w:rPr>
            </w:pPr>
            <w:r w:rsidRPr="00F0719E">
              <w:rPr>
                <w:color w:val="000000"/>
                <w:sz w:val="20"/>
                <w:szCs w:val="20"/>
                <w:vertAlign w:val="superscript"/>
              </w:rPr>
              <w:t>‡</w:t>
            </w:r>
            <w:r w:rsidRPr="00F0719E">
              <w:rPr>
                <w:color w:val="000000"/>
                <w:sz w:val="20"/>
                <w:szCs w:val="20"/>
              </w:rPr>
              <w:t xml:space="preserve"> Other neurological disorders include: altered mental status, aphasia, convulsions, cerebral degeneration.</w:t>
            </w:r>
            <w:r w:rsidRPr="00F0719E">
              <w:rPr>
                <w:color w:val="000000"/>
                <w:sz w:val="20"/>
                <w:szCs w:val="20"/>
              </w:rPr>
              <w:br/>
            </w:r>
            <w:r w:rsidRPr="00F0719E">
              <w:rPr>
                <w:color w:val="000000"/>
                <w:sz w:val="20"/>
                <w:szCs w:val="20"/>
                <w:vertAlign w:val="superscript"/>
              </w:rPr>
              <w:t>§</w:t>
            </w:r>
            <w:r w:rsidRPr="00F0719E">
              <w:rPr>
                <w:color w:val="000000"/>
                <w:sz w:val="20"/>
                <w:szCs w:val="20"/>
              </w:rPr>
              <w:t xml:space="preserve"> Autoimmune disorders include: psoriatic arthritis, psoriasis, reactive arthritis, Kawasaki, Takayasu, granulomatosis w/polyangiitis, eosinophilic (Wegener) giant cell arteritis, hypersensitivity </w:t>
            </w:r>
            <w:proofErr w:type="spellStart"/>
            <w:r w:rsidRPr="00F0719E">
              <w:rPr>
                <w:color w:val="000000"/>
                <w:sz w:val="20"/>
                <w:szCs w:val="20"/>
              </w:rPr>
              <w:t>angitis</w:t>
            </w:r>
            <w:proofErr w:type="spellEnd"/>
            <w:r w:rsidRPr="00F0719E">
              <w:rPr>
                <w:color w:val="000000"/>
                <w:sz w:val="20"/>
                <w:szCs w:val="20"/>
              </w:rPr>
              <w:t>, Cerebral arthritis, arteritis not otherwise specified, Sjogren, Inflammatory bowel disease, lupus, sarcoid, Cushing disease.</w:t>
            </w:r>
          </w:p>
          <w:p w14:paraId="587B1FDF" w14:textId="044D1A47" w:rsidR="00D23DF6" w:rsidRPr="00EB0A5A" w:rsidRDefault="00EB0A5A" w:rsidP="00EB0A5A">
            <w:pPr>
              <w:rPr>
                <w:color w:val="000000"/>
                <w:sz w:val="20"/>
                <w:szCs w:val="20"/>
              </w:rPr>
            </w:pPr>
            <w:r w:rsidRPr="00F0719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‖</w:t>
            </w:r>
            <w:r w:rsidRPr="00F0719E">
              <w:rPr>
                <w:color w:val="000000"/>
                <w:sz w:val="20"/>
                <w:szCs w:val="20"/>
              </w:rPr>
              <w:t xml:space="preserve"> Modified from </w:t>
            </w:r>
            <w:proofErr w:type="spellStart"/>
            <w:r w:rsidRPr="00F0719E">
              <w:rPr>
                <w:color w:val="000000"/>
                <w:sz w:val="20"/>
                <w:szCs w:val="20"/>
              </w:rPr>
              <w:t>Elixhauser</w:t>
            </w:r>
            <w:proofErr w:type="spellEnd"/>
            <w:r w:rsidRPr="00F0719E">
              <w:rPr>
                <w:color w:val="000000"/>
                <w:sz w:val="20"/>
                <w:szCs w:val="20"/>
              </w:rPr>
              <w:t xml:space="preserve"> - domain does not include Systemic Lupus.</w:t>
            </w:r>
          </w:p>
        </w:tc>
      </w:tr>
    </w:tbl>
    <w:p w14:paraId="46B4985C" w14:textId="77777777" w:rsidR="00D23DF6" w:rsidRPr="000D547C" w:rsidRDefault="00D23DF6" w:rsidP="003706A7">
      <w:bookmarkStart w:id="0" w:name="_GoBack"/>
      <w:bookmarkEnd w:id="0"/>
    </w:p>
    <w:sectPr w:rsidR="00D23DF6" w:rsidRPr="000D547C" w:rsidSect="00D52174">
      <w:pgSz w:w="15840" w:h="12240" w:orient="landscape"/>
      <w:pgMar w:top="960" w:right="1440" w:bottom="1170" w:left="1440" w:header="30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0C2E4A" w14:textId="77777777" w:rsidR="000B2A3D" w:rsidRDefault="000B2A3D" w:rsidP="00FD350C">
      <w:r>
        <w:separator/>
      </w:r>
    </w:p>
  </w:endnote>
  <w:endnote w:type="continuationSeparator" w:id="0">
    <w:p w14:paraId="65A89670" w14:textId="77777777" w:rsidR="000B2A3D" w:rsidRDefault="000B2A3D" w:rsidP="00FD3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2Lance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203963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C5E0BA" w14:textId="4DA7A7FD" w:rsidR="005B606D" w:rsidRDefault="005B606D" w:rsidP="00796F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D67EA8" w14:textId="77777777" w:rsidR="005B606D" w:rsidRDefault="005B606D" w:rsidP="005B60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8442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25349" w14:textId="3489E33B" w:rsidR="005B606D" w:rsidRDefault="005B606D" w:rsidP="00796F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64CE8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1D53EAE" w14:textId="77777777" w:rsidR="005B606D" w:rsidRDefault="005B606D" w:rsidP="005B60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A23042" w14:textId="77777777" w:rsidR="000B2A3D" w:rsidRDefault="000B2A3D" w:rsidP="00FD350C">
      <w:r>
        <w:separator/>
      </w:r>
    </w:p>
  </w:footnote>
  <w:footnote w:type="continuationSeparator" w:id="0">
    <w:p w14:paraId="3408A1D8" w14:textId="77777777" w:rsidR="000B2A3D" w:rsidRDefault="000B2A3D" w:rsidP="00FD35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A1F2DB" w14:textId="0B13706A" w:rsidR="00855F03" w:rsidRDefault="00855F03">
    <w:pPr>
      <w:pStyle w:val="Header"/>
    </w:pPr>
  </w:p>
  <w:p w14:paraId="03CC37E7" w14:textId="77777777" w:rsidR="00855F03" w:rsidRDefault="00855F0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7A6328"/>
    <w:multiLevelType w:val="hybridMultilevel"/>
    <w:tmpl w:val="3B4C1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AD1D4D"/>
    <w:multiLevelType w:val="hybridMultilevel"/>
    <w:tmpl w:val="D2DA8B34"/>
    <w:lvl w:ilvl="0" w:tplc="04090001">
      <w:start w:val="69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E09"/>
    <w:rsid w:val="000008FE"/>
    <w:rsid w:val="00005947"/>
    <w:rsid w:val="000076CA"/>
    <w:rsid w:val="000104FC"/>
    <w:rsid w:val="000106E5"/>
    <w:rsid w:val="00015BD6"/>
    <w:rsid w:val="000278B9"/>
    <w:rsid w:val="0003401F"/>
    <w:rsid w:val="0003501D"/>
    <w:rsid w:val="0003574D"/>
    <w:rsid w:val="00042553"/>
    <w:rsid w:val="000429AD"/>
    <w:rsid w:val="00042A55"/>
    <w:rsid w:val="00052C3B"/>
    <w:rsid w:val="00061FCF"/>
    <w:rsid w:val="0008340A"/>
    <w:rsid w:val="000A35A5"/>
    <w:rsid w:val="000A3665"/>
    <w:rsid w:val="000A3870"/>
    <w:rsid w:val="000A6CB2"/>
    <w:rsid w:val="000B2A3D"/>
    <w:rsid w:val="000B6F67"/>
    <w:rsid w:val="000C08C1"/>
    <w:rsid w:val="000C597D"/>
    <w:rsid w:val="000D4DE2"/>
    <w:rsid w:val="000D547C"/>
    <w:rsid w:val="000F118C"/>
    <w:rsid w:val="00103531"/>
    <w:rsid w:val="0010475A"/>
    <w:rsid w:val="00106646"/>
    <w:rsid w:val="00111CB2"/>
    <w:rsid w:val="001238E6"/>
    <w:rsid w:val="00123A06"/>
    <w:rsid w:val="00125364"/>
    <w:rsid w:val="001276E7"/>
    <w:rsid w:val="00127B5B"/>
    <w:rsid w:val="00135E7F"/>
    <w:rsid w:val="00136367"/>
    <w:rsid w:val="0014540C"/>
    <w:rsid w:val="00150918"/>
    <w:rsid w:val="00161C96"/>
    <w:rsid w:val="00170D3E"/>
    <w:rsid w:val="00176CE0"/>
    <w:rsid w:val="00180071"/>
    <w:rsid w:val="00184F40"/>
    <w:rsid w:val="0018717F"/>
    <w:rsid w:val="00187E09"/>
    <w:rsid w:val="00192FA7"/>
    <w:rsid w:val="001931E2"/>
    <w:rsid w:val="001A4D31"/>
    <w:rsid w:val="001B1776"/>
    <w:rsid w:val="001B2FFB"/>
    <w:rsid w:val="001B47E3"/>
    <w:rsid w:val="001C2488"/>
    <w:rsid w:val="001C6EB7"/>
    <w:rsid w:val="001D342F"/>
    <w:rsid w:val="001D6125"/>
    <w:rsid w:val="001E76F1"/>
    <w:rsid w:val="00201782"/>
    <w:rsid w:val="0020355F"/>
    <w:rsid w:val="002150C6"/>
    <w:rsid w:val="00216E85"/>
    <w:rsid w:val="00231075"/>
    <w:rsid w:val="0023259D"/>
    <w:rsid w:val="00234EF8"/>
    <w:rsid w:val="00236383"/>
    <w:rsid w:val="0024029B"/>
    <w:rsid w:val="002404D5"/>
    <w:rsid w:val="002433D0"/>
    <w:rsid w:val="00271B05"/>
    <w:rsid w:val="0029672C"/>
    <w:rsid w:val="002A0937"/>
    <w:rsid w:val="002A1518"/>
    <w:rsid w:val="002A1F88"/>
    <w:rsid w:val="002A528A"/>
    <w:rsid w:val="002B6B5D"/>
    <w:rsid w:val="002C146D"/>
    <w:rsid w:val="002D0E69"/>
    <w:rsid w:val="002D65F0"/>
    <w:rsid w:val="002D73B7"/>
    <w:rsid w:val="002E1E18"/>
    <w:rsid w:val="002F5526"/>
    <w:rsid w:val="002F56C6"/>
    <w:rsid w:val="00301927"/>
    <w:rsid w:val="003033BB"/>
    <w:rsid w:val="00312DC8"/>
    <w:rsid w:val="00316CE8"/>
    <w:rsid w:val="003264B4"/>
    <w:rsid w:val="00331388"/>
    <w:rsid w:val="00334253"/>
    <w:rsid w:val="00335901"/>
    <w:rsid w:val="00336640"/>
    <w:rsid w:val="00336DB9"/>
    <w:rsid w:val="00342979"/>
    <w:rsid w:val="00346F9C"/>
    <w:rsid w:val="00350325"/>
    <w:rsid w:val="0035046F"/>
    <w:rsid w:val="00351809"/>
    <w:rsid w:val="003613D2"/>
    <w:rsid w:val="00362CDA"/>
    <w:rsid w:val="003651BE"/>
    <w:rsid w:val="003702F4"/>
    <w:rsid w:val="003706A7"/>
    <w:rsid w:val="0037582A"/>
    <w:rsid w:val="00375D16"/>
    <w:rsid w:val="00381CDB"/>
    <w:rsid w:val="00392BBC"/>
    <w:rsid w:val="00396824"/>
    <w:rsid w:val="003A094F"/>
    <w:rsid w:val="003A1131"/>
    <w:rsid w:val="003A7548"/>
    <w:rsid w:val="003B30C6"/>
    <w:rsid w:val="003B4C47"/>
    <w:rsid w:val="003B7495"/>
    <w:rsid w:val="003C04EE"/>
    <w:rsid w:val="003D22BD"/>
    <w:rsid w:val="003D3564"/>
    <w:rsid w:val="003D75C3"/>
    <w:rsid w:val="003E2274"/>
    <w:rsid w:val="003E42D5"/>
    <w:rsid w:val="003E66D4"/>
    <w:rsid w:val="00407560"/>
    <w:rsid w:val="004136D3"/>
    <w:rsid w:val="00433360"/>
    <w:rsid w:val="00434075"/>
    <w:rsid w:val="00435BB7"/>
    <w:rsid w:val="00453111"/>
    <w:rsid w:val="004549B5"/>
    <w:rsid w:val="00460429"/>
    <w:rsid w:val="00467550"/>
    <w:rsid w:val="004803DE"/>
    <w:rsid w:val="004816C7"/>
    <w:rsid w:val="0048289E"/>
    <w:rsid w:val="00485608"/>
    <w:rsid w:val="004B097B"/>
    <w:rsid w:val="004B4278"/>
    <w:rsid w:val="004B7776"/>
    <w:rsid w:val="004C18DF"/>
    <w:rsid w:val="004C2B42"/>
    <w:rsid w:val="004C5245"/>
    <w:rsid w:val="004C7788"/>
    <w:rsid w:val="004F20A7"/>
    <w:rsid w:val="00500430"/>
    <w:rsid w:val="00501125"/>
    <w:rsid w:val="00501BA1"/>
    <w:rsid w:val="00504896"/>
    <w:rsid w:val="00517D08"/>
    <w:rsid w:val="00521B60"/>
    <w:rsid w:val="0054755A"/>
    <w:rsid w:val="005506AC"/>
    <w:rsid w:val="00551154"/>
    <w:rsid w:val="0055291C"/>
    <w:rsid w:val="005547A1"/>
    <w:rsid w:val="00556131"/>
    <w:rsid w:val="0055726E"/>
    <w:rsid w:val="0056119F"/>
    <w:rsid w:val="005643F2"/>
    <w:rsid w:val="00574FA5"/>
    <w:rsid w:val="00577A92"/>
    <w:rsid w:val="005808FA"/>
    <w:rsid w:val="00583627"/>
    <w:rsid w:val="0059437F"/>
    <w:rsid w:val="005943E6"/>
    <w:rsid w:val="00597A97"/>
    <w:rsid w:val="005A0F6B"/>
    <w:rsid w:val="005A2FB3"/>
    <w:rsid w:val="005A6894"/>
    <w:rsid w:val="005B0F73"/>
    <w:rsid w:val="005B1DE7"/>
    <w:rsid w:val="005B3F7F"/>
    <w:rsid w:val="005B606D"/>
    <w:rsid w:val="005C35E4"/>
    <w:rsid w:val="005C6C47"/>
    <w:rsid w:val="005C7865"/>
    <w:rsid w:val="005D1532"/>
    <w:rsid w:val="005D221A"/>
    <w:rsid w:val="005D2F72"/>
    <w:rsid w:val="005D341B"/>
    <w:rsid w:val="005D705F"/>
    <w:rsid w:val="005E212D"/>
    <w:rsid w:val="005E39B5"/>
    <w:rsid w:val="005E5033"/>
    <w:rsid w:val="005E5F46"/>
    <w:rsid w:val="005F725B"/>
    <w:rsid w:val="00607683"/>
    <w:rsid w:val="0061714C"/>
    <w:rsid w:val="00623DA9"/>
    <w:rsid w:val="00631BF5"/>
    <w:rsid w:val="00652B6A"/>
    <w:rsid w:val="00663425"/>
    <w:rsid w:val="00663881"/>
    <w:rsid w:val="006708B7"/>
    <w:rsid w:val="00672359"/>
    <w:rsid w:val="00672A87"/>
    <w:rsid w:val="0068374C"/>
    <w:rsid w:val="0068386C"/>
    <w:rsid w:val="00690AD7"/>
    <w:rsid w:val="00694EE3"/>
    <w:rsid w:val="006A72BB"/>
    <w:rsid w:val="006A72E3"/>
    <w:rsid w:val="006B01EA"/>
    <w:rsid w:val="006B5378"/>
    <w:rsid w:val="006C1D19"/>
    <w:rsid w:val="006C6460"/>
    <w:rsid w:val="006F3DD0"/>
    <w:rsid w:val="00711B60"/>
    <w:rsid w:val="007150BA"/>
    <w:rsid w:val="007151A2"/>
    <w:rsid w:val="00721479"/>
    <w:rsid w:val="0072248C"/>
    <w:rsid w:val="00725A4A"/>
    <w:rsid w:val="00732398"/>
    <w:rsid w:val="00740453"/>
    <w:rsid w:val="00741B6D"/>
    <w:rsid w:val="0074749B"/>
    <w:rsid w:val="00750DED"/>
    <w:rsid w:val="007560F7"/>
    <w:rsid w:val="00756333"/>
    <w:rsid w:val="00764BCF"/>
    <w:rsid w:val="00766615"/>
    <w:rsid w:val="0077076D"/>
    <w:rsid w:val="00775095"/>
    <w:rsid w:val="00781297"/>
    <w:rsid w:val="007818EE"/>
    <w:rsid w:val="00787F2A"/>
    <w:rsid w:val="00795390"/>
    <w:rsid w:val="007A5ED1"/>
    <w:rsid w:val="007A6E7E"/>
    <w:rsid w:val="007B36AC"/>
    <w:rsid w:val="007B5A1A"/>
    <w:rsid w:val="007D1B7C"/>
    <w:rsid w:val="007D26E9"/>
    <w:rsid w:val="007D36EF"/>
    <w:rsid w:val="007D561F"/>
    <w:rsid w:val="007E0730"/>
    <w:rsid w:val="007E71A8"/>
    <w:rsid w:val="00802DE5"/>
    <w:rsid w:val="008109F7"/>
    <w:rsid w:val="008148ED"/>
    <w:rsid w:val="00820F40"/>
    <w:rsid w:val="00822B1C"/>
    <w:rsid w:val="00822E5E"/>
    <w:rsid w:val="00827DA2"/>
    <w:rsid w:val="008326F8"/>
    <w:rsid w:val="00846609"/>
    <w:rsid w:val="00855F03"/>
    <w:rsid w:val="00856030"/>
    <w:rsid w:val="00864519"/>
    <w:rsid w:val="00873CE3"/>
    <w:rsid w:val="00886C87"/>
    <w:rsid w:val="00891D89"/>
    <w:rsid w:val="00893878"/>
    <w:rsid w:val="00893CDF"/>
    <w:rsid w:val="00894316"/>
    <w:rsid w:val="0089484F"/>
    <w:rsid w:val="008B0DA6"/>
    <w:rsid w:val="008B7ED8"/>
    <w:rsid w:val="008C142C"/>
    <w:rsid w:val="008C2084"/>
    <w:rsid w:val="008C238A"/>
    <w:rsid w:val="008D0BB1"/>
    <w:rsid w:val="008D126C"/>
    <w:rsid w:val="008E05CD"/>
    <w:rsid w:val="008E17D6"/>
    <w:rsid w:val="008E2368"/>
    <w:rsid w:val="008E2A72"/>
    <w:rsid w:val="008E7F6D"/>
    <w:rsid w:val="008F5E65"/>
    <w:rsid w:val="008F7754"/>
    <w:rsid w:val="00900191"/>
    <w:rsid w:val="0090220E"/>
    <w:rsid w:val="00904122"/>
    <w:rsid w:val="00906F2D"/>
    <w:rsid w:val="0091292D"/>
    <w:rsid w:val="00912A36"/>
    <w:rsid w:val="00912B62"/>
    <w:rsid w:val="00913273"/>
    <w:rsid w:val="009148C7"/>
    <w:rsid w:val="00916CCD"/>
    <w:rsid w:val="0092094C"/>
    <w:rsid w:val="0092575B"/>
    <w:rsid w:val="009274A1"/>
    <w:rsid w:val="0093583D"/>
    <w:rsid w:val="00936B06"/>
    <w:rsid w:val="0093741C"/>
    <w:rsid w:val="0094409A"/>
    <w:rsid w:val="00947DA5"/>
    <w:rsid w:val="00971DA3"/>
    <w:rsid w:val="00992C86"/>
    <w:rsid w:val="009A54CD"/>
    <w:rsid w:val="009C3E75"/>
    <w:rsid w:val="009C4FCC"/>
    <w:rsid w:val="009D3AA0"/>
    <w:rsid w:val="009E3D89"/>
    <w:rsid w:val="009E4297"/>
    <w:rsid w:val="009E506F"/>
    <w:rsid w:val="009E5F75"/>
    <w:rsid w:val="009F1F69"/>
    <w:rsid w:val="009F2346"/>
    <w:rsid w:val="009F5A73"/>
    <w:rsid w:val="009F71AF"/>
    <w:rsid w:val="00A02E4C"/>
    <w:rsid w:val="00A13307"/>
    <w:rsid w:val="00A20A08"/>
    <w:rsid w:val="00A2191A"/>
    <w:rsid w:val="00A2789E"/>
    <w:rsid w:val="00A30372"/>
    <w:rsid w:val="00A3091B"/>
    <w:rsid w:val="00A41194"/>
    <w:rsid w:val="00A41564"/>
    <w:rsid w:val="00A445A6"/>
    <w:rsid w:val="00A5132B"/>
    <w:rsid w:val="00A53220"/>
    <w:rsid w:val="00A712D0"/>
    <w:rsid w:val="00A83659"/>
    <w:rsid w:val="00A83FE0"/>
    <w:rsid w:val="00A94DF0"/>
    <w:rsid w:val="00A97B25"/>
    <w:rsid w:val="00A97B6B"/>
    <w:rsid w:val="00AA179A"/>
    <w:rsid w:val="00AA2CEF"/>
    <w:rsid w:val="00AB1FAD"/>
    <w:rsid w:val="00AB4BFA"/>
    <w:rsid w:val="00AB4E6C"/>
    <w:rsid w:val="00AC6DB8"/>
    <w:rsid w:val="00AE287B"/>
    <w:rsid w:val="00AE3AD3"/>
    <w:rsid w:val="00AE3FE3"/>
    <w:rsid w:val="00AF3835"/>
    <w:rsid w:val="00B05EB1"/>
    <w:rsid w:val="00B13B0A"/>
    <w:rsid w:val="00B16204"/>
    <w:rsid w:val="00B20104"/>
    <w:rsid w:val="00B27944"/>
    <w:rsid w:val="00B27FA3"/>
    <w:rsid w:val="00B3678B"/>
    <w:rsid w:val="00B43462"/>
    <w:rsid w:val="00B53315"/>
    <w:rsid w:val="00B5715C"/>
    <w:rsid w:val="00B61393"/>
    <w:rsid w:val="00B62575"/>
    <w:rsid w:val="00B64CE8"/>
    <w:rsid w:val="00B75DEB"/>
    <w:rsid w:val="00B8219E"/>
    <w:rsid w:val="00B94411"/>
    <w:rsid w:val="00BA078A"/>
    <w:rsid w:val="00BA0B7F"/>
    <w:rsid w:val="00BA1125"/>
    <w:rsid w:val="00BA174A"/>
    <w:rsid w:val="00BA28C9"/>
    <w:rsid w:val="00BA46DE"/>
    <w:rsid w:val="00BA7F2C"/>
    <w:rsid w:val="00BD056E"/>
    <w:rsid w:val="00BD49DC"/>
    <w:rsid w:val="00BD514A"/>
    <w:rsid w:val="00BD58FF"/>
    <w:rsid w:val="00BE724D"/>
    <w:rsid w:val="00BE7C4C"/>
    <w:rsid w:val="00C00E3C"/>
    <w:rsid w:val="00C251BC"/>
    <w:rsid w:val="00C27FAF"/>
    <w:rsid w:val="00C306C9"/>
    <w:rsid w:val="00C30B7F"/>
    <w:rsid w:val="00C32D93"/>
    <w:rsid w:val="00C34B51"/>
    <w:rsid w:val="00C351C3"/>
    <w:rsid w:val="00C402E8"/>
    <w:rsid w:val="00C40BF7"/>
    <w:rsid w:val="00C41EEC"/>
    <w:rsid w:val="00C4483F"/>
    <w:rsid w:val="00C4575A"/>
    <w:rsid w:val="00C465E6"/>
    <w:rsid w:val="00C535FD"/>
    <w:rsid w:val="00C606D4"/>
    <w:rsid w:val="00C72848"/>
    <w:rsid w:val="00C73D9C"/>
    <w:rsid w:val="00C871A9"/>
    <w:rsid w:val="00C91CAD"/>
    <w:rsid w:val="00C97E46"/>
    <w:rsid w:val="00CA06E2"/>
    <w:rsid w:val="00CA5582"/>
    <w:rsid w:val="00CB5529"/>
    <w:rsid w:val="00CC3923"/>
    <w:rsid w:val="00CD0BD3"/>
    <w:rsid w:val="00CD2935"/>
    <w:rsid w:val="00CD754B"/>
    <w:rsid w:val="00CE47CD"/>
    <w:rsid w:val="00CE488A"/>
    <w:rsid w:val="00CF1E66"/>
    <w:rsid w:val="00CF21C3"/>
    <w:rsid w:val="00CF2431"/>
    <w:rsid w:val="00CF4C8A"/>
    <w:rsid w:val="00CF71BA"/>
    <w:rsid w:val="00D0036A"/>
    <w:rsid w:val="00D03F44"/>
    <w:rsid w:val="00D10891"/>
    <w:rsid w:val="00D16D19"/>
    <w:rsid w:val="00D21965"/>
    <w:rsid w:val="00D23DF6"/>
    <w:rsid w:val="00D248AC"/>
    <w:rsid w:val="00D31E07"/>
    <w:rsid w:val="00D42252"/>
    <w:rsid w:val="00D50843"/>
    <w:rsid w:val="00D52174"/>
    <w:rsid w:val="00D65DBE"/>
    <w:rsid w:val="00D72AF0"/>
    <w:rsid w:val="00D85169"/>
    <w:rsid w:val="00D86A18"/>
    <w:rsid w:val="00D92627"/>
    <w:rsid w:val="00D92BF1"/>
    <w:rsid w:val="00D95C98"/>
    <w:rsid w:val="00DA05BB"/>
    <w:rsid w:val="00DA2751"/>
    <w:rsid w:val="00DA4B55"/>
    <w:rsid w:val="00DA554D"/>
    <w:rsid w:val="00DB417F"/>
    <w:rsid w:val="00DB500B"/>
    <w:rsid w:val="00DB78E5"/>
    <w:rsid w:val="00DC717F"/>
    <w:rsid w:val="00DC7796"/>
    <w:rsid w:val="00DD7B52"/>
    <w:rsid w:val="00DE011F"/>
    <w:rsid w:val="00DE5956"/>
    <w:rsid w:val="00DF0640"/>
    <w:rsid w:val="00DF1FCB"/>
    <w:rsid w:val="00E006F5"/>
    <w:rsid w:val="00E10EFC"/>
    <w:rsid w:val="00E3179F"/>
    <w:rsid w:val="00E33152"/>
    <w:rsid w:val="00E36E51"/>
    <w:rsid w:val="00E443ED"/>
    <w:rsid w:val="00E45A02"/>
    <w:rsid w:val="00E46B6A"/>
    <w:rsid w:val="00E50186"/>
    <w:rsid w:val="00E54E7F"/>
    <w:rsid w:val="00E63459"/>
    <w:rsid w:val="00E64B81"/>
    <w:rsid w:val="00E77A1E"/>
    <w:rsid w:val="00E96593"/>
    <w:rsid w:val="00E96D59"/>
    <w:rsid w:val="00E96FBE"/>
    <w:rsid w:val="00EA07CE"/>
    <w:rsid w:val="00EA6703"/>
    <w:rsid w:val="00EB0A5A"/>
    <w:rsid w:val="00EB5AAD"/>
    <w:rsid w:val="00ED1759"/>
    <w:rsid w:val="00ED3AB1"/>
    <w:rsid w:val="00ED58E0"/>
    <w:rsid w:val="00ED69E2"/>
    <w:rsid w:val="00ED69E6"/>
    <w:rsid w:val="00EE02E6"/>
    <w:rsid w:val="00EE2875"/>
    <w:rsid w:val="00EE3734"/>
    <w:rsid w:val="00EE6634"/>
    <w:rsid w:val="00EF00F7"/>
    <w:rsid w:val="00EF0C07"/>
    <w:rsid w:val="00EF4E5C"/>
    <w:rsid w:val="00EF6080"/>
    <w:rsid w:val="00F00475"/>
    <w:rsid w:val="00F00A5A"/>
    <w:rsid w:val="00F05D84"/>
    <w:rsid w:val="00F0719E"/>
    <w:rsid w:val="00F121F4"/>
    <w:rsid w:val="00F16ACC"/>
    <w:rsid w:val="00F1793F"/>
    <w:rsid w:val="00F25846"/>
    <w:rsid w:val="00F273DC"/>
    <w:rsid w:val="00F31392"/>
    <w:rsid w:val="00F437E8"/>
    <w:rsid w:val="00F450E2"/>
    <w:rsid w:val="00F505B9"/>
    <w:rsid w:val="00F514F6"/>
    <w:rsid w:val="00F51C61"/>
    <w:rsid w:val="00F51F04"/>
    <w:rsid w:val="00F56B0A"/>
    <w:rsid w:val="00F7077E"/>
    <w:rsid w:val="00F7671D"/>
    <w:rsid w:val="00F836DD"/>
    <w:rsid w:val="00F8589F"/>
    <w:rsid w:val="00F95A88"/>
    <w:rsid w:val="00FA59C5"/>
    <w:rsid w:val="00FA6CDD"/>
    <w:rsid w:val="00FB2CB6"/>
    <w:rsid w:val="00FB55E2"/>
    <w:rsid w:val="00FB7281"/>
    <w:rsid w:val="00FC1B22"/>
    <w:rsid w:val="00FC276B"/>
    <w:rsid w:val="00FC3488"/>
    <w:rsid w:val="00FD0F07"/>
    <w:rsid w:val="00FD350C"/>
    <w:rsid w:val="00FE3000"/>
    <w:rsid w:val="00FE5DD1"/>
    <w:rsid w:val="57CDA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B06EB"/>
  <w15:chartTrackingRefBased/>
  <w15:docId w15:val="{E0D3B6E6-FBA6-42BB-9A06-F2F3221E8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6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E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87E09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EF0C0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EF0C0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EE287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F7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25B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2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25B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25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30B7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5E39B5"/>
  </w:style>
  <w:style w:type="paragraph" w:styleId="Header">
    <w:name w:val="header"/>
    <w:basedOn w:val="Normal"/>
    <w:link w:val="HeaderChar"/>
    <w:uiPriority w:val="99"/>
    <w:unhideWhenUsed/>
    <w:rsid w:val="00FD350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D350C"/>
  </w:style>
  <w:style w:type="paragraph" w:styleId="Footer">
    <w:name w:val="footer"/>
    <w:basedOn w:val="Normal"/>
    <w:link w:val="FooterChar"/>
    <w:uiPriority w:val="99"/>
    <w:unhideWhenUsed/>
    <w:rsid w:val="00FD350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D350C"/>
  </w:style>
  <w:style w:type="table" w:styleId="GridTable4">
    <w:name w:val="Grid Table 4"/>
    <w:basedOn w:val="TableNormal"/>
    <w:uiPriority w:val="49"/>
    <w:rsid w:val="00331388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331388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A179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B606D"/>
  </w:style>
  <w:style w:type="paragraph" w:styleId="NormalWeb">
    <w:name w:val="Normal (Web)"/>
    <w:basedOn w:val="Normal"/>
    <w:uiPriority w:val="99"/>
    <w:unhideWhenUsed/>
    <w:rsid w:val="00750DE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6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76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77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1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14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AE104-511C-49B9-B78E-1BDB03183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832</Words>
  <Characters>10445</Characters>
  <Application>Microsoft Office Word</Application>
  <DocSecurity>0</DocSecurity>
  <Lines>87</Lines>
  <Paragraphs>24</Paragraphs>
  <ScaleCrop>false</ScaleCrop>
  <Company>Washington University</Company>
  <LinksUpToDate>false</LinksUpToDate>
  <CharactersWithSpaces>12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owaway</dc:creator>
  <cp:keywords/>
  <dc:description/>
  <cp:lastModifiedBy>Rajesh Chaudhary</cp:lastModifiedBy>
  <cp:revision>4</cp:revision>
  <cp:lastPrinted>2019-04-05T12:40:00Z</cp:lastPrinted>
  <dcterms:created xsi:type="dcterms:W3CDTF">2020-09-20T16:43:00Z</dcterms:created>
  <dcterms:modified xsi:type="dcterms:W3CDTF">2020-10-05T23:39:00Z</dcterms:modified>
</cp:coreProperties>
</file>